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E75AF1" w14:textId="7F01773A" w:rsidR="00C6266C" w:rsidRPr="00200B3E" w:rsidRDefault="00EC7AA0" w:rsidP="004F5B0B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FE6D4A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</w:t>
      </w:r>
      <w:r w:rsidRPr="00FE6D4A">
        <w:rPr>
          <w:rFonts w:asciiTheme="majorBidi" w:hAnsiTheme="majorBidi" w:cstheme="majorBidi"/>
          <w:b/>
          <w:bCs/>
        </w:rPr>
        <w:t>.</w:t>
      </w:r>
      <w:r w:rsidRPr="00FE6D4A">
        <w:rPr>
          <w:rFonts w:asciiTheme="majorBidi" w:hAnsiTheme="majorBidi" w:cstheme="majorBidi"/>
        </w:rPr>
        <w:t xml:space="preserve"> Body weight (g) of broilers exposed to different hypoxia regimes during embryonic development and </w:t>
      </w:r>
      <w:r w:rsidR="00F76B05" w:rsidRPr="00FE6D4A">
        <w:rPr>
          <w:rFonts w:asciiTheme="majorBidi" w:hAnsiTheme="majorBidi" w:cstheme="majorBidi"/>
        </w:rPr>
        <w:t xml:space="preserve">then </w:t>
      </w:r>
      <w:r w:rsidR="00F76B05">
        <w:rPr>
          <w:rFonts w:asciiTheme="majorBidi" w:hAnsiTheme="majorBidi" w:cstheme="majorBidi"/>
        </w:rPr>
        <w:t xml:space="preserve">raised </w:t>
      </w:r>
      <w:r w:rsidR="00F76B05" w:rsidRPr="00FE6D4A">
        <w:rPr>
          <w:rFonts w:asciiTheme="majorBidi" w:hAnsiTheme="majorBidi" w:cstheme="majorBidi"/>
        </w:rPr>
        <w:t xml:space="preserve">under different environmental </w:t>
      </w:r>
      <w:r w:rsidR="00F76B05">
        <w:rPr>
          <w:rFonts w:asciiTheme="majorBidi" w:hAnsiTheme="majorBidi" w:cstheme="majorBidi"/>
        </w:rPr>
        <w:t>ambient temperatures</w:t>
      </w:r>
      <w:r w:rsidR="00D16B2B">
        <w:rPr>
          <w:rFonts w:asciiTheme="majorBidi" w:hAnsiTheme="majorBidi" w:cstheme="majorBidi"/>
        </w:rPr>
        <w:t xml:space="preserve"> by main effects</w:t>
      </w:r>
      <w:r w:rsidR="00F76B05">
        <w:t>.</w:t>
      </w:r>
    </w:p>
    <w:tbl>
      <w:tblPr>
        <w:tblStyle w:val="TableGrid"/>
        <w:tblW w:w="1448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318"/>
        <w:gridCol w:w="1119"/>
        <w:gridCol w:w="1248"/>
        <w:gridCol w:w="1189"/>
        <w:gridCol w:w="62"/>
        <w:gridCol w:w="1764"/>
        <w:gridCol w:w="1734"/>
        <w:gridCol w:w="2092"/>
        <w:gridCol w:w="1368"/>
        <w:gridCol w:w="1050"/>
        <w:gridCol w:w="1541"/>
      </w:tblGrid>
      <w:tr w:rsidR="00475982" w:rsidRPr="008E162A" w14:paraId="32F70E75" w14:textId="77777777" w:rsidTr="00AC3CFE">
        <w:trPr>
          <w:trHeight w:val="290"/>
        </w:trPr>
        <w:tc>
          <w:tcPr>
            <w:tcW w:w="13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BE5DF9" w14:textId="77777777" w:rsidR="00475982" w:rsidRPr="009C73D3" w:rsidRDefault="00475982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55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5499DD" w14:textId="5AAE2968" w:rsidR="00475982" w:rsidRPr="00AC3CFE" w:rsidRDefault="00475982" w:rsidP="00F76B05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AC3CFE">
              <w:rPr>
                <w:sz w:val="20"/>
                <w:szCs w:val="20"/>
              </w:rPr>
              <w:t>Incubation</w:t>
            </w:r>
          </w:p>
        </w:tc>
        <w:tc>
          <w:tcPr>
            <w:tcW w:w="565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667936" w14:textId="58F03523" w:rsidR="00475982" w:rsidRPr="00AC3CFE" w:rsidRDefault="00475982" w:rsidP="00F76B05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AC3CFE">
              <w:rPr>
                <w:sz w:val="20"/>
                <w:szCs w:val="20"/>
              </w:rPr>
              <w:t>Ambient temperature</w:t>
            </w:r>
          </w:p>
        </w:tc>
        <w:tc>
          <w:tcPr>
            <w:tcW w:w="3959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6844D046" w14:textId="2D37AFB5" w:rsidR="00475982" w:rsidRPr="00AC3CFE" w:rsidRDefault="00475982" w:rsidP="005D6DC5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AC3CFE">
              <w:rPr>
                <w:sz w:val="20"/>
                <w:szCs w:val="20"/>
              </w:rPr>
              <w:t>Significance (Prob F)</w:t>
            </w:r>
            <w:r w:rsidRPr="00AC3CFE" w:rsidDel="00C4534D">
              <w:rPr>
                <w:sz w:val="20"/>
                <w:szCs w:val="20"/>
                <w:vertAlign w:val="superscript"/>
              </w:rPr>
              <w:t xml:space="preserve"> </w:t>
            </w:r>
            <w:r w:rsidRPr="00AC3CFE">
              <w:rPr>
                <w:sz w:val="20"/>
                <w:szCs w:val="20"/>
                <w:vertAlign w:val="subscript"/>
              </w:rPr>
              <w:br/>
            </w:r>
            <w:r w:rsidRPr="00AC3CFE">
              <w:rPr>
                <w:sz w:val="20"/>
                <w:szCs w:val="20"/>
              </w:rPr>
              <w:t>of main and interaction effects</w:t>
            </w:r>
            <w:r w:rsidRPr="00AC3CFE">
              <w:rPr>
                <w:sz w:val="20"/>
                <w:szCs w:val="20"/>
                <w:vertAlign w:val="superscript"/>
              </w:rPr>
              <w:t>1.2</w:t>
            </w:r>
          </w:p>
        </w:tc>
      </w:tr>
      <w:tr w:rsidR="00D16B2B" w:rsidRPr="009C73D3" w14:paraId="773375BC" w14:textId="22C9BDCB" w:rsidTr="00AC3CFE">
        <w:trPr>
          <w:trHeight w:val="427"/>
        </w:trPr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409354" w14:textId="77777777" w:rsidR="00D16B2B" w:rsidRPr="009C73D3" w:rsidRDefault="00D16B2B" w:rsidP="005D6DC5">
            <w:pPr>
              <w:spacing w:line="264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73D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(d)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AFF855" w14:textId="77777777" w:rsidR="00D16B2B" w:rsidRPr="006A6BAC" w:rsidRDefault="00D16B2B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D6BDB4" w14:textId="77777777" w:rsidR="00D16B2B" w:rsidRPr="006A6BAC" w:rsidRDefault="00D16B2B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H</w:t>
            </w:r>
          </w:p>
        </w:tc>
        <w:tc>
          <w:tcPr>
            <w:tcW w:w="12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3880A7" w14:textId="77777777" w:rsidR="00D16B2B" w:rsidRPr="006A6BAC" w:rsidRDefault="00D16B2B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8H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250DC0" w14:textId="113294A7" w:rsidR="00D16B2B" w:rsidRPr="006A6BAC" w:rsidRDefault="00D16B2B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ndard  - 23 ºC</w:t>
            </w:r>
            <w:r w:rsidRPr="006A6BAC" w:rsidDel="00D16B2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8D3CB8" w14:textId="5C7D9705" w:rsidR="00D16B2B" w:rsidRPr="006A6BAC" w:rsidRDefault="00D16B2B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ot -  32 ºC</w:t>
            </w:r>
            <w:r w:rsidRPr="006A6BAC" w:rsidDel="00D16B2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5F1AA2" w14:textId="5917782D" w:rsidR="00D16B2B" w:rsidRPr="006A6BAC" w:rsidRDefault="00D16B2B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urnal cyclic  - 24-32 ºC</w:t>
            </w:r>
            <w:r w:rsidRPr="006A6BAC" w:rsidDel="00D16B2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6DE415" w14:textId="62A71E4D" w:rsidR="00D16B2B" w:rsidRPr="006A6BAC" w:rsidRDefault="00D16B2B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ubation</w:t>
            </w:r>
            <w:r w:rsidR="00475982" w:rsidRPr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CE55B2" w14:textId="4B7BACF5" w:rsidR="00D16B2B" w:rsidRPr="006A6BAC" w:rsidRDefault="00D16B2B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hermal </w:t>
            </w:r>
            <w:r w:rsidR="00475982" w:rsidRPr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82D350" w14:textId="27664323" w:rsidR="00D16B2B" w:rsidRPr="006A6BAC" w:rsidRDefault="00D16B2B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ubation X thermal</w:t>
            </w:r>
          </w:p>
        </w:tc>
      </w:tr>
      <w:tr w:rsidR="00D16B2B" w:rsidRPr="008E162A" w14:paraId="33703842" w14:textId="25F1713E" w:rsidTr="00AC3CFE">
        <w:trPr>
          <w:trHeight w:val="597"/>
        </w:trPr>
        <w:tc>
          <w:tcPr>
            <w:tcW w:w="13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C389AC5" w14:textId="77777777" w:rsidR="00D16B2B" w:rsidRPr="00982112" w:rsidRDefault="00D16B2B" w:rsidP="00D16B2B">
            <w:pPr>
              <w:tabs>
                <w:tab w:val="center" w:pos="877"/>
              </w:tabs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0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431E" w14:textId="54C454BA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4.0±0.2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D68B" w14:textId="1000C607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4.3±0.2</w:t>
            </w:r>
          </w:p>
        </w:tc>
        <w:tc>
          <w:tcPr>
            <w:tcW w:w="125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47E1" w14:textId="4F946009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4.1±0.3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9B4D" w14:textId="6CCAC458" w:rsidR="00D16B2B" w:rsidRPr="00982112" w:rsidRDefault="00D16B2B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4.2±0.</w:t>
            </w:r>
            <w:r w:rsidR="00F3427B" w:rsidRPr="0098211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7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49E4" w14:textId="6E75DB27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3.8±0.2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C4365" w14:textId="59C6F6BE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4.4±0.2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D38A2A" w14:textId="12359198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F69EFB" w14:textId="7B8E03D2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5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920E72" w14:textId="48C9AA10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16B2B" w:rsidRPr="008E162A" w14:paraId="2969653A" w14:textId="10410ABA" w:rsidTr="00AC3CFE">
        <w:trPr>
          <w:trHeight w:val="59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B0900" w14:textId="77777777" w:rsidR="00D16B2B" w:rsidRPr="00982112" w:rsidRDefault="00D16B2B" w:rsidP="00D16B2B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52B5B" w14:textId="7D8E3F56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00.7±1.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428C8" w14:textId="6542A8E5" w:rsidR="00D16B2B" w:rsidRPr="00982112" w:rsidRDefault="00F3427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99.3±1.6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5D24" w14:textId="13E56156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00.8±1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8DF0" w14:textId="5665AE1C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01.0±1.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79F4" w14:textId="02CA289C" w:rsidR="00D16B2B" w:rsidRPr="00982112" w:rsidRDefault="00F3427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98.1±1.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28D64" w14:textId="59AD2F02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01.7±1.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A122" w14:textId="012F698C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741B" w14:textId="12F0E2D9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36D9" w14:textId="3E56AF07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16B2B" w:rsidRPr="008E162A" w14:paraId="71698B8D" w14:textId="3C55DBEE" w:rsidTr="00AC3CFE">
        <w:trPr>
          <w:trHeight w:val="59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D364A" w14:textId="77777777" w:rsidR="00D16B2B" w:rsidRPr="00982112" w:rsidRDefault="00D16B2B" w:rsidP="00D16B2B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0238" w14:textId="2FFC4583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55.6±4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2EA97" w14:textId="67183275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54.3±4.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10ACC" w14:textId="14D81ACC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52.2±4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B8F1" w14:textId="6A350751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52.4±4.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6DDA8" w14:textId="4969454B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56.1±4.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15954" w14:textId="78C31A44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53.6±4.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9C7E" w14:textId="070AA445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BF0C" w14:textId="08C274C8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FCAC" w14:textId="3F226584" w:rsidR="00D16B2B" w:rsidRPr="00982112" w:rsidRDefault="00D16B2B" w:rsidP="00D16B2B">
            <w:pPr>
              <w:spacing w:line="264" w:lineRule="auto"/>
              <w:ind w:right="180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16B2B" w:rsidRPr="008E162A" w14:paraId="63852D47" w14:textId="530429B3" w:rsidTr="00AC3CFE">
        <w:trPr>
          <w:trHeight w:val="59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A631" w14:textId="77777777" w:rsidR="00D16B2B" w:rsidRPr="00982112" w:rsidRDefault="00D16B2B" w:rsidP="00D16B2B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8F6E" w14:textId="26A939F9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059.7±8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CC02" w14:textId="585BD63B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053.3±8.8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5270D" w14:textId="6EAA9BC9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051.5±9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9560" w14:textId="12BD1AEA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040.8±9.2</w:t>
            </w:r>
            <w:r w:rsidR="00260253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FDC9" w14:textId="1486CEED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048.3±8.7</w:t>
            </w:r>
            <w:r w:rsidR="00260253" w:rsidRPr="00982112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C34B0" w14:textId="39DB4A79" w:rsidR="00D16B2B" w:rsidRPr="00982112" w:rsidRDefault="00F3427B" w:rsidP="00F342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075.4±8.7</w:t>
            </w:r>
            <w:r w:rsidR="00260253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7B0E" w14:textId="49C5BF6F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E1182" w14:textId="3834E0AE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A259" w14:textId="611AF8D1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16B2B" w:rsidRPr="008E162A" w14:paraId="2481B4F7" w14:textId="362126DF" w:rsidTr="00AC3CFE">
        <w:trPr>
          <w:trHeight w:val="59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6DC7B" w14:textId="77777777" w:rsidR="00D16B2B" w:rsidRPr="00982112" w:rsidRDefault="00D16B2B" w:rsidP="00D16B2B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AF37" w14:textId="6B8120FD" w:rsidR="00D16B2B" w:rsidRPr="00982112" w:rsidRDefault="00C83361" w:rsidP="00C83361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667.5±15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2E4A" w14:textId="074BADF3" w:rsidR="00D16B2B" w:rsidRPr="00982112" w:rsidRDefault="00C83361" w:rsidP="00C83361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686.2±16.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B1A3A" w14:textId="0BAE6F5D" w:rsidR="00D16B2B" w:rsidRPr="00982112" w:rsidRDefault="00C83361" w:rsidP="00C83361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675.4±16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53D2F" w14:textId="7BBE3B0D" w:rsidR="00D16B2B" w:rsidRPr="00982112" w:rsidRDefault="00C83361" w:rsidP="00C83361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743.2±16.6</w:t>
            </w:r>
            <w:r w:rsidR="00260253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84FF" w14:textId="5EA46954" w:rsidR="00D16B2B" w:rsidRPr="00982112" w:rsidRDefault="00C83361" w:rsidP="00C83361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543.1±16.6</w:t>
            </w:r>
            <w:r w:rsidR="00260253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DEC0" w14:textId="4BEC5CD4" w:rsidR="00D16B2B" w:rsidRPr="00982112" w:rsidRDefault="00C83361" w:rsidP="00C83361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742.9±15.7</w:t>
            </w:r>
            <w:r w:rsidR="00260253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D2F5" w14:textId="489223EB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F929" w14:textId="482271AA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FA20" w14:textId="25426D85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16B2B" w:rsidRPr="008E162A" w14:paraId="46535C3A" w14:textId="2874718C" w:rsidTr="00AC3CFE">
        <w:trPr>
          <w:trHeight w:val="597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2553" w14:textId="77777777" w:rsidR="00D16B2B" w:rsidRPr="00982112" w:rsidRDefault="00D16B2B" w:rsidP="00D16B2B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9878" w14:textId="37995D52" w:rsidR="00D16B2B" w:rsidRPr="00982112" w:rsidRDefault="00260253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  <w:rtl/>
              </w:rPr>
            </w:pPr>
            <w:r w:rsidRPr="00982112">
              <w:rPr>
                <w:color w:val="000000"/>
                <w:sz w:val="16"/>
                <w:szCs w:val="16"/>
                <w:rtl/>
              </w:rPr>
              <w:t>2318.3</w:t>
            </w:r>
            <w:r w:rsidR="00C83361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  <w:rtl/>
              </w:rPr>
              <w:t>27.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3834E" w14:textId="4E08A0D0" w:rsidR="00D16B2B" w:rsidRPr="00982112" w:rsidRDefault="00260253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  <w:rtl/>
              </w:rPr>
              <w:t>23</w:t>
            </w:r>
            <w:r w:rsidRPr="00982112">
              <w:rPr>
                <w:color w:val="000000"/>
                <w:sz w:val="16"/>
                <w:szCs w:val="16"/>
              </w:rPr>
              <w:t>49.2±</w:t>
            </w:r>
            <w:r w:rsidRPr="00982112">
              <w:rPr>
                <w:color w:val="000000"/>
                <w:sz w:val="16"/>
                <w:szCs w:val="16"/>
                <w:rtl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EE54" w14:textId="4957918F" w:rsidR="00D16B2B" w:rsidRPr="00982112" w:rsidRDefault="00260253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  <w:rtl/>
              </w:rPr>
              <w:t>23</w:t>
            </w:r>
            <w:r w:rsidRPr="00982112">
              <w:rPr>
                <w:color w:val="000000"/>
                <w:sz w:val="16"/>
                <w:szCs w:val="16"/>
              </w:rPr>
              <w:t>47.2±29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0A617" w14:textId="6469B74C" w:rsidR="00D16B2B" w:rsidRPr="00982112" w:rsidRDefault="00260253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  <w:rtl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564.2</w:t>
            </w:r>
            <w:r w:rsidRPr="00982112">
              <w:rPr>
                <w:color w:val="000000"/>
                <w:sz w:val="16"/>
                <w:szCs w:val="16"/>
                <w:rtl/>
              </w:rPr>
              <w:t>.3</w:t>
            </w:r>
            <w:r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  <w:rtl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9.8</w:t>
            </w:r>
            <w:r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C7B7" w14:textId="787D60CA" w:rsidR="00D16B2B" w:rsidRPr="00982112" w:rsidRDefault="00260253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012.6±</w:t>
            </w:r>
            <w:r w:rsidRPr="00982112">
              <w:rPr>
                <w:color w:val="000000"/>
                <w:sz w:val="16"/>
                <w:szCs w:val="16"/>
                <w:rtl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8.0</w:t>
            </w:r>
            <w:r w:rsidRPr="00982112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8B3B6" w14:textId="46A9BB25" w:rsidR="00D16B2B" w:rsidRPr="00982112" w:rsidRDefault="00260253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  <w:rtl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438.0±</w:t>
            </w:r>
            <w:r w:rsidRPr="00982112">
              <w:rPr>
                <w:color w:val="000000"/>
                <w:sz w:val="16"/>
                <w:szCs w:val="16"/>
                <w:rtl/>
              </w:rPr>
              <w:t>27.</w:t>
            </w:r>
            <w:r w:rsidRPr="00982112">
              <w:rPr>
                <w:color w:val="000000"/>
                <w:sz w:val="16"/>
                <w:szCs w:val="16"/>
              </w:rPr>
              <w:t>.7</w:t>
            </w:r>
            <w:r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BB48" w14:textId="17C586E4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D789" w14:textId="14398F4F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CC1F" w14:textId="7937D29B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16B2B" w:rsidRPr="008E162A" w14:paraId="1DE3F6C7" w14:textId="028786F3" w:rsidTr="00AC3CFE">
        <w:trPr>
          <w:trHeight w:val="597"/>
        </w:trPr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05E5D4" w14:textId="77777777" w:rsidR="00D16B2B" w:rsidRPr="00982112" w:rsidRDefault="00D16B2B" w:rsidP="00D16B2B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4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A3200D" w14:textId="3C12B455" w:rsidR="00D16B2B" w:rsidRPr="00982112" w:rsidRDefault="00260253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  <w:rtl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779.4±34.9</w:t>
            </w:r>
            <w:r w:rsidR="009448E7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E8D1B0" w14:textId="4D226893" w:rsidR="00D16B2B" w:rsidRPr="00982112" w:rsidRDefault="00260253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  <w:rtl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884.4±38.5</w:t>
            </w:r>
            <w:r w:rsidR="009448E7" w:rsidRPr="00982112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9453F7" w14:textId="4C912FA0" w:rsidR="00D16B2B" w:rsidRPr="00982112" w:rsidRDefault="00260253" w:rsidP="009448E7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  <w:rtl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909.8±39.3</w:t>
            </w:r>
            <w:r w:rsidR="009448E7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4F098D" w14:textId="7CF72A3A" w:rsidR="00D16B2B" w:rsidRPr="00982112" w:rsidRDefault="00260253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3307.9±40.9</w:t>
            </w:r>
            <w:r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A45440" w14:textId="311BF539" w:rsidR="00D16B2B" w:rsidRPr="00982112" w:rsidRDefault="00260253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  <w:rtl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301.5±35.9</w:t>
            </w:r>
            <w:r w:rsidRPr="00982112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C4D122" w14:textId="189B52D1" w:rsidR="00D16B2B" w:rsidRPr="00982112" w:rsidRDefault="00260253" w:rsidP="0026025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  <w:rtl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964.2±36.3</w:t>
            </w:r>
            <w:r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53DCB6" w14:textId="4D298E76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  <w:rtl/>
              </w:rPr>
              <w:t>0.029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A6DEFF" w14:textId="2EF92E8C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50C8E8" w14:textId="29A0B640" w:rsidR="00D16B2B" w:rsidRPr="00982112" w:rsidRDefault="00D16B2B" w:rsidP="00D16B2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D16B2B" w:rsidRPr="008E162A" w14:paraId="37334C8E" w14:textId="4A3841B4" w:rsidTr="00AC3CFE">
        <w:trPr>
          <w:trHeight w:val="745"/>
        </w:trPr>
        <w:tc>
          <w:tcPr>
            <w:tcW w:w="1448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14BBC" w14:textId="0C159C81" w:rsidR="00D16B2B" w:rsidRPr="00B9733D" w:rsidRDefault="00D16B2B" w:rsidP="004759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9733D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  <w:r w:rsidRPr="00B9733D">
              <w:rPr>
                <w:rFonts w:ascii="Calibri" w:hAnsi="Calibri" w:cs="Calibri"/>
                <w:sz w:val="20"/>
                <w:szCs w:val="20"/>
              </w:rPr>
              <w:t>±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SE are presented. </w:t>
            </w:r>
            <w:r w:rsidRPr="00B9733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47598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475982"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0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for each </w:t>
            </w:r>
            <w:r w:rsidR="00475982">
              <w:rPr>
                <w:rFonts w:asciiTheme="majorBidi" w:hAnsiTheme="majorBidi" w:cstheme="majorBidi"/>
                <w:sz w:val="20"/>
                <w:szCs w:val="20"/>
              </w:rPr>
              <w:t xml:space="preserve">incubation group, with 60 chicks per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environmental condition.</w:t>
            </w:r>
          </w:p>
          <w:p w14:paraId="1B536D73" w14:textId="4E4B29A5" w:rsidR="00D16B2B" w:rsidRPr="00717C2D" w:rsidRDefault="00D16B2B" w:rsidP="00D16B2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7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>On each day, differ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c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>apital lett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A-C)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 xml:space="preserve"> indicate significant differences (p ≤ 0.05) among ambient thermal condition effects.</w:t>
            </w:r>
          </w:p>
          <w:p w14:paraId="6B3D6391" w14:textId="3B1DB783" w:rsidR="00D16B2B" w:rsidRPr="009C73D3" w:rsidRDefault="00D16B2B" w:rsidP="00AC3CFE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759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="00475982" w:rsidRPr="00475982">
              <w:rPr>
                <w:rFonts w:asciiTheme="majorBidi" w:hAnsiTheme="majorBidi" w:cstheme="majorBidi"/>
                <w:sz w:val="20"/>
                <w:szCs w:val="20"/>
              </w:rPr>
              <w:t xml:space="preserve">on each day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Different letters indicate significant differences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≤0.05)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cross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cubation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treatments.</w:t>
            </w:r>
          </w:p>
        </w:tc>
      </w:tr>
    </w:tbl>
    <w:p w14:paraId="460CA36D" w14:textId="77777777" w:rsidR="00C6266C" w:rsidRDefault="00C6266C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highlight w:val="yellow"/>
        </w:rPr>
      </w:pPr>
    </w:p>
    <w:p w14:paraId="6DE65D25" w14:textId="77777777" w:rsidR="00C6266C" w:rsidRDefault="00C6266C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highlight w:val="yellow"/>
        </w:rPr>
      </w:pPr>
    </w:p>
    <w:p w14:paraId="00AB6BE9" w14:textId="77777777" w:rsidR="00EC7AA0" w:rsidRDefault="00EC7AA0" w:rsidP="00C6266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6BE1C0D" w14:textId="77777777" w:rsidR="00EC7AA0" w:rsidRDefault="00EC7AA0" w:rsidP="00C6266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858D385" w14:textId="77777777" w:rsidR="00DF102A" w:rsidRDefault="00DF102A" w:rsidP="00C6266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21D91781" w14:textId="77777777" w:rsidR="00EC7AA0" w:rsidRDefault="00EC7AA0" w:rsidP="00C6266C">
      <w:pPr>
        <w:spacing w:line="360" w:lineRule="auto"/>
        <w:jc w:val="both"/>
        <w:rPr>
          <w:rFonts w:asciiTheme="majorBidi" w:hAnsiTheme="majorBidi" w:cstheme="majorBidi"/>
          <w:b/>
          <w:bCs/>
          <w:rtl/>
        </w:rPr>
      </w:pPr>
    </w:p>
    <w:p w14:paraId="39903865" w14:textId="19B9F56E" w:rsidR="00C6266C" w:rsidRPr="004016C9" w:rsidRDefault="00782876" w:rsidP="006C026B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highlight w:val="yellow"/>
        </w:rPr>
      </w:pPr>
      <w:r w:rsidRPr="00FE6D4A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2</w:t>
      </w:r>
      <w:r w:rsidRPr="00FE6D4A">
        <w:rPr>
          <w:rFonts w:asciiTheme="majorBidi" w:hAnsiTheme="majorBidi" w:cstheme="majorBidi"/>
          <w:b/>
          <w:bCs/>
        </w:rPr>
        <w:t>.</w:t>
      </w:r>
      <w:r w:rsidRPr="00FE6D4A">
        <w:rPr>
          <w:rFonts w:asciiTheme="majorBidi" w:hAnsiTheme="majorBidi" w:cstheme="majorBidi"/>
        </w:rPr>
        <w:t xml:space="preserve"> Weight gain (g/d) of broilers that were exposed to different hypoxia regimes during embryonic development and </w:t>
      </w:r>
      <w:r w:rsidR="00F76B05" w:rsidRPr="00FE6D4A">
        <w:rPr>
          <w:rFonts w:asciiTheme="majorBidi" w:hAnsiTheme="majorBidi" w:cstheme="majorBidi"/>
        </w:rPr>
        <w:t xml:space="preserve">then </w:t>
      </w:r>
      <w:r w:rsidR="00F76B05">
        <w:rPr>
          <w:rFonts w:asciiTheme="majorBidi" w:hAnsiTheme="majorBidi" w:cstheme="majorBidi"/>
        </w:rPr>
        <w:t xml:space="preserve">raised </w:t>
      </w:r>
      <w:r w:rsidR="00F76B05" w:rsidRPr="00FE6D4A">
        <w:rPr>
          <w:rFonts w:asciiTheme="majorBidi" w:hAnsiTheme="majorBidi" w:cstheme="majorBidi"/>
        </w:rPr>
        <w:t xml:space="preserve">under different environmental </w:t>
      </w:r>
      <w:r w:rsidR="00F76B05">
        <w:rPr>
          <w:rFonts w:asciiTheme="majorBidi" w:hAnsiTheme="majorBidi" w:cstheme="majorBidi"/>
        </w:rPr>
        <w:t>ambient temperatures</w:t>
      </w:r>
      <w:r w:rsidR="00F76B05">
        <w:t>.</w:t>
      </w:r>
    </w:p>
    <w:tbl>
      <w:tblPr>
        <w:tblStyle w:val="TableGrid"/>
        <w:tblW w:w="1502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875"/>
        <w:gridCol w:w="1423"/>
        <w:gridCol w:w="1533"/>
        <w:gridCol w:w="1533"/>
        <w:gridCol w:w="1839"/>
        <w:gridCol w:w="1686"/>
        <w:gridCol w:w="1992"/>
        <w:gridCol w:w="1073"/>
        <w:gridCol w:w="1226"/>
        <w:gridCol w:w="1841"/>
      </w:tblGrid>
      <w:tr w:rsidR="00AC3CFE" w:rsidRPr="008E162A" w14:paraId="018DA872" w14:textId="77777777" w:rsidTr="00AC3CFE">
        <w:trPr>
          <w:trHeight w:val="321"/>
        </w:trPr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CC0A60" w14:textId="77777777" w:rsidR="00AC3CFE" w:rsidRPr="00C9775B" w:rsidRDefault="00AC3CFE" w:rsidP="00AC3CFE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48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395E8F" w14:textId="29E99F2A" w:rsidR="00AC3CFE" w:rsidRPr="00AC3CFE" w:rsidRDefault="00AC3CFE" w:rsidP="00AC3CFE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3CFE">
              <w:rPr>
                <w:sz w:val="20"/>
                <w:szCs w:val="20"/>
              </w:rPr>
              <w:t>Incubation</w:t>
            </w:r>
          </w:p>
        </w:tc>
        <w:tc>
          <w:tcPr>
            <w:tcW w:w="551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CC5BEC" w14:textId="62AE0DAE" w:rsidR="00AC3CFE" w:rsidRPr="00AC3CFE" w:rsidRDefault="00AC3CFE" w:rsidP="00AC3CFE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C3CFE">
              <w:rPr>
                <w:sz w:val="20"/>
                <w:szCs w:val="20"/>
              </w:rPr>
              <w:t>Ambient temperature</w:t>
            </w:r>
          </w:p>
        </w:tc>
        <w:tc>
          <w:tcPr>
            <w:tcW w:w="4138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66EF333D" w14:textId="3ABF71A6" w:rsidR="00AC3CFE" w:rsidRPr="00AC3CFE" w:rsidRDefault="00AC3CFE" w:rsidP="00AC3CFE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AC3CFE">
              <w:rPr>
                <w:sz w:val="20"/>
                <w:szCs w:val="20"/>
              </w:rPr>
              <w:t>Significance (Prob F)</w:t>
            </w:r>
            <w:r w:rsidRPr="00AC3CFE" w:rsidDel="00C4534D">
              <w:rPr>
                <w:sz w:val="20"/>
                <w:szCs w:val="20"/>
                <w:vertAlign w:val="superscript"/>
              </w:rPr>
              <w:t xml:space="preserve"> </w:t>
            </w:r>
            <w:r w:rsidRPr="00AC3CFE">
              <w:rPr>
                <w:sz w:val="20"/>
                <w:szCs w:val="20"/>
                <w:vertAlign w:val="subscript"/>
              </w:rPr>
              <w:br/>
            </w:r>
            <w:r w:rsidRPr="00AC3CFE">
              <w:rPr>
                <w:sz w:val="20"/>
                <w:szCs w:val="20"/>
              </w:rPr>
              <w:t>of main and interaction effects</w:t>
            </w:r>
            <w:r w:rsidRPr="00AC3CFE">
              <w:rPr>
                <w:sz w:val="20"/>
                <w:szCs w:val="20"/>
                <w:vertAlign w:val="superscript"/>
              </w:rPr>
              <w:t>1.2</w:t>
            </w:r>
          </w:p>
        </w:tc>
      </w:tr>
      <w:tr w:rsidR="00EC10A4" w:rsidRPr="008E162A" w14:paraId="48ACFFA1" w14:textId="062DF948" w:rsidTr="00AC3CFE">
        <w:trPr>
          <w:trHeight w:val="711"/>
        </w:trPr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570EB8" w14:textId="77777777" w:rsidR="00EC10A4" w:rsidRPr="00C9775B" w:rsidRDefault="00EC10A4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775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 (d)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77D264" w14:textId="77777777" w:rsidR="00EC10A4" w:rsidRPr="006A6BAC" w:rsidRDefault="00EC10A4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CEFED3" w14:textId="77777777" w:rsidR="00EC10A4" w:rsidRPr="006A6BAC" w:rsidRDefault="00EC10A4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H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12BCD8" w14:textId="77777777" w:rsidR="00EC10A4" w:rsidRPr="006A6BAC" w:rsidRDefault="00EC10A4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8H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240A36" w14:textId="4A65F1AC" w:rsidR="00EC10A4" w:rsidRPr="006A6BAC" w:rsidRDefault="00EC10A4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ndard  - 23 ºC</w:t>
            </w:r>
            <w:r w:rsidRPr="006A6BAC" w:rsidDel="00EC1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A87F99" w14:textId="43F53484" w:rsidR="00EC10A4" w:rsidRPr="006A6BAC" w:rsidRDefault="00EC10A4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Hot -  32 ºC</w:t>
            </w: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340373" w14:textId="30EC8E69" w:rsidR="00EC10A4" w:rsidRPr="006A6BAC" w:rsidRDefault="00EC10A4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urnal cyclic  - 24-32 ºC</w:t>
            </w:r>
            <w:r w:rsidRPr="006A6BAC" w:rsidDel="00EC10A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677A5B" w14:textId="5D82E9A0" w:rsidR="00EC10A4" w:rsidRPr="006A6BAC" w:rsidRDefault="00EC10A4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ubation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E01CE7" w14:textId="0249749F" w:rsidR="00EC10A4" w:rsidRPr="006A6BAC" w:rsidRDefault="00EC10A4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hermal 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C0F2A2" w14:textId="570BB4E7" w:rsidR="00EC10A4" w:rsidRPr="006A6BAC" w:rsidRDefault="00EC10A4" w:rsidP="0024406F">
            <w:pPr>
              <w:spacing w:line="264" w:lineRule="auto"/>
              <w:ind w:right="391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ubation X thermal</w:t>
            </w:r>
          </w:p>
        </w:tc>
      </w:tr>
      <w:tr w:rsidR="00EC10A4" w:rsidRPr="008E162A" w14:paraId="546DFFD5" w14:textId="01290287" w:rsidTr="00AC3CFE">
        <w:trPr>
          <w:trHeight w:val="655"/>
        </w:trPr>
        <w:tc>
          <w:tcPr>
            <w:tcW w:w="8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D7B096" w14:textId="77777777" w:rsidR="00EC10A4" w:rsidRPr="00982112" w:rsidRDefault="00EC10A4" w:rsidP="0008206A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7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8B373" w14:textId="76C3CF01" w:rsidR="00EC10A4" w:rsidRPr="00982112" w:rsidRDefault="00EC10A4" w:rsidP="00455DB2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2.</w:t>
            </w:r>
            <w:r w:rsidR="00455DB2" w:rsidRPr="00982112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455DB2" w:rsidRPr="0098211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9FA1" w14:textId="2296C76E" w:rsidR="00EC10A4" w:rsidRPr="00982112" w:rsidRDefault="00EC10A4" w:rsidP="00455DB2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2.</w:t>
            </w:r>
            <w:r w:rsidR="00455DB2" w:rsidRPr="00982112">
              <w:rPr>
                <w:color w:val="000000"/>
                <w:sz w:val="16"/>
                <w:szCs w:val="16"/>
              </w:rPr>
              <w:t>1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455DB2" w:rsidRPr="0098211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6A73" w14:textId="3C3589E7" w:rsidR="00EC10A4" w:rsidRPr="00982112" w:rsidRDefault="00EC10A4" w:rsidP="00455DB2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2.</w:t>
            </w:r>
            <w:r w:rsidR="00455DB2" w:rsidRPr="00982112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455DB2" w:rsidRPr="0098211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4502" w14:textId="09F213A5" w:rsidR="00EC10A4" w:rsidRPr="00982112" w:rsidRDefault="00EC10A4" w:rsidP="00455DB2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2.</w:t>
            </w:r>
            <w:r w:rsidR="00455DB2" w:rsidRPr="00982112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455DB2" w:rsidRPr="0098211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A112E" w14:textId="26E85039" w:rsidR="00EC10A4" w:rsidRPr="00982112" w:rsidRDefault="00EC10A4" w:rsidP="00455DB2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2.0±0.</w:t>
            </w:r>
            <w:r w:rsidR="00455DB2" w:rsidRPr="0098211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9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C89C4" w14:textId="5BFFAA02" w:rsidR="00EC10A4" w:rsidRPr="00982112" w:rsidRDefault="00EC10A4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2.</w:t>
            </w:r>
            <w:r w:rsidR="00455DB2" w:rsidRPr="00982112">
              <w:rPr>
                <w:color w:val="000000"/>
                <w:sz w:val="16"/>
                <w:szCs w:val="16"/>
              </w:rPr>
              <w:t>5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36337F" w:rsidRPr="0098211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94D08A" w14:textId="73129288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11C663" w14:textId="2A8C6F6E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52A812" w14:textId="689BAAE5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EC10A4" w:rsidRPr="008E162A" w14:paraId="2C4AF564" w14:textId="070688C5" w:rsidTr="00AC3CFE">
        <w:trPr>
          <w:trHeight w:val="6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63A6" w14:textId="77777777" w:rsidR="00EC10A4" w:rsidRPr="00982112" w:rsidRDefault="00EC10A4" w:rsidP="0008206A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F7A3A" w14:textId="35A92A64" w:rsidR="00EC10A4" w:rsidRPr="00982112" w:rsidRDefault="00EC10A4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0.</w:t>
            </w:r>
            <w:r w:rsidR="0036337F" w:rsidRPr="00982112">
              <w:rPr>
                <w:color w:val="000000"/>
                <w:sz w:val="16"/>
                <w:szCs w:val="16"/>
              </w:rPr>
              <w:t>7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36337F" w:rsidRPr="0098211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6C644" w14:textId="702A0DEA" w:rsidR="00EC10A4" w:rsidRPr="00982112" w:rsidRDefault="00EC10A4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0.</w:t>
            </w:r>
            <w:r w:rsidR="0036337F" w:rsidRPr="00982112">
              <w:rPr>
                <w:color w:val="000000"/>
                <w:sz w:val="16"/>
                <w:szCs w:val="16"/>
              </w:rPr>
              <w:t>7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36337F" w:rsidRPr="0098211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8306" w14:textId="6A8F2F50" w:rsidR="00EC10A4" w:rsidRPr="00982112" w:rsidRDefault="00EC10A4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0.</w:t>
            </w:r>
            <w:r w:rsidR="0036337F" w:rsidRPr="00982112">
              <w:rPr>
                <w:color w:val="000000"/>
                <w:sz w:val="16"/>
                <w:szCs w:val="16"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36337F" w:rsidRPr="0098211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CAE8" w14:textId="016FDD6E" w:rsidR="00EC10A4" w:rsidRPr="00982112" w:rsidRDefault="00EC10A4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</w:t>
            </w:r>
            <w:r w:rsidR="0036337F" w:rsidRPr="00982112">
              <w:rPr>
                <w:color w:val="000000"/>
                <w:sz w:val="16"/>
                <w:szCs w:val="16"/>
              </w:rPr>
              <w:t>0</w:t>
            </w:r>
            <w:r w:rsidRPr="00982112">
              <w:rPr>
                <w:color w:val="000000"/>
                <w:sz w:val="16"/>
                <w:szCs w:val="16"/>
              </w:rPr>
              <w:t>.2±0.</w:t>
            </w:r>
            <w:r w:rsidR="0036337F" w:rsidRPr="0098211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D090A" w14:textId="5A5B8E68" w:rsidR="00EC10A4" w:rsidRPr="00982112" w:rsidRDefault="00EC10A4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</w:t>
            </w:r>
            <w:r w:rsidR="0036337F" w:rsidRPr="00982112">
              <w:rPr>
                <w:color w:val="000000"/>
                <w:sz w:val="16"/>
                <w:szCs w:val="16"/>
              </w:rPr>
              <w:t>1.1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36337F" w:rsidRPr="0098211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A578E" w14:textId="2DAA655E" w:rsidR="00EC10A4" w:rsidRPr="00982112" w:rsidRDefault="00EC10A4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5</w:t>
            </w:r>
            <w:r w:rsidR="0036337F" w:rsidRPr="00982112">
              <w:rPr>
                <w:color w:val="000000"/>
                <w:sz w:val="16"/>
                <w:szCs w:val="16"/>
              </w:rPr>
              <w:t>0</w:t>
            </w:r>
            <w:r w:rsidRPr="00982112">
              <w:rPr>
                <w:color w:val="000000"/>
                <w:sz w:val="16"/>
                <w:szCs w:val="16"/>
              </w:rPr>
              <w:t>.</w:t>
            </w:r>
            <w:r w:rsidR="0036337F" w:rsidRPr="00982112">
              <w:rPr>
                <w:color w:val="000000"/>
                <w:sz w:val="16"/>
                <w:szCs w:val="16"/>
              </w:rPr>
              <w:t>3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36337F" w:rsidRPr="0098211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0F72" w14:textId="36F80E86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ED4C" w14:textId="655203C4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9E76" w14:textId="16677549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EC10A4" w:rsidRPr="008E162A" w14:paraId="6871E504" w14:textId="0C00C922" w:rsidTr="00AC3CFE">
        <w:trPr>
          <w:trHeight w:val="6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CC60" w14:textId="77777777" w:rsidR="00EC10A4" w:rsidRPr="00982112" w:rsidRDefault="00EC10A4" w:rsidP="0008206A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2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7BF5E" w14:textId="209119E9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72.0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5922F" w14:textId="3A86B9AE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71.3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9D22" w14:textId="40987CD2" w:rsidR="00EC10A4" w:rsidRPr="00982112" w:rsidRDefault="00EC10A4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7</w:t>
            </w:r>
            <w:r w:rsidR="0036337F" w:rsidRPr="00982112">
              <w:rPr>
                <w:color w:val="000000"/>
                <w:sz w:val="16"/>
                <w:szCs w:val="16"/>
              </w:rPr>
              <w:t>1</w:t>
            </w:r>
            <w:r w:rsidRPr="00982112">
              <w:rPr>
                <w:color w:val="000000"/>
                <w:sz w:val="16"/>
                <w:szCs w:val="16"/>
              </w:rPr>
              <w:t>.</w:t>
            </w:r>
            <w:r w:rsidR="0036337F" w:rsidRPr="00982112">
              <w:rPr>
                <w:color w:val="000000"/>
                <w:sz w:val="16"/>
                <w:szCs w:val="16"/>
              </w:rPr>
              <w:t>3</w:t>
            </w:r>
            <w:r w:rsidRPr="00982112">
              <w:rPr>
                <w:color w:val="000000"/>
                <w:sz w:val="16"/>
                <w:szCs w:val="16"/>
              </w:rPr>
              <w:t>±</w:t>
            </w:r>
            <w:r w:rsidR="0036337F" w:rsidRPr="00982112"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B356" w14:textId="2C4AC3BC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69.8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0.9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5E00" w14:textId="7FD5131A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70.3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0.9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A886" w14:textId="4E2F18BE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74.5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0.9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94F2" w14:textId="1A0B2765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519A" w14:textId="2F3601DD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0D849" w14:textId="60F31897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EC10A4" w:rsidRPr="008E162A" w14:paraId="40EF1020" w14:textId="0DE629D3" w:rsidTr="00AC3CFE">
        <w:trPr>
          <w:trHeight w:val="6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AE2E" w14:textId="77777777" w:rsidR="00EC10A4" w:rsidRPr="00982112" w:rsidRDefault="00EC10A4" w:rsidP="0008206A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2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DDE5" w14:textId="7749F2C8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86.3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FA18" w14:textId="42280C65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90.6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F2A5" w14:textId="15E71923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89.1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5789" w14:textId="4B43BD5E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99.8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1.8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5199" w14:textId="0FDDA2B7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70.7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1.8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70CE" w14:textId="00C4903A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95.5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1.7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A840" w14:textId="69033311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37E7" w14:textId="260450CF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2F72" w14:textId="0707C7DF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9</w:t>
            </w:r>
          </w:p>
        </w:tc>
      </w:tr>
      <w:tr w:rsidR="00EC10A4" w:rsidRPr="008E162A" w14:paraId="22E3BF30" w14:textId="7A2C1BEA" w:rsidTr="00AC3CFE">
        <w:trPr>
          <w:trHeight w:val="65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7038" w14:textId="77777777" w:rsidR="00EC10A4" w:rsidRPr="00982112" w:rsidRDefault="00EC10A4" w:rsidP="0008206A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3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71A4" w14:textId="616B35D2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93.0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2</w:t>
            </w:r>
            <w:r w:rsidR="00EC10A4" w:rsidRPr="00982112">
              <w:rPr>
                <w:color w:val="000000"/>
                <w:sz w:val="16"/>
                <w:szCs w:val="16"/>
              </w:rPr>
              <w:t>.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972F5" w14:textId="6BE56EBA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94.4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2B78" w14:textId="7C4225BF" w:rsidR="00EC10A4" w:rsidRPr="00982112" w:rsidRDefault="0036337F" w:rsidP="0019413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94.8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BFED3" w14:textId="44B80F50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15.5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2.8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6FC2" w14:textId="2AB9CE44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67.0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2.6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CEF9" w14:textId="64304451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99.7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2.6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C310" w14:textId="140BDA18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A846" w14:textId="25BA84DD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CCF5" w14:textId="7F87EA53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EC10A4" w:rsidRPr="008E162A" w14:paraId="4CD5DCC1" w14:textId="3CBE8AAD" w:rsidTr="00AC3CFE">
        <w:trPr>
          <w:trHeight w:val="655"/>
        </w:trPr>
        <w:tc>
          <w:tcPr>
            <w:tcW w:w="8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2A4EBC" w14:textId="77777777" w:rsidR="00EC10A4" w:rsidRPr="00982112" w:rsidRDefault="00EC10A4" w:rsidP="0008206A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4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B8CB49" w14:textId="2B7803F4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65.9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2.6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EF9844" w14:textId="4510191B" w:rsidR="00EC10A4" w:rsidRPr="00982112" w:rsidRDefault="0036337F" w:rsidP="0019413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74.4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2.9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1F6507" w14:textId="332C1D53" w:rsidR="00EC10A4" w:rsidRPr="00982112" w:rsidRDefault="0036337F" w:rsidP="0019413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75.3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2.9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A1CB04" w14:textId="352ABD54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98.7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3.0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508BCE" w14:textId="05B41067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2</w:t>
            </w:r>
            <w:r w:rsidR="00EC10A4" w:rsidRPr="00982112">
              <w:rPr>
                <w:color w:val="000000"/>
                <w:sz w:val="16"/>
                <w:szCs w:val="16"/>
              </w:rPr>
              <w:t>.7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921176" w14:textId="43AE02F4" w:rsidR="00EC10A4" w:rsidRPr="00982112" w:rsidRDefault="0036337F" w:rsidP="0036337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75.7</w:t>
            </w:r>
            <w:r w:rsidR="00EC10A4" w:rsidRPr="00982112">
              <w:rPr>
                <w:color w:val="000000"/>
                <w:sz w:val="16"/>
                <w:szCs w:val="16"/>
              </w:rPr>
              <w:t>±</w:t>
            </w:r>
            <w:r w:rsidRPr="00982112">
              <w:rPr>
                <w:color w:val="000000"/>
                <w:sz w:val="16"/>
                <w:szCs w:val="16"/>
              </w:rPr>
              <w:t>2.7</w:t>
            </w:r>
            <w:r w:rsidR="0019413C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4AF781" w14:textId="71FD88AB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A4C06E" w14:textId="4626A4C6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DAE71C" w14:textId="538C1319" w:rsidR="00EC10A4" w:rsidRPr="00982112" w:rsidRDefault="00EC10A4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08206A" w:rsidRPr="008E162A" w14:paraId="0B220A96" w14:textId="77777777" w:rsidTr="00AC3CFE">
        <w:trPr>
          <w:trHeight w:val="310"/>
        </w:trPr>
        <w:tc>
          <w:tcPr>
            <w:tcW w:w="15021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7A8BE7" w14:textId="77777777" w:rsidR="00EC10A4" w:rsidRPr="00B9733D" w:rsidRDefault="00EC10A4" w:rsidP="00EC10A4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9733D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  <w:r w:rsidRPr="00B9733D">
              <w:rPr>
                <w:rFonts w:ascii="Calibri" w:hAnsi="Calibri" w:cs="Calibri"/>
                <w:sz w:val="20"/>
                <w:szCs w:val="20"/>
              </w:rPr>
              <w:t>±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SE are presented. </w:t>
            </w:r>
            <w:r w:rsidRPr="00B9733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0 for eac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cubation group, with 60 chicks per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environmental condition.</w:t>
            </w:r>
          </w:p>
          <w:p w14:paraId="2255EB38" w14:textId="77777777" w:rsidR="00EC10A4" w:rsidRPr="00717C2D" w:rsidRDefault="00EC10A4" w:rsidP="00EC10A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7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>On each day, differ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c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>apital lett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A-C)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 xml:space="preserve"> indicate significant differences (p ≤ 0.05) among ambient thermal condition effects.</w:t>
            </w:r>
          </w:p>
          <w:p w14:paraId="4382C73B" w14:textId="47CA8D00" w:rsidR="0008206A" w:rsidRPr="00761840" w:rsidRDefault="00EC10A4" w:rsidP="00AC3CFE">
            <w:pPr>
              <w:jc w:val="both"/>
              <w:rPr>
                <w:rFonts w:asciiTheme="majorBidi" w:hAnsiTheme="majorBidi" w:cstheme="majorBidi"/>
                <w:sz w:val="22"/>
                <w:szCs w:val="22"/>
                <w:rtl/>
              </w:rPr>
            </w:pPr>
            <w:r w:rsidRPr="004759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475982">
              <w:rPr>
                <w:rFonts w:asciiTheme="majorBidi" w:hAnsiTheme="majorBidi" w:cstheme="majorBidi"/>
                <w:sz w:val="20"/>
                <w:szCs w:val="20"/>
              </w:rPr>
              <w:t xml:space="preserve">on each day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Different letters indicate significant differences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≤0.05)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cross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cubation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treatments.</w:t>
            </w:r>
          </w:p>
        </w:tc>
      </w:tr>
    </w:tbl>
    <w:p w14:paraId="33FCE267" w14:textId="22F81641" w:rsidR="00C6266C" w:rsidRDefault="00C6266C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27A9288" w14:textId="535439DB" w:rsidR="00EC7AA0" w:rsidRDefault="00EC7AA0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13C6737" w14:textId="65508EF5" w:rsidR="00EC7AA0" w:rsidRDefault="00EC7AA0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E892F02" w14:textId="4FDD500B" w:rsidR="00EC7AA0" w:rsidRDefault="00EC7AA0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8549A8C" w14:textId="60B9E3EB" w:rsidR="00EC7AA0" w:rsidRDefault="00EC7AA0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669A056" w14:textId="2D38E7A6" w:rsidR="00EC7AA0" w:rsidRDefault="00EC7AA0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7B1B8E10" w14:textId="6B25F5F1" w:rsidR="00EC7AA0" w:rsidRDefault="00EC7AA0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A5921C0" w14:textId="38709EB0" w:rsidR="00EC7AA0" w:rsidRDefault="00EC7AA0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3849AE8" w14:textId="21378F60" w:rsidR="00EC7AA0" w:rsidRDefault="00EC7AA0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6B840839" w14:textId="77777777" w:rsidR="00EC7AA0" w:rsidRPr="004016C9" w:rsidRDefault="00EC7AA0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68FAFB2" w14:textId="03B06810" w:rsidR="00C6266C" w:rsidRPr="00F76B05" w:rsidRDefault="00782876" w:rsidP="00F25E86">
      <w:pPr>
        <w:spacing w:line="360" w:lineRule="auto"/>
        <w:jc w:val="both"/>
        <w:rPr>
          <w:rFonts w:asciiTheme="majorBidi" w:hAnsiTheme="majorBidi" w:cstheme="majorBidi"/>
        </w:rPr>
      </w:pPr>
      <w:r w:rsidRPr="00F76B05">
        <w:rPr>
          <w:rFonts w:asciiTheme="majorBidi" w:hAnsiTheme="majorBidi" w:cstheme="majorBidi"/>
          <w:b/>
          <w:bCs/>
        </w:rPr>
        <w:t>Table 3.</w:t>
      </w:r>
      <w:r w:rsidRPr="00F76B05">
        <w:rPr>
          <w:rFonts w:asciiTheme="majorBidi" w:hAnsiTheme="majorBidi" w:cstheme="majorBidi"/>
        </w:rPr>
        <w:t xml:space="preserve"> Body temperature (ºC) of broilers exposed to different hypoxia regimes during embryonic development and </w:t>
      </w:r>
      <w:r w:rsidR="00F76B05" w:rsidRPr="00F76B05">
        <w:rPr>
          <w:rFonts w:asciiTheme="majorBidi" w:hAnsiTheme="majorBidi" w:cstheme="majorBidi"/>
        </w:rPr>
        <w:t>then raised under different environmental ambient temperatures</w:t>
      </w:r>
      <w:r w:rsidR="00F76B05" w:rsidRPr="00F76B05">
        <w:t>.</w:t>
      </w:r>
    </w:p>
    <w:tbl>
      <w:tblPr>
        <w:tblStyle w:val="TableGrid"/>
        <w:tblW w:w="1441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27"/>
        <w:gridCol w:w="1316"/>
        <w:gridCol w:w="1316"/>
        <w:gridCol w:w="1320"/>
        <w:gridCol w:w="44"/>
        <w:gridCol w:w="1728"/>
        <w:gridCol w:w="1490"/>
        <w:gridCol w:w="1995"/>
        <w:gridCol w:w="1157"/>
        <w:gridCol w:w="1490"/>
        <w:gridCol w:w="1829"/>
      </w:tblGrid>
      <w:tr w:rsidR="00CA0010" w:rsidRPr="00835620" w14:paraId="253B2FC4" w14:textId="77777777" w:rsidTr="00CE7916">
        <w:trPr>
          <w:trHeight w:val="416"/>
        </w:trPr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D121E2" w14:textId="77777777" w:rsidR="00CA0010" w:rsidRPr="00B9733D" w:rsidRDefault="00CA0010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9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0940D7" w14:textId="093DA3A3" w:rsidR="00CA0010" w:rsidRPr="00AC3CFE" w:rsidRDefault="00CA0010" w:rsidP="00F76B05">
            <w:pPr>
              <w:spacing w:line="264" w:lineRule="auto"/>
              <w:jc w:val="center"/>
              <w:rPr>
                <w:b/>
                <w:bCs/>
                <w:sz w:val="20"/>
                <w:szCs w:val="20"/>
              </w:rPr>
            </w:pPr>
            <w:r w:rsidRPr="00AC3CFE">
              <w:rPr>
                <w:sz w:val="20"/>
                <w:szCs w:val="20"/>
              </w:rPr>
              <w:t>Incubation</w:t>
            </w:r>
          </w:p>
        </w:tc>
        <w:tc>
          <w:tcPr>
            <w:tcW w:w="525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E41C62" w14:textId="4B664E0D" w:rsidR="00CA0010" w:rsidRPr="00AC3CFE" w:rsidRDefault="00CA0010" w:rsidP="00F76B05">
            <w:pPr>
              <w:spacing w:line="264" w:lineRule="auto"/>
              <w:jc w:val="center"/>
              <w:rPr>
                <w:b/>
                <w:bCs/>
                <w:sz w:val="20"/>
                <w:szCs w:val="20"/>
              </w:rPr>
            </w:pPr>
            <w:r w:rsidRPr="00AC3CFE">
              <w:rPr>
                <w:sz w:val="20"/>
                <w:szCs w:val="20"/>
              </w:rPr>
              <w:t>Ambient temperature</w:t>
            </w:r>
          </w:p>
        </w:tc>
        <w:tc>
          <w:tcPr>
            <w:tcW w:w="4476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75219AC3" w14:textId="50A7082A" w:rsidR="00CA0010" w:rsidRPr="00AC3CFE" w:rsidRDefault="00CA0010" w:rsidP="005D6DC5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AC3CFE">
              <w:rPr>
                <w:sz w:val="20"/>
                <w:szCs w:val="20"/>
              </w:rPr>
              <w:t>Significance (Prob F)</w:t>
            </w:r>
            <w:r w:rsidRPr="00AC3CFE" w:rsidDel="00C4534D">
              <w:rPr>
                <w:sz w:val="20"/>
                <w:szCs w:val="20"/>
                <w:vertAlign w:val="superscript"/>
              </w:rPr>
              <w:t xml:space="preserve"> </w:t>
            </w:r>
            <w:r w:rsidRPr="00AC3CFE">
              <w:rPr>
                <w:sz w:val="20"/>
                <w:szCs w:val="20"/>
                <w:vertAlign w:val="subscript"/>
              </w:rPr>
              <w:br/>
            </w:r>
            <w:r w:rsidRPr="00AC3CFE">
              <w:rPr>
                <w:sz w:val="20"/>
                <w:szCs w:val="20"/>
              </w:rPr>
              <w:t>of main and interaction effects</w:t>
            </w:r>
            <w:r w:rsidRPr="00AC3CFE">
              <w:rPr>
                <w:sz w:val="20"/>
                <w:szCs w:val="20"/>
                <w:vertAlign w:val="superscript"/>
              </w:rPr>
              <w:t>1.2</w:t>
            </w:r>
          </w:p>
        </w:tc>
      </w:tr>
      <w:tr w:rsidR="00CA0010" w:rsidRPr="00B9733D" w14:paraId="42E99A8B" w14:textId="2FB6C64D" w:rsidTr="00CE7916">
        <w:trPr>
          <w:trHeight w:val="416"/>
        </w:trPr>
        <w:tc>
          <w:tcPr>
            <w:tcW w:w="7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2B3C15" w14:textId="77777777" w:rsidR="00CA0010" w:rsidRPr="00835620" w:rsidRDefault="00CA0010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3562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(d)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1E7F9C" w14:textId="77777777" w:rsidR="00CA0010" w:rsidRPr="006A6BAC" w:rsidRDefault="00CA0010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125D37" w14:textId="77777777" w:rsidR="00CA0010" w:rsidRPr="006A6BAC" w:rsidRDefault="00CA0010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H</w:t>
            </w:r>
          </w:p>
        </w:tc>
        <w:tc>
          <w:tcPr>
            <w:tcW w:w="136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8EBCC7" w14:textId="77777777" w:rsidR="00CA0010" w:rsidRPr="006A6BAC" w:rsidRDefault="00CA0010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8H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5F2659" w14:textId="76A6E3C7" w:rsidR="00CA0010" w:rsidRPr="006A6BAC" w:rsidRDefault="00CA0010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ndard  - 23 ºC</w:t>
            </w:r>
            <w:r w:rsidRPr="006A6BAC" w:rsidDel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4EFE2B" w14:textId="7B7D539B" w:rsidR="00CA0010" w:rsidRPr="006A6BAC" w:rsidRDefault="00CA0010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ot -  32 ºC</w:t>
            </w:r>
            <w:r w:rsidRPr="006A6BAC" w:rsidDel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9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79AFA8" w14:textId="11FD6D81" w:rsidR="00CA0010" w:rsidRPr="006A6BAC" w:rsidRDefault="00CA0010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urnal cyclic  - 24-32 ºC</w:t>
            </w:r>
            <w:r w:rsidRPr="006A6BAC" w:rsidDel="00CA001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337152" w14:textId="3381CC7F" w:rsidR="00CA0010" w:rsidRPr="006A6BAC" w:rsidRDefault="00CA0010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ubation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1D2035" w14:textId="6E8320B3" w:rsidR="00CA0010" w:rsidRPr="006A6BAC" w:rsidRDefault="00CA0010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hermal 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E250C4" w14:textId="7951574F" w:rsidR="00CA0010" w:rsidRPr="006A6BAC" w:rsidRDefault="00CA0010" w:rsidP="005D6DC5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ubation X thermal</w:t>
            </w:r>
          </w:p>
        </w:tc>
      </w:tr>
      <w:tr w:rsidR="00CA0010" w:rsidRPr="00B9733D" w14:paraId="2354A03D" w14:textId="77777777" w:rsidTr="00CE7916">
        <w:trPr>
          <w:trHeight w:val="509"/>
        </w:trPr>
        <w:tc>
          <w:tcPr>
            <w:tcW w:w="7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838988" w14:textId="71A329A2" w:rsidR="00CA0010" w:rsidRPr="00982112" w:rsidRDefault="00CA0010" w:rsidP="004073F6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0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5D480" w14:textId="5328CCCC" w:rsidR="00CA0010" w:rsidRPr="00982112" w:rsidRDefault="00CA0010" w:rsidP="007F117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0.5±0.1</w:t>
            </w:r>
          </w:p>
        </w:tc>
        <w:tc>
          <w:tcPr>
            <w:tcW w:w="13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04FF" w14:textId="7E6D649F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0.</w:t>
            </w:r>
            <w:r w:rsidR="00A974DC" w:rsidRPr="00982112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</w:p>
        </w:tc>
        <w:tc>
          <w:tcPr>
            <w:tcW w:w="13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83F3" w14:textId="45BA1322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0.</w:t>
            </w:r>
            <w:r w:rsidR="00A974DC" w:rsidRPr="00982112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EEE6" w14:textId="6665BFF8" w:rsidR="00CA0010" w:rsidRPr="00982112" w:rsidRDefault="00A974DC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0.5±0.1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BD6E" w14:textId="092D6D47" w:rsidR="00CA0010" w:rsidRPr="00982112" w:rsidRDefault="00A974DC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0.5±0.1</w:t>
            </w:r>
          </w:p>
        </w:tc>
        <w:tc>
          <w:tcPr>
            <w:tcW w:w="19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F091" w14:textId="2EC5F5AA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0.</w:t>
            </w:r>
            <w:r w:rsidR="00A974DC" w:rsidRPr="00982112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40F71A" w14:textId="0B8A44E1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547C4E" w14:textId="528134CB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31B0B4" w14:textId="41D32D68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A974DC" w:rsidRPr="00B9733D" w14:paraId="61DC5EBF" w14:textId="32412C0C" w:rsidTr="00A974DC">
        <w:trPr>
          <w:trHeight w:val="509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A9B05" w14:textId="77777777" w:rsidR="00A974DC" w:rsidRPr="00982112" w:rsidRDefault="00A974DC" w:rsidP="00A974DC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F8E9" w14:textId="7B6E4F6C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DB467" w14:textId="5F458E2A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88FBE" w14:textId="0C32864D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60C5" w14:textId="161663A0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0F89B" w14:textId="25FD4C0A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F49E" w14:textId="03573C76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E5C8" w14:textId="5D81CA91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8DAD" w14:textId="57450A12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8EB9" w14:textId="0EA035E0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A974DC" w:rsidRPr="00B9733D" w14:paraId="548B3E51" w14:textId="7FC6F1D2" w:rsidTr="00A974DC">
        <w:trPr>
          <w:trHeight w:val="509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C031" w14:textId="77777777" w:rsidR="00A974DC" w:rsidRPr="00982112" w:rsidRDefault="00A974DC" w:rsidP="00A974DC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5F11" w14:textId="721C3A52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D1FB4" w14:textId="524E7646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CB26F" w14:textId="6E2AB89F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45D40" w14:textId="725AFC88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B044" w14:textId="1559FA76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D142" w14:textId="17D81F5A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3±0.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3112" w14:textId="333F83FB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7438" w14:textId="65CA69C1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0259" w14:textId="534C3FC5" w:rsidR="00A974DC" w:rsidRPr="00982112" w:rsidRDefault="00A974DC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CA0010" w:rsidRPr="00B9733D" w14:paraId="1057B3D2" w14:textId="15BEC9F4" w:rsidTr="00CE7916">
        <w:trPr>
          <w:trHeight w:val="509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8BA7" w14:textId="77777777" w:rsidR="00CA0010" w:rsidRPr="00982112" w:rsidRDefault="00CA0010" w:rsidP="004073F6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1445" w14:textId="05A65E1A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974DC" w:rsidRPr="00982112">
              <w:rPr>
                <w:color w:val="000000"/>
                <w:sz w:val="16"/>
                <w:szCs w:val="16"/>
              </w:rPr>
              <w:t>5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123EB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F2E9" w14:textId="5A74B34E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974DC" w:rsidRPr="00982112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123EB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4CFF" w14:textId="4A0FA974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974DC" w:rsidRPr="00982112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123EB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FC42" w14:textId="3CECC6C8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974DC" w:rsidRPr="00982112">
              <w:rPr>
                <w:color w:val="000000"/>
                <w:sz w:val="16"/>
                <w:szCs w:val="16"/>
              </w:rPr>
              <w:t>3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123EB" w:rsidRPr="00982112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F25B" w14:textId="322382FE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974DC" w:rsidRPr="00982112">
              <w:rPr>
                <w:color w:val="000000"/>
                <w:sz w:val="16"/>
                <w:szCs w:val="16"/>
              </w:rPr>
              <w:t>7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123EB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3F3BD" w14:textId="1BF0F7B0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974DC" w:rsidRPr="00982112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123EB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E4AD" w14:textId="13219204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AAA5" w14:textId="78964372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6344" w14:textId="37A66F2A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CA0010" w:rsidRPr="00B9733D" w14:paraId="162078D4" w14:textId="342B0870" w:rsidTr="00CE7916">
        <w:trPr>
          <w:trHeight w:val="509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A3457" w14:textId="77777777" w:rsidR="00CA0010" w:rsidRPr="00982112" w:rsidRDefault="00CA0010" w:rsidP="004073F6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445D" w14:textId="065AD430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974DC" w:rsidRPr="00982112">
              <w:rPr>
                <w:color w:val="000000"/>
                <w:sz w:val="16"/>
                <w:szCs w:val="16"/>
              </w:rPr>
              <w:t>8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123EB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6158" w14:textId="658AE038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974DC" w:rsidRPr="00982112">
              <w:rPr>
                <w:color w:val="000000"/>
                <w:sz w:val="16"/>
                <w:szCs w:val="16"/>
              </w:rPr>
              <w:t>8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123EB" w:rsidRPr="00982112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4C0F" w14:textId="1BC8B9AF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974DC" w:rsidRPr="00982112">
              <w:rPr>
                <w:color w:val="000000"/>
                <w:sz w:val="16"/>
                <w:szCs w:val="16"/>
              </w:rPr>
              <w:t>7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7DE4" w14:textId="7E883348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</w:t>
            </w:r>
            <w:r w:rsidR="00A974DC" w:rsidRPr="00982112">
              <w:rPr>
                <w:color w:val="000000"/>
                <w:sz w:val="16"/>
                <w:szCs w:val="16"/>
              </w:rPr>
              <w:t>1.5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BF29" w14:textId="4A2440A6" w:rsidR="00CA0010" w:rsidRPr="00982112" w:rsidRDefault="00CA0010" w:rsidP="00A974D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2.</w:t>
            </w:r>
            <w:r w:rsidR="00A974DC" w:rsidRPr="00982112">
              <w:rPr>
                <w:color w:val="000000"/>
                <w:sz w:val="16"/>
                <w:szCs w:val="16"/>
              </w:rPr>
              <w:t>3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0626" w14:textId="4CB71C7D" w:rsidR="00CA0010" w:rsidRPr="00982112" w:rsidRDefault="00A974DC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6</w:t>
            </w:r>
            <w:r w:rsidR="00CA0010"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EFC4" w14:textId="282D0F33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2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B3A9" w14:textId="2AEF6B15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7744" w14:textId="3DEBDB79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CA0010" w:rsidRPr="00B9733D" w14:paraId="7DF9AF08" w14:textId="0ABF6FF5" w:rsidTr="00CE7916">
        <w:trPr>
          <w:trHeight w:val="509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14E9" w14:textId="77777777" w:rsidR="00CA0010" w:rsidRPr="00982112" w:rsidRDefault="00CA0010" w:rsidP="004073F6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023B" w14:textId="27CCD555" w:rsidR="00CA0010" w:rsidRPr="00982112" w:rsidRDefault="00A123EB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2.0</w:t>
            </w:r>
            <w:r w:rsidR="00CA0010" w:rsidRPr="00982112">
              <w:rPr>
                <w:color w:val="000000"/>
                <w:sz w:val="16"/>
                <w:szCs w:val="16"/>
              </w:rPr>
              <w:t>±0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B8C8E" w14:textId="7820E342" w:rsidR="00CA0010" w:rsidRPr="00982112" w:rsidRDefault="00CA0010" w:rsidP="00A123E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123EB" w:rsidRPr="00982112">
              <w:rPr>
                <w:color w:val="000000"/>
                <w:sz w:val="16"/>
                <w:szCs w:val="16"/>
              </w:rPr>
              <w:t>9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E293" w14:textId="20BB62D3" w:rsidR="00CA0010" w:rsidRPr="00982112" w:rsidRDefault="00CA0010" w:rsidP="00A123E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123EB" w:rsidRPr="00982112">
              <w:rPr>
                <w:color w:val="000000"/>
                <w:sz w:val="16"/>
                <w:szCs w:val="16"/>
              </w:rPr>
              <w:t>9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CD26" w14:textId="38A32AB6" w:rsidR="00CA0010" w:rsidRPr="00982112" w:rsidRDefault="00CA0010" w:rsidP="00A123E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</w:t>
            </w:r>
            <w:r w:rsidR="00A123EB" w:rsidRPr="00982112">
              <w:rPr>
                <w:color w:val="000000"/>
                <w:sz w:val="16"/>
                <w:szCs w:val="16"/>
              </w:rPr>
              <w:t>1</w:t>
            </w:r>
            <w:r w:rsidRPr="00982112">
              <w:rPr>
                <w:color w:val="000000"/>
                <w:sz w:val="16"/>
                <w:szCs w:val="16"/>
              </w:rPr>
              <w:t>.</w:t>
            </w:r>
            <w:r w:rsidR="00A123EB" w:rsidRPr="00982112">
              <w:rPr>
                <w:color w:val="000000"/>
                <w:sz w:val="16"/>
                <w:szCs w:val="16"/>
              </w:rPr>
              <w:t>5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5BCF" w14:textId="66AA5212" w:rsidR="00CA0010" w:rsidRPr="00982112" w:rsidRDefault="00CA0010" w:rsidP="00A123E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2.</w:t>
            </w:r>
            <w:r w:rsidR="00A123EB" w:rsidRPr="00982112">
              <w:rPr>
                <w:color w:val="000000"/>
                <w:sz w:val="16"/>
                <w:szCs w:val="16"/>
              </w:rPr>
              <w:t>5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EE9E" w14:textId="4868A66B" w:rsidR="00CA0010" w:rsidRPr="00982112" w:rsidRDefault="00CA0010" w:rsidP="00A123E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</w:t>
            </w:r>
            <w:r w:rsidR="00A123EB" w:rsidRPr="00982112">
              <w:rPr>
                <w:color w:val="000000"/>
                <w:sz w:val="16"/>
                <w:szCs w:val="16"/>
              </w:rPr>
              <w:t>1</w:t>
            </w:r>
            <w:r w:rsidRPr="00982112">
              <w:rPr>
                <w:color w:val="000000"/>
                <w:sz w:val="16"/>
                <w:szCs w:val="16"/>
              </w:rPr>
              <w:t>.</w:t>
            </w:r>
            <w:r w:rsidR="00A123EB" w:rsidRPr="00982112">
              <w:rPr>
                <w:color w:val="000000"/>
                <w:sz w:val="16"/>
                <w:szCs w:val="16"/>
              </w:rPr>
              <w:t>7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4DFA" w14:textId="78D1E190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7D9D" w14:textId="2FCC4578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AE0B" w14:textId="4A91CBD5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CA0010" w:rsidRPr="00B9733D" w14:paraId="7777E17D" w14:textId="65BFC3FF" w:rsidTr="00CE7916">
        <w:trPr>
          <w:trHeight w:val="509"/>
        </w:trPr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CB912" w14:textId="77777777" w:rsidR="00CA0010" w:rsidRPr="00982112" w:rsidRDefault="00CA0010" w:rsidP="004073F6">
            <w:pPr>
              <w:spacing w:line="264" w:lineRule="auto"/>
              <w:jc w:val="both"/>
              <w:rPr>
                <w:sz w:val="16"/>
                <w:szCs w:val="16"/>
              </w:rPr>
            </w:pPr>
            <w:r w:rsidRPr="00982112">
              <w:rPr>
                <w:sz w:val="16"/>
                <w:szCs w:val="16"/>
              </w:rPr>
              <w:t>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486C" w14:textId="71C52265" w:rsidR="00CA0010" w:rsidRPr="00982112" w:rsidRDefault="00CA0010" w:rsidP="00A123E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123EB" w:rsidRPr="00982112">
              <w:rPr>
                <w:color w:val="000000"/>
                <w:sz w:val="16"/>
                <w:szCs w:val="16"/>
              </w:rPr>
              <w:t>9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9391" w14:textId="32C5807E" w:rsidR="00CA0010" w:rsidRPr="00982112" w:rsidRDefault="00CA0010" w:rsidP="00A123E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123EB" w:rsidRPr="00982112">
              <w:rPr>
                <w:color w:val="000000"/>
                <w:sz w:val="16"/>
                <w:szCs w:val="16"/>
              </w:rPr>
              <w:t>7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5BF42" w14:textId="5DDF28BB" w:rsidR="00CA0010" w:rsidRPr="00982112" w:rsidRDefault="00CA0010" w:rsidP="00AE0A80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1.</w:t>
            </w:r>
            <w:r w:rsidR="00A123EB" w:rsidRPr="00982112">
              <w:rPr>
                <w:color w:val="000000"/>
                <w:sz w:val="16"/>
                <w:szCs w:val="16"/>
              </w:rPr>
              <w:t>7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1F1C9" w14:textId="552A684C" w:rsidR="00CA0010" w:rsidRPr="00982112" w:rsidRDefault="00CA0010" w:rsidP="00A123E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</w:t>
            </w:r>
            <w:r w:rsidR="00A123EB" w:rsidRPr="00982112">
              <w:rPr>
                <w:color w:val="000000"/>
                <w:sz w:val="16"/>
                <w:szCs w:val="16"/>
              </w:rPr>
              <w:t>1</w:t>
            </w:r>
            <w:r w:rsidRPr="00982112">
              <w:rPr>
                <w:color w:val="000000"/>
                <w:sz w:val="16"/>
                <w:szCs w:val="16"/>
              </w:rPr>
              <w:t>.5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F547A" w14:textId="56F007B2" w:rsidR="00CA0010" w:rsidRPr="00982112" w:rsidRDefault="00CA0010" w:rsidP="00A123E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2.</w:t>
            </w:r>
            <w:r w:rsidR="00A123EB" w:rsidRPr="00982112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57445" w14:textId="085C23E4" w:rsidR="00CA0010" w:rsidRPr="00982112" w:rsidRDefault="00CA0010" w:rsidP="00A123E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4</w:t>
            </w:r>
            <w:r w:rsidR="00A123EB" w:rsidRPr="00982112">
              <w:rPr>
                <w:color w:val="000000"/>
                <w:sz w:val="16"/>
                <w:szCs w:val="16"/>
              </w:rPr>
              <w:t>1</w:t>
            </w:r>
            <w:r w:rsidRPr="00982112">
              <w:rPr>
                <w:color w:val="000000"/>
                <w:sz w:val="16"/>
                <w:szCs w:val="16"/>
              </w:rPr>
              <w:t>.</w:t>
            </w:r>
            <w:r w:rsidR="00A123EB" w:rsidRPr="00982112">
              <w:rPr>
                <w:color w:val="000000"/>
                <w:sz w:val="16"/>
                <w:szCs w:val="16"/>
              </w:rPr>
              <w:t>3</w:t>
            </w:r>
            <w:r w:rsidRPr="00982112">
              <w:rPr>
                <w:color w:val="000000"/>
                <w:sz w:val="16"/>
                <w:szCs w:val="16"/>
              </w:rPr>
              <w:t>±0.1</w:t>
            </w:r>
            <w:r w:rsidR="00AE0A80" w:rsidRPr="00982112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D8CF" w14:textId="26C75783" w:rsidR="00CA0010" w:rsidRPr="00982112" w:rsidRDefault="00CA0010" w:rsidP="006A12BC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19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130B" w14:textId="294281EA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EBFA" w14:textId="55B73BC9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7E4A54" w:rsidRPr="00B9733D" w14:paraId="7B71E57A" w14:textId="053F7D3D" w:rsidTr="00CE7916">
        <w:trPr>
          <w:trHeight w:val="641"/>
        </w:trPr>
        <w:tc>
          <w:tcPr>
            <w:tcW w:w="14412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E23FE8" w14:textId="77777777" w:rsidR="00CA0010" w:rsidRPr="00B9733D" w:rsidRDefault="00CA0010" w:rsidP="00CA0010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9733D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  <w:r w:rsidRPr="00B9733D">
              <w:rPr>
                <w:rFonts w:ascii="Calibri" w:hAnsi="Calibri" w:cs="Calibri"/>
                <w:sz w:val="20"/>
                <w:szCs w:val="20"/>
              </w:rPr>
              <w:t>±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SE are presented. </w:t>
            </w:r>
            <w:r w:rsidRPr="00B9733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0 for eac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cubation group, with 60 chicks per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environmental condition.</w:t>
            </w:r>
          </w:p>
          <w:p w14:paraId="00BA7177" w14:textId="77777777" w:rsidR="00CA0010" w:rsidRPr="00717C2D" w:rsidRDefault="00CA0010" w:rsidP="00CA00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7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>On each day, differ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c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>apital lett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A-C)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 xml:space="preserve"> indicate significant differences (p ≤ 0.05) among ambient thermal condition effects.</w:t>
            </w:r>
          </w:p>
          <w:p w14:paraId="6FB42F1A" w14:textId="7468D12C" w:rsidR="007E4A54" w:rsidRPr="00B9733D" w:rsidRDefault="00CA0010" w:rsidP="00AC3CFE">
            <w:pPr>
              <w:spacing w:line="20" w:lineRule="atLeast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4759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475982">
              <w:rPr>
                <w:rFonts w:asciiTheme="majorBidi" w:hAnsiTheme="majorBidi" w:cstheme="majorBidi"/>
                <w:sz w:val="20"/>
                <w:szCs w:val="20"/>
              </w:rPr>
              <w:t xml:space="preserve">on each day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Different letters indicate significant differences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≤0.05)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cross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cubation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treatments.</w:t>
            </w:r>
          </w:p>
        </w:tc>
      </w:tr>
    </w:tbl>
    <w:p w14:paraId="5B7D7ADF" w14:textId="7C1033DF" w:rsidR="00C6266C" w:rsidRDefault="00C6266C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4A2E3E8" w14:textId="480DF25A" w:rsidR="00DD0C44" w:rsidRDefault="00DD0C44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A1753F1" w14:textId="4BFC17F2" w:rsidR="00DD0C44" w:rsidRDefault="00DD0C44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12F7F20" w14:textId="38F7B956" w:rsidR="00DD0C44" w:rsidRDefault="00DD0C44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28DF3E2" w14:textId="6AD1DE32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0460DBE" w14:textId="6A89E2F3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6D47592" w14:textId="5FAF2E17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5E881034" w14:textId="24E291A7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22FA89B0" w14:textId="77777777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15B30DA2" w14:textId="54AD1906" w:rsidR="00DD0C44" w:rsidRPr="004016C9" w:rsidRDefault="00C9775B" w:rsidP="006A12BC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FE6D4A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4</w:t>
      </w:r>
      <w:r w:rsidRPr="00FE6D4A">
        <w:rPr>
          <w:rFonts w:asciiTheme="majorBidi" w:hAnsiTheme="majorBidi" w:cstheme="majorBidi"/>
          <w:b/>
          <w:bCs/>
        </w:rPr>
        <w:t>.</w:t>
      </w:r>
      <w:r w:rsidRPr="00FE6D4A">
        <w:rPr>
          <w:rFonts w:asciiTheme="majorBidi" w:hAnsiTheme="majorBidi" w:cstheme="majorBidi"/>
        </w:rPr>
        <w:t xml:space="preserve"> Feed intake (kg</w:t>
      </w:r>
      <w:r>
        <w:rPr>
          <w:rFonts w:asciiTheme="majorBidi" w:hAnsiTheme="majorBidi" w:cstheme="majorBidi"/>
        </w:rPr>
        <w:t xml:space="preserve"> per </w:t>
      </w:r>
      <w:r w:rsidRPr="00FE6D4A">
        <w:rPr>
          <w:rFonts w:asciiTheme="majorBidi" w:hAnsiTheme="majorBidi" w:cstheme="majorBidi"/>
        </w:rPr>
        <w:t xml:space="preserve">week) of broilers exposed to different hypoxia regimes during embryonic development and </w:t>
      </w:r>
      <w:r w:rsidR="00F76B05" w:rsidRPr="00FE6D4A">
        <w:rPr>
          <w:rFonts w:asciiTheme="majorBidi" w:hAnsiTheme="majorBidi" w:cstheme="majorBidi"/>
        </w:rPr>
        <w:t xml:space="preserve">then </w:t>
      </w:r>
      <w:r w:rsidR="00F76B05">
        <w:rPr>
          <w:rFonts w:asciiTheme="majorBidi" w:hAnsiTheme="majorBidi" w:cstheme="majorBidi"/>
        </w:rPr>
        <w:t xml:space="preserve">raised </w:t>
      </w:r>
      <w:r w:rsidR="00F76B05" w:rsidRPr="00FE6D4A">
        <w:rPr>
          <w:rFonts w:asciiTheme="majorBidi" w:hAnsiTheme="majorBidi" w:cstheme="majorBidi"/>
        </w:rPr>
        <w:t xml:space="preserve">under different environmental </w:t>
      </w:r>
      <w:r w:rsidR="00F76B05">
        <w:rPr>
          <w:rFonts w:asciiTheme="majorBidi" w:hAnsiTheme="majorBidi" w:cstheme="majorBidi"/>
        </w:rPr>
        <w:t>ambient temperatures</w:t>
      </w:r>
      <w:r w:rsidR="00810FB6">
        <w:rPr>
          <w:rFonts w:asciiTheme="majorBidi" w:hAnsiTheme="majorBidi" w:cstheme="majorBidi"/>
        </w:rPr>
        <w:t>.</w:t>
      </w:r>
    </w:p>
    <w:tbl>
      <w:tblPr>
        <w:tblStyle w:val="TableGrid"/>
        <w:tblW w:w="14642" w:type="dxa"/>
        <w:tblInd w:w="-184" w:type="dxa"/>
        <w:tblLayout w:type="fixed"/>
        <w:tblLook w:val="04A0" w:firstRow="1" w:lastRow="0" w:firstColumn="1" w:lastColumn="0" w:noHBand="0" w:noVBand="1"/>
      </w:tblPr>
      <w:tblGrid>
        <w:gridCol w:w="1162"/>
        <w:gridCol w:w="1149"/>
        <w:gridCol w:w="1417"/>
        <w:gridCol w:w="1418"/>
        <w:gridCol w:w="1559"/>
        <w:gridCol w:w="1417"/>
        <w:gridCol w:w="2127"/>
        <w:gridCol w:w="1417"/>
        <w:gridCol w:w="1276"/>
        <w:gridCol w:w="1700"/>
      </w:tblGrid>
      <w:tr w:rsidR="00AC3CFE" w:rsidRPr="008E162A" w14:paraId="40F41895" w14:textId="77777777" w:rsidTr="00CE7916">
        <w:trPr>
          <w:trHeight w:val="483"/>
        </w:trPr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4D73FF" w14:textId="77777777" w:rsidR="00AC3CFE" w:rsidRPr="00DD0C44" w:rsidRDefault="00AC3CFE" w:rsidP="00AC3CFE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398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8143C9" w14:textId="213AE3B7" w:rsidR="00AC3CFE" w:rsidRPr="00AC3CFE" w:rsidRDefault="00AC3CFE" w:rsidP="00AC3CFE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AC3CFE">
              <w:rPr>
                <w:sz w:val="20"/>
                <w:szCs w:val="20"/>
              </w:rPr>
              <w:t>Incubation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237D01" w14:textId="6C1CC605" w:rsidR="00AC3CFE" w:rsidRPr="00AC3CFE" w:rsidRDefault="00AC3CFE" w:rsidP="00AC3CFE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AC3CFE">
              <w:rPr>
                <w:sz w:val="20"/>
                <w:szCs w:val="20"/>
              </w:rPr>
              <w:t>Ambient temperature</w:t>
            </w:r>
          </w:p>
        </w:tc>
        <w:tc>
          <w:tcPr>
            <w:tcW w:w="4393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507F5BDD" w14:textId="3E9A057F" w:rsidR="00AC3CFE" w:rsidRPr="00AC3CFE" w:rsidRDefault="00AC3CFE" w:rsidP="00AC3CFE">
            <w:pPr>
              <w:spacing w:line="264" w:lineRule="auto"/>
              <w:jc w:val="center"/>
              <w:rPr>
                <w:sz w:val="20"/>
                <w:szCs w:val="20"/>
              </w:rPr>
            </w:pPr>
            <w:r w:rsidRPr="00AC3CFE">
              <w:rPr>
                <w:sz w:val="20"/>
                <w:szCs w:val="20"/>
              </w:rPr>
              <w:t>Significance (Prob F)</w:t>
            </w:r>
            <w:r w:rsidRPr="00AC3CFE" w:rsidDel="00C4534D">
              <w:rPr>
                <w:sz w:val="20"/>
                <w:szCs w:val="20"/>
                <w:vertAlign w:val="superscript"/>
              </w:rPr>
              <w:t xml:space="preserve"> </w:t>
            </w:r>
            <w:r w:rsidRPr="00AC3CFE">
              <w:rPr>
                <w:sz w:val="20"/>
                <w:szCs w:val="20"/>
                <w:vertAlign w:val="subscript"/>
              </w:rPr>
              <w:br/>
            </w:r>
            <w:r w:rsidRPr="00AC3CFE">
              <w:rPr>
                <w:sz w:val="20"/>
                <w:szCs w:val="20"/>
              </w:rPr>
              <w:t>of main and interaction effects</w:t>
            </w:r>
            <w:r w:rsidRPr="00AC3CFE">
              <w:rPr>
                <w:sz w:val="20"/>
                <w:szCs w:val="20"/>
                <w:vertAlign w:val="superscript"/>
              </w:rPr>
              <w:t>1.2</w:t>
            </w:r>
          </w:p>
        </w:tc>
      </w:tr>
      <w:tr w:rsidR="00AC3CFE" w:rsidRPr="008E162A" w14:paraId="705CC923" w14:textId="66666DDB" w:rsidTr="00CE7916">
        <w:trPr>
          <w:trHeight w:val="483"/>
        </w:trPr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1B3661" w14:textId="77777777" w:rsidR="00AC3CFE" w:rsidRPr="007E4A54" w:rsidRDefault="00AC3CFE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E4A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</w:t>
            </w:r>
          </w:p>
          <w:p w14:paraId="1601E9DA" w14:textId="77777777" w:rsidR="00AC3CFE" w:rsidRPr="007E4A54" w:rsidRDefault="00AC3CFE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7E4A54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wk)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C49F86" w14:textId="77777777" w:rsidR="00AC3CFE" w:rsidRPr="006A6BAC" w:rsidRDefault="00AC3CFE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28B351" w14:textId="77777777" w:rsidR="00AC3CFE" w:rsidRPr="006A6BAC" w:rsidRDefault="00AC3CFE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H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7409E3" w14:textId="77777777" w:rsidR="00AC3CFE" w:rsidRPr="006A6BAC" w:rsidRDefault="00AC3CFE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8H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6F2012" w14:textId="742D7154" w:rsidR="00AC3CFE" w:rsidRPr="006A6BAC" w:rsidRDefault="00AC3CFE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CF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andard  - 23 ºC</w:t>
            </w:r>
            <w:r w:rsidRPr="006A6BAC" w:rsidDel="00AC3CF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2DF023" w14:textId="0E619689" w:rsidR="00AC3CFE" w:rsidRPr="006A6BAC" w:rsidRDefault="00AC3CFE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CF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ot -  32 ºC</w:t>
            </w:r>
            <w:r w:rsidRPr="006A6BAC" w:rsidDel="00AC3CF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623EE3" w14:textId="50D8B25A" w:rsidR="00AC3CFE" w:rsidRPr="006A6BAC" w:rsidRDefault="00AC3CFE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C3CF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iurnal cyclic  - 24-32 ºC</w:t>
            </w:r>
            <w:r w:rsidRPr="006A6BAC" w:rsidDel="00AC3CF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914753" w14:textId="17E53B3A" w:rsidR="00AC3CFE" w:rsidRPr="006A6BAC" w:rsidRDefault="00AC3CFE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uba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69E9AF" w14:textId="501DE3F4" w:rsidR="00AC3CFE" w:rsidRPr="006A6BAC" w:rsidRDefault="00AC3CFE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hermal 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36B0B2" w14:textId="25BEF736" w:rsidR="00AC3CFE" w:rsidRPr="006A6BAC" w:rsidRDefault="00AC3CFE" w:rsidP="0024406F">
            <w:pPr>
              <w:spacing w:line="264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A6BA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cubation X thermal</w:t>
            </w:r>
          </w:p>
        </w:tc>
      </w:tr>
      <w:tr w:rsidR="00AC3CFE" w:rsidRPr="008E162A" w14:paraId="40F0895B" w14:textId="09259082" w:rsidTr="00CE7916">
        <w:trPr>
          <w:trHeight w:val="591"/>
        </w:trPr>
        <w:tc>
          <w:tcPr>
            <w:tcW w:w="11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9D2965" w14:textId="77777777" w:rsidR="00AC3CFE" w:rsidRPr="007E4A54" w:rsidRDefault="00AC3CFE" w:rsidP="00830478">
            <w:pPr>
              <w:spacing w:line="264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4A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wk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0B898" w14:textId="4661CD0F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5</w:t>
            </w:r>
            <w:r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A082" w14:textId="163F2023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4</w:t>
            </w:r>
            <w:r w:rsidR="00AC3CFE" w:rsidRPr="00982112">
              <w:rPr>
                <w:color w:val="000000"/>
                <w:sz w:val="16"/>
                <w:szCs w:val="16"/>
              </w:rPr>
              <w:t>±1</w:t>
            </w: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6788" w14:textId="22332D5F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5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0.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2EB35" w14:textId="3ABE6CD3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5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0.1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1701A" w14:textId="3F079A1A" w:rsidR="00AC3CFE" w:rsidRPr="00982112" w:rsidRDefault="00984FCD" w:rsidP="00C334C8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3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9.7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41BC" w14:textId="1ABC0953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7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9.7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2577D0" w14:textId="5DBE512A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721CF7" w14:textId="26DC86D0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CDDE43" w14:textId="0266C41E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AC3CFE" w:rsidRPr="008E162A" w14:paraId="7C2E2365" w14:textId="55D48DF6" w:rsidTr="00CE7916">
        <w:trPr>
          <w:trHeight w:val="591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40EC" w14:textId="77777777" w:rsidR="00AC3CFE" w:rsidRPr="007E4A54" w:rsidRDefault="00AC3CFE" w:rsidP="00830478">
            <w:pPr>
              <w:spacing w:line="264" w:lineRule="auto"/>
              <w:jc w:val="both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E4A5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w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AFCC" w14:textId="77D57038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8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AA79" w14:textId="3E3888E5" w:rsidR="00AC3CFE" w:rsidRPr="00982112" w:rsidRDefault="00984FCD" w:rsidP="00C334C8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8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7555" w14:textId="33A12553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5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603D" w14:textId="6945B0D0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9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5.3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13A85" w14:textId="13F6BDFD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0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4.0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AD25" w14:textId="319D189E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2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14.0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01D0" w14:textId="5EA2255C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7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7488" w14:textId="62E155A8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C7BCB" w14:textId="3B7E7489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AC3CFE" w:rsidRPr="00336B3C" w14:paraId="1FDCBE2A" w14:textId="7045F448" w:rsidTr="00CE7916">
        <w:trPr>
          <w:trHeight w:val="591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DE05" w14:textId="77777777" w:rsidR="00AC3CFE" w:rsidRPr="007E4A54" w:rsidRDefault="00AC3CFE" w:rsidP="00830478">
            <w:pPr>
              <w:spacing w:line="264" w:lineRule="auto"/>
              <w:jc w:val="both"/>
              <w:rPr>
                <w:color w:val="000000"/>
                <w:sz w:val="18"/>
                <w:szCs w:val="18"/>
              </w:rPr>
            </w:pPr>
            <w:r w:rsidRPr="007E4A54">
              <w:rPr>
                <w:color w:val="000000"/>
                <w:sz w:val="18"/>
                <w:szCs w:val="18"/>
              </w:rPr>
              <w:t>5w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BB70" w14:textId="6EFB128C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4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2DD0" w14:textId="6AF2B826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9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3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5DF8" w14:textId="27F67456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7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4CD7" w14:textId="7BE36015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2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33.9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6CA61" w14:textId="1972C82E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  <w:rtl/>
              </w:rPr>
            </w:pPr>
            <w:r>
              <w:rPr>
                <w:color w:val="000000"/>
                <w:sz w:val="16"/>
                <w:szCs w:val="16"/>
              </w:rPr>
              <w:t>978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9.4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6A1B" w14:textId="5CEA0947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1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30.0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70AE" w14:textId="391C6D7B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AD3C" w14:textId="799FE77E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B176" w14:textId="7D498A1A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AC3CFE" w:rsidRPr="00336B3C" w14:paraId="7E0BFA98" w14:textId="1EA2CD77" w:rsidTr="00CE7916">
        <w:trPr>
          <w:trHeight w:val="591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1A9C" w14:textId="77777777" w:rsidR="00AC3CFE" w:rsidRPr="007E4A54" w:rsidRDefault="00AC3CFE" w:rsidP="00830478">
            <w:pPr>
              <w:spacing w:line="264" w:lineRule="auto"/>
              <w:jc w:val="both"/>
              <w:rPr>
                <w:color w:val="000000"/>
                <w:sz w:val="18"/>
                <w:szCs w:val="18"/>
              </w:rPr>
            </w:pPr>
            <w:r w:rsidRPr="007E4A54">
              <w:rPr>
                <w:color w:val="000000"/>
                <w:sz w:val="18"/>
                <w:szCs w:val="18"/>
              </w:rPr>
              <w:t>6wk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D936" w14:textId="679927DD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4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7A02" w14:textId="54F4B6DE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8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5C46" w14:textId="7BA19B68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7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DAB5" w14:textId="637648F4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5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7.9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D9933" w14:textId="750EC7C4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8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5.9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7F0B" w14:textId="4BD993FA" w:rsidR="00AC3CFE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6</w:t>
            </w:r>
            <w:r w:rsidR="00AC3CFE"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26.7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120A6" w14:textId="5B3CAA15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7904" w14:textId="0680C856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59D4" w14:textId="09441297" w:rsidR="00AC3CFE" w:rsidRPr="00982112" w:rsidRDefault="00AC3CFE" w:rsidP="00B910BB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84FCD" w:rsidRPr="00336B3C" w14:paraId="5625452A" w14:textId="57440FE0" w:rsidTr="00CE7916">
        <w:trPr>
          <w:trHeight w:val="591"/>
        </w:trPr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346398" w14:textId="77777777" w:rsidR="00984FCD" w:rsidRPr="007E4A54" w:rsidRDefault="00984FCD" w:rsidP="00984FCD">
            <w:pPr>
              <w:spacing w:line="264" w:lineRule="auto"/>
              <w:jc w:val="both"/>
              <w:rPr>
                <w:color w:val="000000"/>
                <w:sz w:val="18"/>
                <w:szCs w:val="18"/>
              </w:rPr>
            </w:pPr>
            <w:r w:rsidRPr="007E4A54">
              <w:rPr>
                <w:color w:val="000000"/>
                <w:sz w:val="18"/>
                <w:szCs w:val="18"/>
              </w:rPr>
              <w:t>Total:</w:t>
            </w:r>
          </w:p>
          <w:p w14:paraId="2C999899" w14:textId="08DD7C57" w:rsidR="00984FCD" w:rsidRPr="007E4A54" w:rsidRDefault="00984FCD" w:rsidP="00984FCD">
            <w:pPr>
              <w:spacing w:line="264" w:lineRule="auto"/>
              <w:jc w:val="both"/>
              <w:rPr>
                <w:color w:val="000000"/>
                <w:sz w:val="18"/>
                <w:szCs w:val="18"/>
              </w:rPr>
            </w:pPr>
            <w:r w:rsidRPr="007E4A54">
              <w:rPr>
                <w:color w:val="000000"/>
                <w:sz w:val="18"/>
                <w:szCs w:val="18"/>
              </w:rPr>
              <w:t>3-6w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68952E" w14:textId="2A462600" w:rsidR="00984FCD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03</w:t>
            </w:r>
            <w:r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56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0FE556" w14:textId="284481EA" w:rsidR="00984FCD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60</w:t>
            </w:r>
            <w:r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63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21DB63" w14:textId="0558240A" w:rsidR="00984FCD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7</w:t>
            </w:r>
            <w:r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62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0FD0FD" w14:textId="5312A443" w:rsidR="00984FCD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26</w:t>
            </w:r>
            <w:r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63.2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A37D20" w14:textId="3058155E" w:rsidR="00984FCD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11</w:t>
            </w:r>
            <w:r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59.3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ED0061" w14:textId="0D347423" w:rsidR="00984FCD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92</w:t>
            </w:r>
            <w:r w:rsidRPr="00982112">
              <w:rPr>
                <w:color w:val="000000"/>
                <w:sz w:val="16"/>
                <w:szCs w:val="16"/>
              </w:rPr>
              <w:t>±</w:t>
            </w:r>
            <w:r>
              <w:rPr>
                <w:color w:val="000000"/>
                <w:sz w:val="16"/>
                <w:szCs w:val="16"/>
              </w:rPr>
              <w:t>60.1</w:t>
            </w:r>
            <w:r w:rsidR="00C334C8" w:rsidRPr="00C334C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1F9DC" w14:textId="25C48D72" w:rsidR="00984FCD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65EE" w14:textId="15922C97" w:rsidR="00984FCD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42B7" w14:textId="1389EA2C" w:rsidR="00984FCD" w:rsidRPr="00982112" w:rsidRDefault="00984FCD" w:rsidP="00984FCD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984FCD" w:rsidRPr="00336B3C" w14:paraId="6AA8CF66" w14:textId="55C6257F" w:rsidTr="00CE7916">
        <w:trPr>
          <w:trHeight w:val="850"/>
        </w:trPr>
        <w:tc>
          <w:tcPr>
            <w:tcW w:w="14642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EBCDAF" w14:textId="77777777" w:rsidR="00984FCD" w:rsidRPr="00B9733D" w:rsidRDefault="00984FCD" w:rsidP="00984FCD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9733D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  <w:r w:rsidRPr="00B9733D">
              <w:rPr>
                <w:rFonts w:ascii="Calibri" w:hAnsi="Calibri" w:cs="Calibri"/>
                <w:sz w:val="20"/>
                <w:szCs w:val="20"/>
              </w:rPr>
              <w:t>±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SE are presented. </w:t>
            </w:r>
            <w:r w:rsidRPr="00B9733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0 for eac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cubation group, with 60 chicks per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environmental condition.</w:t>
            </w:r>
          </w:p>
          <w:p w14:paraId="7A3E7029" w14:textId="77777777" w:rsidR="00984FCD" w:rsidRPr="00717C2D" w:rsidRDefault="00984FCD" w:rsidP="00984FC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7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>On each day, differ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c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>apital lett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A-C)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 xml:space="preserve"> indicate significant differences (p ≤ 0.05) among ambient thermal condition effects.</w:t>
            </w:r>
          </w:p>
          <w:p w14:paraId="242A649D" w14:textId="20747466" w:rsidR="00984FCD" w:rsidRPr="00336B3C" w:rsidRDefault="00984FCD" w:rsidP="00984FCD">
            <w:pPr>
              <w:spacing w:line="360" w:lineRule="auto"/>
              <w:jc w:val="both"/>
              <w:rPr>
                <w:color w:val="000000"/>
                <w:sz w:val="14"/>
                <w:szCs w:val="14"/>
              </w:rPr>
            </w:pPr>
            <w:r w:rsidRPr="004759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475982">
              <w:rPr>
                <w:rFonts w:asciiTheme="majorBidi" w:hAnsiTheme="majorBidi" w:cstheme="majorBidi"/>
                <w:sz w:val="20"/>
                <w:szCs w:val="20"/>
              </w:rPr>
              <w:t xml:space="preserve">on each day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Different letters indicate significant differences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≤0.05)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cross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cubation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treatments.</w:t>
            </w:r>
          </w:p>
        </w:tc>
      </w:tr>
    </w:tbl>
    <w:p w14:paraId="69296A1F" w14:textId="77777777" w:rsidR="00C6266C" w:rsidRPr="00336B3C" w:rsidRDefault="00C6266C" w:rsidP="00336B3C">
      <w:pPr>
        <w:spacing w:line="360" w:lineRule="auto"/>
        <w:jc w:val="both"/>
        <w:rPr>
          <w:color w:val="000000"/>
          <w:sz w:val="14"/>
          <w:szCs w:val="14"/>
        </w:rPr>
      </w:pPr>
    </w:p>
    <w:p w14:paraId="6CFD8985" w14:textId="77777777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D0647A0" w14:textId="77777777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054E4F1F" w14:textId="77777777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6E1611AF" w14:textId="77777777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333F57EF" w14:textId="77777777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1F177025" w14:textId="51DF3BD4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C071F89" w14:textId="77777777" w:rsidR="00F76B05" w:rsidRDefault="00F76B05" w:rsidP="00C6266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719C2B2E" w14:textId="77777777" w:rsidR="00C638FF" w:rsidRDefault="00C638FF" w:rsidP="00C6266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</w:p>
    <w:p w14:paraId="48D1BD27" w14:textId="207B6DE6" w:rsidR="00C6266C" w:rsidRPr="004016C9" w:rsidRDefault="005D6DC5" w:rsidP="00810FB6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FE6D4A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5</w:t>
      </w:r>
      <w:r w:rsidRPr="00FE6D4A">
        <w:rPr>
          <w:rFonts w:asciiTheme="majorBidi" w:hAnsiTheme="majorBidi" w:cstheme="majorBidi"/>
          <w:b/>
          <w:bCs/>
        </w:rPr>
        <w:t>.</w:t>
      </w:r>
      <w:r w:rsidRPr="00FE6D4A">
        <w:rPr>
          <w:rFonts w:asciiTheme="majorBidi" w:hAnsiTheme="majorBidi" w:cstheme="majorBidi"/>
        </w:rPr>
        <w:t xml:space="preserve"> Feed-conversion ratios (FCR) of broilers that were exposed to different hypoxia regimes during embryonic development </w:t>
      </w:r>
      <w:r w:rsidR="00F76B05">
        <w:rPr>
          <w:rFonts w:asciiTheme="majorBidi" w:hAnsiTheme="majorBidi" w:cstheme="majorBidi"/>
        </w:rPr>
        <w:t>and</w:t>
      </w:r>
      <w:r w:rsidR="00F76B05" w:rsidRPr="00FE6D4A">
        <w:rPr>
          <w:rFonts w:asciiTheme="majorBidi" w:hAnsiTheme="majorBidi" w:cstheme="majorBidi"/>
        </w:rPr>
        <w:t xml:space="preserve"> </w:t>
      </w:r>
      <w:r w:rsidRPr="00FE6D4A">
        <w:rPr>
          <w:rFonts w:asciiTheme="majorBidi" w:hAnsiTheme="majorBidi" w:cstheme="majorBidi"/>
        </w:rPr>
        <w:t xml:space="preserve">then </w:t>
      </w:r>
      <w:r w:rsidR="00F76B05">
        <w:rPr>
          <w:rFonts w:asciiTheme="majorBidi" w:hAnsiTheme="majorBidi" w:cstheme="majorBidi"/>
        </w:rPr>
        <w:t xml:space="preserve">raised </w:t>
      </w:r>
      <w:r w:rsidRPr="00FE6D4A">
        <w:rPr>
          <w:rFonts w:asciiTheme="majorBidi" w:hAnsiTheme="majorBidi" w:cstheme="majorBidi"/>
        </w:rPr>
        <w:t xml:space="preserve">under different environmental </w:t>
      </w:r>
      <w:r w:rsidR="00F76B05">
        <w:rPr>
          <w:rFonts w:asciiTheme="majorBidi" w:hAnsiTheme="majorBidi" w:cstheme="majorBidi"/>
        </w:rPr>
        <w:t>ambient temperatures</w:t>
      </w:r>
      <w:r w:rsidR="00F76B05">
        <w:t>.</w:t>
      </w:r>
    </w:p>
    <w:tbl>
      <w:tblPr>
        <w:tblStyle w:val="TableGrid"/>
        <w:tblW w:w="14643" w:type="dxa"/>
        <w:tblInd w:w="-184" w:type="dxa"/>
        <w:tblLayout w:type="fixed"/>
        <w:tblLook w:val="04A0" w:firstRow="1" w:lastRow="0" w:firstColumn="1" w:lastColumn="0" w:noHBand="0" w:noVBand="1"/>
      </w:tblPr>
      <w:tblGrid>
        <w:gridCol w:w="1035"/>
        <w:gridCol w:w="1276"/>
        <w:gridCol w:w="1559"/>
        <w:gridCol w:w="1417"/>
        <w:gridCol w:w="1560"/>
        <w:gridCol w:w="1559"/>
        <w:gridCol w:w="1984"/>
        <w:gridCol w:w="1418"/>
        <w:gridCol w:w="1370"/>
        <w:gridCol w:w="1465"/>
      </w:tblGrid>
      <w:tr w:rsidR="00AC3CFE" w:rsidRPr="0024406F" w14:paraId="3F74068D" w14:textId="77777777" w:rsidTr="00CE7916">
        <w:trPr>
          <w:trHeight w:val="380"/>
        </w:trPr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7B7833" w14:textId="77777777" w:rsidR="00AC3CFE" w:rsidRPr="0024406F" w:rsidRDefault="00AC3CFE" w:rsidP="00F25E86">
            <w:pPr>
              <w:spacing w:line="264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F7707C" w14:textId="2EA23F2D" w:rsidR="00AC3CFE" w:rsidRDefault="00AC3CFE" w:rsidP="00F25E86">
            <w:pPr>
              <w:spacing w:line="264" w:lineRule="auto"/>
              <w:jc w:val="center"/>
            </w:pP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367077" w14:textId="01B28914" w:rsidR="00AC3CFE" w:rsidRDefault="00AC3CFE" w:rsidP="00F25E86">
            <w:pPr>
              <w:spacing w:line="264" w:lineRule="auto"/>
              <w:jc w:val="center"/>
            </w:pPr>
            <w:r w:rsidRPr="00B70CEA">
              <w:t>Ambient temperature</w:t>
            </w:r>
          </w:p>
        </w:tc>
        <w:tc>
          <w:tcPr>
            <w:tcW w:w="4253" w:type="dxa"/>
            <w:gridSpan w:val="3"/>
            <w:tcBorders>
              <w:top w:val="single" w:sz="12" w:space="0" w:color="auto"/>
              <w:left w:val="nil"/>
              <w:right w:val="nil"/>
            </w:tcBorders>
          </w:tcPr>
          <w:p w14:paraId="7F857F5D" w14:textId="56A9CAF7" w:rsidR="00AC3CFE" w:rsidRPr="0024406F" w:rsidRDefault="00AC3CFE" w:rsidP="00F25E86">
            <w:pPr>
              <w:spacing w:line="264" w:lineRule="auto"/>
              <w:jc w:val="center"/>
              <w:rPr>
                <w:sz w:val="18"/>
                <w:szCs w:val="18"/>
              </w:rPr>
            </w:pPr>
            <w:r w:rsidRPr="0024406F">
              <w:rPr>
                <w:sz w:val="18"/>
                <w:szCs w:val="18"/>
              </w:rPr>
              <w:t>Significance (Prob F)</w:t>
            </w:r>
            <w:r w:rsidRPr="0024406F" w:rsidDel="00C4534D">
              <w:rPr>
                <w:sz w:val="18"/>
                <w:szCs w:val="18"/>
                <w:vertAlign w:val="superscript"/>
              </w:rPr>
              <w:t xml:space="preserve"> </w:t>
            </w:r>
            <w:r w:rsidRPr="0024406F">
              <w:rPr>
                <w:sz w:val="18"/>
                <w:szCs w:val="18"/>
                <w:vertAlign w:val="subscript"/>
              </w:rPr>
              <w:br/>
            </w:r>
            <w:r w:rsidRPr="0024406F">
              <w:rPr>
                <w:sz w:val="18"/>
                <w:szCs w:val="18"/>
              </w:rPr>
              <w:t>of main and interaction effects</w:t>
            </w:r>
            <w:r w:rsidRPr="0024406F">
              <w:rPr>
                <w:sz w:val="18"/>
                <w:szCs w:val="18"/>
                <w:vertAlign w:val="superscript"/>
              </w:rPr>
              <w:t>1.2</w:t>
            </w:r>
          </w:p>
        </w:tc>
      </w:tr>
      <w:tr w:rsidR="00AC3CFE" w:rsidRPr="0024406F" w14:paraId="694CC2D2" w14:textId="36A2583B" w:rsidTr="00CE7916">
        <w:trPr>
          <w:trHeight w:val="38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C1D74" w14:textId="77777777" w:rsidR="00CA0010" w:rsidRPr="0024406F" w:rsidRDefault="00CA0010" w:rsidP="0024406F">
            <w:pPr>
              <w:spacing w:line="264" w:lineRule="auto"/>
              <w:jc w:val="both"/>
              <w:rPr>
                <w:b/>
                <w:bCs/>
                <w:sz w:val="18"/>
                <w:szCs w:val="18"/>
              </w:rPr>
            </w:pPr>
            <w:r w:rsidRPr="0024406F">
              <w:rPr>
                <w:b/>
                <w:bCs/>
                <w:sz w:val="18"/>
                <w:szCs w:val="18"/>
              </w:rPr>
              <w:t>Age</w:t>
            </w:r>
          </w:p>
          <w:p w14:paraId="74E2F2C2" w14:textId="77777777" w:rsidR="00CA0010" w:rsidRPr="0024406F" w:rsidRDefault="00CA0010" w:rsidP="0024406F">
            <w:pPr>
              <w:spacing w:line="264" w:lineRule="auto"/>
              <w:jc w:val="both"/>
              <w:rPr>
                <w:b/>
                <w:bCs/>
                <w:sz w:val="18"/>
                <w:szCs w:val="18"/>
              </w:rPr>
            </w:pPr>
            <w:r w:rsidRPr="0024406F">
              <w:rPr>
                <w:b/>
                <w:bCs/>
                <w:sz w:val="18"/>
                <w:szCs w:val="18"/>
              </w:rPr>
              <w:t>(wk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E5428" w14:textId="77777777" w:rsidR="00CA0010" w:rsidRPr="006A6BAC" w:rsidRDefault="00CA0010" w:rsidP="0024406F">
            <w:pPr>
              <w:spacing w:line="264" w:lineRule="auto"/>
              <w:jc w:val="center"/>
              <w:rPr>
                <w:b/>
                <w:bCs/>
                <w:sz w:val="16"/>
                <w:szCs w:val="16"/>
              </w:rPr>
            </w:pPr>
            <w:r w:rsidRPr="006A6BAC">
              <w:rPr>
                <w:b/>
                <w:bCs/>
                <w:sz w:val="16"/>
                <w:szCs w:val="16"/>
              </w:rPr>
              <w:t>C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F3051" w14:textId="77777777" w:rsidR="00CA0010" w:rsidRPr="006A6BAC" w:rsidRDefault="00CA0010" w:rsidP="0024406F">
            <w:pPr>
              <w:spacing w:line="264" w:lineRule="auto"/>
              <w:jc w:val="center"/>
              <w:rPr>
                <w:b/>
                <w:bCs/>
                <w:sz w:val="16"/>
                <w:szCs w:val="16"/>
              </w:rPr>
            </w:pPr>
            <w:r w:rsidRPr="006A6BAC">
              <w:rPr>
                <w:b/>
                <w:bCs/>
                <w:sz w:val="16"/>
                <w:szCs w:val="16"/>
              </w:rPr>
              <w:t>12H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D463B" w14:textId="77777777" w:rsidR="00CA0010" w:rsidRPr="006A6BAC" w:rsidRDefault="00CA0010" w:rsidP="0024406F">
            <w:pPr>
              <w:spacing w:line="264" w:lineRule="auto"/>
              <w:jc w:val="center"/>
              <w:rPr>
                <w:b/>
                <w:bCs/>
                <w:sz w:val="16"/>
                <w:szCs w:val="16"/>
              </w:rPr>
            </w:pPr>
            <w:r w:rsidRPr="006A6BAC">
              <w:rPr>
                <w:b/>
                <w:bCs/>
                <w:sz w:val="16"/>
                <w:szCs w:val="16"/>
              </w:rPr>
              <w:t>48H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90A3C" w14:textId="6BDC005F" w:rsidR="00CA0010" w:rsidRPr="006A6BAC" w:rsidRDefault="00CA0010" w:rsidP="0024406F">
            <w:pPr>
              <w:spacing w:line="264" w:lineRule="auto"/>
              <w:jc w:val="center"/>
              <w:rPr>
                <w:b/>
                <w:bCs/>
                <w:sz w:val="16"/>
                <w:szCs w:val="16"/>
              </w:rPr>
            </w:pPr>
            <w:r w:rsidRPr="00AC3CFE">
              <w:rPr>
                <w:b/>
                <w:bCs/>
                <w:sz w:val="16"/>
                <w:szCs w:val="16"/>
              </w:rPr>
              <w:t>standard  - 23 ºC</w:t>
            </w:r>
            <w:r w:rsidRPr="006A6BAC" w:rsidDel="00CA0010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4A4FC0" w14:textId="72073512" w:rsidR="00CA0010" w:rsidRPr="006A6BAC" w:rsidRDefault="00CA0010" w:rsidP="0024406F">
            <w:pPr>
              <w:spacing w:line="264" w:lineRule="auto"/>
              <w:jc w:val="center"/>
              <w:rPr>
                <w:b/>
                <w:bCs/>
                <w:sz w:val="16"/>
                <w:szCs w:val="16"/>
              </w:rPr>
            </w:pPr>
            <w:r w:rsidRPr="00AC3CFE">
              <w:rPr>
                <w:b/>
                <w:bCs/>
                <w:sz w:val="16"/>
                <w:szCs w:val="16"/>
              </w:rPr>
              <w:t>Hot -  32 ºC</w:t>
            </w:r>
            <w:r w:rsidRPr="006A6BAC" w:rsidDel="00CA0010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25C2F" w14:textId="198BD76C" w:rsidR="00CA0010" w:rsidRPr="006A6BAC" w:rsidRDefault="00CA0010" w:rsidP="0024406F">
            <w:pPr>
              <w:spacing w:line="264" w:lineRule="auto"/>
              <w:jc w:val="center"/>
              <w:rPr>
                <w:b/>
                <w:bCs/>
                <w:sz w:val="16"/>
                <w:szCs w:val="16"/>
              </w:rPr>
            </w:pPr>
            <w:r w:rsidRPr="00AC3CFE">
              <w:rPr>
                <w:b/>
                <w:bCs/>
                <w:sz w:val="16"/>
                <w:szCs w:val="16"/>
              </w:rPr>
              <w:t>diurnal cyclic  - 24-32 ºC</w:t>
            </w:r>
            <w:r w:rsidRPr="006A6BAC" w:rsidDel="00CA0010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1F99FE" w14:textId="3B5F8803" w:rsidR="00CA0010" w:rsidRPr="006A6BAC" w:rsidRDefault="00CA0010" w:rsidP="0024406F">
            <w:pPr>
              <w:spacing w:line="264" w:lineRule="auto"/>
              <w:jc w:val="center"/>
              <w:rPr>
                <w:b/>
                <w:bCs/>
                <w:sz w:val="16"/>
                <w:szCs w:val="16"/>
              </w:rPr>
            </w:pPr>
            <w:r w:rsidRPr="00AC3CFE">
              <w:rPr>
                <w:b/>
                <w:bCs/>
                <w:sz w:val="16"/>
                <w:szCs w:val="16"/>
              </w:rPr>
              <w:t>Incubation</w:t>
            </w:r>
            <w:r w:rsidR="00AC3CFE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634E7D" w14:textId="65A07DD4" w:rsidR="00CA0010" w:rsidRPr="006A6BAC" w:rsidRDefault="00CA0010" w:rsidP="0024406F">
            <w:pPr>
              <w:spacing w:line="264" w:lineRule="auto"/>
              <w:jc w:val="center"/>
              <w:rPr>
                <w:b/>
                <w:bCs/>
                <w:sz w:val="16"/>
                <w:szCs w:val="16"/>
              </w:rPr>
            </w:pPr>
            <w:r w:rsidRPr="00AC3CFE">
              <w:rPr>
                <w:b/>
                <w:bCs/>
                <w:sz w:val="16"/>
                <w:szCs w:val="16"/>
              </w:rPr>
              <w:t xml:space="preserve">Thermal 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C6C124" w14:textId="590825AD" w:rsidR="00CA0010" w:rsidRPr="006A6BAC" w:rsidRDefault="00CA0010" w:rsidP="0024406F">
            <w:pPr>
              <w:spacing w:line="264" w:lineRule="auto"/>
              <w:jc w:val="center"/>
              <w:rPr>
                <w:b/>
                <w:bCs/>
                <w:sz w:val="16"/>
                <w:szCs w:val="16"/>
              </w:rPr>
            </w:pPr>
            <w:r w:rsidRPr="00AC3CFE">
              <w:rPr>
                <w:b/>
                <w:bCs/>
                <w:sz w:val="16"/>
                <w:szCs w:val="16"/>
              </w:rPr>
              <w:t>Incubation X thermal</w:t>
            </w:r>
          </w:p>
        </w:tc>
      </w:tr>
      <w:tr w:rsidR="00AC3CFE" w:rsidRPr="0024406F" w14:paraId="3E27347B" w14:textId="7FEC5099" w:rsidTr="00CE7916">
        <w:trPr>
          <w:trHeight w:val="465"/>
        </w:trPr>
        <w:tc>
          <w:tcPr>
            <w:tcW w:w="10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DADCC3" w14:textId="77777777" w:rsidR="00CA0010" w:rsidRPr="0024406F" w:rsidRDefault="00CA0010" w:rsidP="009A1848">
            <w:pPr>
              <w:spacing w:line="264" w:lineRule="auto"/>
              <w:jc w:val="both"/>
              <w:rPr>
                <w:color w:val="000000"/>
                <w:sz w:val="18"/>
                <w:szCs w:val="18"/>
              </w:rPr>
            </w:pPr>
            <w:r w:rsidRPr="0024406F">
              <w:rPr>
                <w:color w:val="000000"/>
                <w:sz w:val="18"/>
                <w:szCs w:val="18"/>
              </w:rPr>
              <w:t>3wk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543A" w14:textId="11DC892B" w:rsidR="00CA0010" w:rsidRPr="00982112" w:rsidRDefault="00CA0010" w:rsidP="00FB7617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FB7617" w:rsidRPr="00982112">
              <w:rPr>
                <w:color w:val="000000"/>
                <w:sz w:val="16"/>
                <w:szCs w:val="16"/>
              </w:rPr>
              <w:t>4</w:t>
            </w:r>
            <w:r w:rsidR="00FB7617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FB7617" w:rsidRPr="00982112">
              <w:rPr>
                <w:color w:val="000000"/>
                <w:sz w:val="16"/>
                <w:szCs w:val="16"/>
              </w:rPr>
              <w:t>0</w:t>
            </w:r>
            <w:r w:rsidR="00FB761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72CC" w14:textId="588550A5" w:rsidR="00CA0010" w:rsidRPr="00982112" w:rsidRDefault="00CA0010" w:rsidP="00FB7617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FB7617" w:rsidRPr="00982112">
              <w:rPr>
                <w:color w:val="000000"/>
                <w:sz w:val="16"/>
                <w:szCs w:val="16"/>
              </w:rPr>
              <w:t>4</w:t>
            </w:r>
            <w:r w:rsidR="00FB7617">
              <w:rPr>
                <w:color w:val="000000"/>
                <w:sz w:val="16"/>
                <w:szCs w:val="16"/>
              </w:rPr>
              <w:t>4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FB7617" w:rsidRPr="00982112">
              <w:rPr>
                <w:color w:val="000000"/>
                <w:sz w:val="16"/>
                <w:szCs w:val="16"/>
              </w:rPr>
              <w:t>0</w:t>
            </w:r>
            <w:r w:rsidR="00FB761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BE0F" w14:textId="2B2DA100" w:rsidR="00CA0010" w:rsidRPr="00982112" w:rsidRDefault="00CA0010" w:rsidP="00FB7617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FB7617" w:rsidRPr="00982112">
              <w:rPr>
                <w:color w:val="000000"/>
                <w:sz w:val="16"/>
                <w:szCs w:val="16"/>
              </w:rPr>
              <w:t>4</w:t>
            </w:r>
            <w:r w:rsidR="00FB7617">
              <w:rPr>
                <w:color w:val="000000"/>
                <w:sz w:val="16"/>
                <w:szCs w:val="16"/>
              </w:rPr>
              <w:t>2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FB7617" w:rsidRPr="00982112">
              <w:rPr>
                <w:color w:val="000000"/>
                <w:sz w:val="16"/>
                <w:szCs w:val="16"/>
              </w:rPr>
              <w:t>0</w:t>
            </w:r>
            <w:r w:rsidR="00FB761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3466" w14:textId="07C20134" w:rsidR="00CA0010" w:rsidRPr="00982112" w:rsidRDefault="00CA0010" w:rsidP="00FB7617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FB7617" w:rsidRPr="00982112">
              <w:rPr>
                <w:color w:val="000000"/>
                <w:sz w:val="16"/>
                <w:szCs w:val="16"/>
              </w:rPr>
              <w:t>4</w:t>
            </w:r>
            <w:r w:rsidR="00FB7617">
              <w:rPr>
                <w:color w:val="000000"/>
                <w:sz w:val="16"/>
                <w:szCs w:val="16"/>
              </w:rPr>
              <w:t>8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FB7617" w:rsidRPr="00982112">
              <w:rPr>
                <w:color w:val="000000"/>
                <w:sz w:val="16"/>
                <w:szCs w:val="16"/>
              </w:rPr>
              <w:t>0</w:t>
            </w:r>
            <w:r w:rsidR="00FB761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FB40" w14:textId="0B7ECBC6" w:rsidR="00CA0010" w:rsidRPr="00982112" w:rsidRDefault="00CA0010" w:rsidP="00FB7617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FB7617" w:rsidRPr="00982112">
              <w:rPr>
                <w:color w:val="000000"/>
                <w:sz w:val="16"/>
                <w:szCs w:val="16"/>
              </w:rPr>
              <w:t>3</w:t>
            </w:r>
            <w:r w:rsidR="00FB7617">
              <w:rPr>
                <w:color w:val="000000"/>
                <w:sz w:val="16"/>
                <w:szCs w:val="16"/>
              </w:rPr>
              <w:t>9</w:t>
            </w:r>
            <w:r w:rsidRPr="00982112">
              <w:rPr>
                <w:color w:val="000000"/>
                <w:sz w:val="16"/>
                <w:szCs w:val="16"/>
              </w:rPr>
              <w:t>±0.0</w:t>
            </w:r>
            <w:r w:rsidR="00FB761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74A4" w14:textId="5D463396" w:rsidR="00CA0010" w:rsidRPr="00982112" w:rsidRDefault="00CA0010" w:rsidP="00FB7617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FB7617">
              <w:rPr>
                <w:color w:val="000000"/>
                <w:sz w:val="16"/>
                <w:szCs w:val="16"/>
              </w:rPr>
              <w:t>44</w:t>
            </w:r>
            <w:r w:rsidRPr="00982112">
              <w:rPr>
                <w:color w:val="000000"/>
                <w:sz w:val="16"/>
                <w:szCs w:val="16"/>
              </w:rPr>
              <w:t>±0.0</w:t>
            </w:r>
            <w:r w:rsidR="00FB7617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DD0B93" w14:textId="5922F38B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11C1F8" w14:textId="0FFB73A5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4B3071" w14:textId="3C90486C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AC3CFE" w:rsidRPr="0024406F" w14:paraId="6B920663" w14:textId="298E47BA" w:rsidTr="00CE7916">
        <w:trPr>
          <w:trHeight w:val="46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2901" w14:textId="77777777" w:rsidR="00CA0010" w:rsidRPr="0024406F" w:rsidRDefault="00CA0010" w:rsidP="009A1848">
            <w:pPr>
              <w:spacing w:line="264" w:lineRule="auto"/>
              <w:jc w:val="both"/>
              <w:rPr>
                <w:color w:val="000000"/>
                <w:sz w:val="18"/>
                <w:szCs w:val="18"/>
              </w:rPr>
            </w:pPr>
            <w:r w:rsidRPr="0024406F">
              <w:rPr>
                <w:color w:val="000000"/>
                <w:sz w:val="18"/>
                <w:szCs w:val="18"/>
              </w:rPr>
              <w:t>4w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70EC" w14:textId="0C762EA3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957973">
              <w:rPr>
                <w:color w:val="000000"/>
                <w:sz w:val="16"/>
                <w:szCs w:val="16"/>
              </w:rPr>
              <w:t>74</w:t>
            </w:r>
            <w:r w:rsidRPr="00982112">
              <w:rPr>
                <w:color w:val="000000"/>
                <w:sz w:val="16"/>
                <w:szCs w:val="16"/>
              </w:rPr>
              <w:t>±0.0</w:t>
            </w:r>
            <w:r w:rsidR="00957973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9C73C" w14:textId="563AE96D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957973">
              <w:rPr>
                <w:color w:val="000000"/>
                <w:sz w:val="16"/>
                <w:szCs w:val="16"/>
              </w:rPr>
              <w:t>63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957973" w:rsidRPr="00982112">
              <w:rPr>
                <w:color w:val="000000"/>
                <w:sz w:val="16"/>
                <w:szCs w:val="16"/>
              </w:rPr>
              <w:t>0</w:t>
            </w:r>
            <w:r w:rsidR="00957973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5690" w14:textId="2CE7DDF6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957973">
              <w:rPr>
                <w:color w:val="000000"/>
                <w:sz w:val="16"/>
                <w:szCs w:val="16"/>
              </w:rPr>
              <w:t>73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957973" w:rsidRPr="00982112">
              <w:rPr>
                <w:color w:val="000000"/>
                <w:sz w:val="16"/>
                <w:szCs w:val="16"/>
              </w:rPr>
              <w:t>0</w:t>
            </w:r>
            <w:r w:rsidR="00957973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C4F6A" w14:textId="5A8D66FE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957973">
              <w:rPr>
                <w:color w:val="000000"/>
                <w:sz w:val="16"/>
                <w:szCs w:val="16"/>
              </w:rPr>
              <w:t>59</w:t>
            </w:r>
            <w:r w:rsidRPr="00982112">
              <w:rPr>
                <w:color w:val="000000"/>
                <w:sz w:val="16"/>
                <w:szCs w:val="16"/>
              </w:rPr>
              <w:t>±0.0</w:t>
            </w:r>
            <w:r w:rsidR="00957973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5CF2" w14:textId="2D19EA3E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957973">
              <w:rPr>
                <w:color w:val="000000"/>
                <w:sz w:val="16"/>
                <w:szCs w:val="16"/>
              </w:rPr>
              <w:t>92</w:t>
            </w:r>
            <w:r w:rsidRPr="00982112">
              <w:rPr>
                <w:color w:val="000000"/>
                <w:sz w:val="16"/>
                <w:szCs w:val="16"/>
              </w:rPr>
              <w:t>±0.0</w:t>
            </w:r>
            <w:r w:rsidR="00957973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A544D" w14:textId="563C18B9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957973">
              <w:rPr>
                <w:color w:val="000000"/>
                <w:sz w:val="16"/>
                <w:szCs w:val="16"/>
              </w:rPr>
              <w:t>59</w:t>
            </w:r>
            <w:r w:rsidRPr="00982112">
              <w:rPr>
                <w:color w:val="000000"/>
                <w:sz w:val="16"/>
                <w:szCs w:val="16"/>
              </w:rPr>
              <w:t>±0.0</w:t>
            </w:r>
            <w:r w:rsidR="00957973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7AE5" w14:textId="2DEE0C50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723E" w14:textId="56BA7FD4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8033" w14:textId="7CC647AA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AC3CFE" w:rsidRPr="0024406F" w14:paraId="5C9AD20E" w14:textId="553B0FE6" w:rsidTr="00CE7916">
        <w:trPr>
          <w:trHeight w:val="46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EDB0" w14:textId="77777777" w:rsidR="00CA0010" w:rsidRPr="0024406F" w:rsidRDefault="00CA0010" w:rsidP="009A1848">
            <w:pPr>
              <w:spacing w:line="264" w:lineRule="auto"/>
              <w:jc w:val="both"/>
              <w:rPr>
                <w:color w:val="000000"/>
                <w:sz w:val="18"/>
                <w:szCs w:val="18"/>
              </w:rPr>
            </w:pPr>
            <w:r w:rsidRPr="0024406F">
              <w:rPr>
                <w:color w:val="000000"/>
                <w:sz w:val="18"/>
                <w:szCs w:val="18"/>
              </w:rPr>
              <w:t>5w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7D0D" w14:textId="27FB94E1" w:rsidR="00CA0010" w:rsidRPr="00982112" w:rsidRDefault="00957973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  <w:r w:rsidR="00CA0010" w:rsidRPr="00982112">
              <w:rPr>
                <w:color w:val="000000"/>
                <w:sz w:val="16"/>
                <w:szCs w:val="16"/>
              </w:rPr>
              <w:t>±0.0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D3F4D" w14:textId="6D1D7173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957973">
              <w:rPr>
                <w:color w:val="000000"/>
                <w:sz w:val="16"/>
                <w:szCs w:val="16"/>
              </w:rPr>
              <w:t>93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957973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A109" w14:textId="27C5AA97" w:rsidR="00CA0010" w:rsidRPr="00982112" w:rsidRDefault="00957973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2</w:t>
            </w:r>
            <w:r w:rsidR="00CA0010" w:rsidRPr="00982112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D503" w14:textId="5CFB8EFF" w:rsidR="00CA0010" w:rsidRPr="00982112" w:rsidRDefault="00957973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  <w:rtl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  <w:r w:rsidR="00CA0010" w:rsidRPr="00982112">
              <w:rPr>
                <w:color w:val="000000"/>
                <w:sz w:val="16"/>
                <w:szCs w:val="16"/>
              </w:rPr>
              <w:t>±0.0</w:t>
            </w:r>
            <w:r>
              <w:rPr>
                <w:color w:val="000000"/>
                <w:sz w:val="16"/>
                <w:szCs w:val="16"/>
              </w:rPr>
              <w:t>6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922C" w14:textId="36A5EE9E" w:rsidR="00CA0010" w:rsidRPr="00982112" w:rsidRDefault="00957973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CA0010" w:rsidRPr="00982112">
              <w:rPr>
                <w:color w:val="000000"/>
                <w:sz w:val="16"/>
                <w:szCs w:val="16"/>
              </w:rPr>
              <w:t>.27±0.</w:t>
            </w:r>
            <w:r w:rsidR="00CA0010" w:rsidRPr="00982112">
              <w:rPr>
                <w:rFonts w:hint="cs"/>
                <w:color w:val="000000"/>
                <w:sz w:val="16"/>
                <w:szCs w:val="16"/>
                <w:rtl/>
              </w:rPr>
              <w:t>0</w:t>
            </w:r>
            <w:r>
              <w:rPr>
                <w:color w:val="000000"/>
                <w:sz w:val="16"/>
                <w:szCs w:val="16"/>
              </w:rPr>
              <w:t>5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5715B" w14:textId="16BFF3E0" w:rsidR="00CA0010" w:rsidRPr="00982112" w:rsidRDefault="00957973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6</w:t>
            </w:r>
            <w:r w:rsidR="00CA0010" w:rsidRPr="00982112">
              <w:rPr>
                <w:color w:val="000000"/>
                <w:sz w:val="16"/>
                <w:szCs w:val="16"/>
              </w:rPr>
              <w:t>±0.</w:t>
            </w:r>
            <w:r w:rsidR="00CA0010" w:rsidRPr="00982112">
              <w:rPr>
                <w:rFonts w:hint="cs"/>
                <w:color w:val="000000"/>
                <w:sz w:val="16"/>
                <w:szCs w:val="16"/>
                <w:rtl/>
              </w:rPr>
              <w:t>0</w:t>
            </w:r>
            <w:r>
              <w:rPr>
                <w:color w:val="000000"/>
                <w:sz w:val="16"/>
                <w:szCs w:val="16"/>
              </w:rPr>
              <w:t>5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CF8F" w14:textId="1660729A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7518" w14:textId="23BCD816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F2E3" w14:textId="5DB83812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AC3CFE" w:rsidRPr="0024406F" w14:paraId="1A1C96FB" w14:textId="4B9AA7C9" w:rsidTr="00CE7916">
        <w:trPr>
          <w:trHeight w:val="465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49E3" w14:textId="77777777" w:rsidR="00CA0010" w:rsidRPr="0024406F" w:rsidRDefault="00CA0010" w:rsidP="009A1848">
            <w:pPr>
              <w:spacing w:line="264" w:lineRule="auto"/>
              <w:jc w:val="both"/>
              <w:rPr>
                <w:color w:val="000000"/>
                <w:sz w:val="18"/>
                <w:szCs w:val="18"/>
              </w:rPr>
            </w:pPr>
            <w:r w:rsidRPr="0024406F">
              <w:rPr>
                <w:color w:val="000000"/>
                <w:sz w:val="18"/>
                <w:szCs w:val="18"/>
              </w:rPr>
              <w:t>6w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24ADA" w14:textId="338C6F60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.</w:t>
            </w:r>
            <w:r w:rsidR="00957973">
              <w:rPr>
                <w:color w:val="000000"/>
                <w:sz w:val="16"/>
                <w:szCs w:val="16"/>
              </w:rPr>
              <w:t>71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957973">
              <w:rPr>
                <w:color w:val="000000"/>
                <w:sz w:val="16"/>
                <w:szCs w:val="16"/>
              </w:rPr>
              <w:t>1</w:t>
            </w:r>
            <w:r w:rsidRPr="00982112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DF66" w14:textId="2D99872C" w:rsidR="00CA0010" w:rsidRPr="00982112" w:rsidRDefault="00957973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="00CA0010" w:rsidRPr="00982112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25</w:t>
            </w:r>
            <w:r w:rsidR="00CA0010" w:rsidRPr="00982112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</w:rPr>
              <w:t>13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D539B" w14:textId="75E37FE4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2.</w:t>
            </w:r>
            <w:r w:rsidR="00957973">
              <w:rPr>
                <w:color w:val="000000"/>
                <w:sz w:val="16"/>
                <w:szCs w:val="16"/>
              </w:rPr>
              <w:t>30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="00957973">
              <w:rPr>
                <w:color w:val="000000"/>
                <w:sz w:val="16"/>
                <w:szCs w:val="16"/>
              </w:rPr>
              <w:t>13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51064" w14:textId="16B87FB7" w:rsidR="00CA0010" w:rsidRPr="00982112" w:rsidRDefault="00957973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</w:t>
            </w:r>
            <w:r w:rsidR="00CA0010" w:rsidRPr="00982112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</w:rPr>
              <w:t>13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2BCA" w14:textId="33AE5706" w:rsidR="00CA0010" w:rsidRPr="00982112" w:rsidRDefault="00957973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5</w:t>
            </w:r>
            <w:r w:rsidR="00CA0010" w:rsidRPr="00982112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</w:rPr>
              <w:t>1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FED3F" w14:textId="302F03FB" w:rsidR="00CA0010" w:rsidRPr="00982112" w:rsidRDefault="00957973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</w:t>
            </w:r>
            <w:r w:rsidR="00CA0010" w:rsidRPr="00982112">
              <w:rPr>
                <w:color w:val="000000"/>
                <w:sz w:val="16"/>
                <w:szCs w:val="16"/>
              </w:rPr>
              <w:t>±0.</w:t>
            </w:r>
            <w:r>
              <w:rPr>
                <w:color w:val="000000"/>
                <w:sz w:val="16"/>
                <w:szCs w:val="16"/>
              </w:rPr>
              <w:t>1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A224" w14:textId="2446843C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1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E391" w14:textId="73CAD9A6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1D1F" w14:textId="7F4BF95B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AC3CFE" w:rsidRPr="0024406F" w14:paraId="769502DD" w14:textId="645C1A62" w:rsidTr="00CE7916">
        <w:trPr>
          <w:trHeight w:val="465"/>
        </w:trPr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24D931" w14:textId="33C06581" w:rsidR="00CA0010" w:rsidRPr="0024406F" w:rsidRDefault="00CA0010" w:rsidP="009A1848">
            <w:pPr>
              <w:spacing w:line="264" w:lineRule="auto"/>
              <w:jc w:val="both"/>
              <w:rPr>
                <w:color w:val="000000"/>
                <w:sz w:val="18"/>
                <w:szCs w:val="18"/>
              </w:rPr>
            </w:pPr>
            <w:r w:rsidRPr="0024406F">
              <w:rPr>
                <w:color w:val="000000"/>
                <w:sz w:val="18"/>
                <w:szCs w:val="18"/>
              </w:rPr>
              <w:t>Total:</w:t>
            </w:r>
          </w:p>
          <w:p w14:paraId="55D8E570" w14:textId="5AACD6FC" w:rsidR="00CA0010" w:rsidRPr="0024406F" w:rsidRDefault="00CA0010" w:rsidP="009A1848">
            <w:pPr>
              <w:spacing w:line="264" w:lineRule="auto"/>
              <w:jc w:val="both"/>
              <w:rPr>
                <w:color w:val="000000"/>
                <w:sz w:val="18"/>
                <w:szCs w:val="18"/>
              </w:rPr>
            </w:pPr>
            <w:r w:rsidRPr="0024406F">
              <w:rPr>
                <w:color w:val="000000"/>
                <w:sz w:val="18"/>
                <w:szCs w:val="18"/>
              </w:rPr>
              <w:t>3-6w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CD05BE" w14:textId="57BEDAFD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957973">
              <w:rPr>
                <w:color w:val="000000"/>
                <w:sz w:val="16"/>
                <w:szCs w:val="16"/>
              </w:rPr>
              <w:t>85</w:t>
            </w:r>
            <w:r w:rsidRPr="00982112">
              <w:rPr>
                <w:color w:val="000000"/>
                <w:sz w:val="16"/>
                <w:szCs w:val="16"/>
              </w:rPr>
              <w:t>±0.0</w:t>
            </w:r>
            <w:r w:rsidR="00957973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84733A" w14:textId="13E06955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957973">
              <w:rPr>
                <w:color w:val="000000"/>
                <w:sz w:val="16"/>
                <w:szCs w:val="16"/>
              </w:rPr>
              <w:t>80</w:t>
            </w:r>
            <w:r w:rsidRPr="00982112">
              <w:rPr>
                <w:color w:val="000000"/>
                <w:sz w:val="16"/>
                <w:szCs w:val="16"/>
              </w:rPr>
              <w:t>±0.0</w:t>
            </w:r>
            <w:r w:rsidR="00957973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E80E806" w14:textId="784BED6D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957973">
              <w:rPr>
                <w:color w:val="000000"/>
                <w:sz w:val="16"/>
                <w:szCs w:val="16"/>
              </w:rPr>
              <w:t>81</w:t>
            </w:r>
            <w:r w:rsidRPr="00982112">
              <w:rPr>
                <w:color w:val="000000"/>
                <w:sz w:val="16"/>
                <w:szCs w:val="16"/>
              </w:rPr>
              <w:t>±0.0</w:t>
            </w:r>
            <w:r w:rsidR="00957973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C9569C" w14:textId="07BBB826" w:rsidR="00CA0010" w:rsidRPr="00982112" w:rsidRDefault="00957973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</w:t>
            </w:r>
            <w:r w:rsidR="00CA0010" w:rsidRPr="00982112">
              <w:rPr>
                <w:color w:val="000000"/>
                <w:sz w:val="16"/>
                <w:szCs w:val="16"/>
              </w:rPr>
              <w:t>±0.</w:t>
            </w:r>
            <w:r w:rsidR="00CA0010" w:rsidRPr="00982112">
              <w:rPr>
                <w:rFonts w:hint="cs"/>
                <w:color w:val="000000"/>
                <w:sz w:val="16"/>
                <w:szCs w:val="16"/>
                <w:rtl/>
              </w:rPr>
              <w:t>0</w:t>
            </w:r>
            <w:r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04B96A" w14:textId="6AE08295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9</w:t>
            </w:r>
            <w:r w:rsidRPr="00982112">
              <w:rPr>
                <w:color w:val="000000"/>
                <w:sz w:val="16"/>
                <w:szCs w:val="16"/>
                <w:rtl/>
              </w:rPr>
              <w:t>6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Pr="00982112">
              <w:rPr>
                <w:rFonts w:hint="cs"/>
                <w:color w:val="000000"/>
                <w:sz w:val="16"/>
                <w:szCs w:val="16"/>
                <w:rtl/>
              </w:rPr>
              <w:t>0</w:t>
            </w:r>
            <w:r w:rsidR="00957973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AE2A38" w14:textId="5B2724CD" w:rsidR="00CA0010" w:rsidRPr="00982112" w:rsidRDefault="00CA0010" w:rsidP="00957973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1.</w:t>
            </w:r>
            <w:r w:rsidR="00957973">
              <w:rPr>
                <w:color w:val="000000"/>
                <w:sz w:val="16"/>
                <w:szCs w:val="16"/>
              </w:rPr>
              <w:t>79</w:t>
            </w:r>
            <w:r w:rsidRPr="00982112">
              <w:rPr>
                <w:color w:val="000000"/>
                <w:sz w:val="16"/>
                <w:szCs w:val="16"/>
              </w:rPr>
              <w:t>±0.</w:t>
            </w:r>
            <w:r w:rsidRPr="00982112">
              <w:rPr>
                <w:rFonts w:hint="cs"/>
                <w:color w:val="000000"/>
                <w:sz w:val="16"/>
                <w:szCs w:val="16"/>
                <w:rtl/>
              </w:rPr>
              <w:t>0</w:t>
            </w:r>
            <w:r w:rsidR="00957973">
              <w:rPr>
                <w:color w:val="000000"/>
                <w:sz w:val="16"/>
                <w:szCs w:val="16"/>
              </w:rPr>
              <w:t>2</w:t>
            </w:r>
            <w:r w:rsidR="00B1199F" w:rsidRPr="00B1199F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6CFF90" w14:textId="7B11D12B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0.0677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95089C" w14:textId="29BEB802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sym w:font="Symbol" w:char="F03C"/>
            </w:r>
            <w:r w:rsidRPr="00982112"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782595" w14:textId="20AA0AB3" w:rsidR="00CA0010" w:rsidRPr="00982112" w:rsidRDefault="00CA0010" w:rsidP="0024406F">
            <w:pPr>
              <w:spacing w:line="264" w:lineRule="auto"/>
              <w:jc w:val="center"/>
              <w:rPr>
                <w:color w:val="000000"/>
                <w:sz w:val="16"/>
                <w:szCs w:val="16"/>
              </w:rPr>
            </w:pPr>
            <w:r w:rsidRPr="0098211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7E4A54" w:rsidRPr="0024406F" w14:paraId="5894D531" w14:textId="77777777" w:rsidTr="00AC3CFE">
        <w:trPr>
          <w:trHeight w:val="566"/>
        </w:trPr>
        <w:tc>
          <w:tcPr>
            <w:tcW w:w="14643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F10F9A" w14:textId="77777777" w:rsidR="00CA0010" w:rsidRPr="00B9733D" w:rsidRDefault="00CA0010" w:rsidP="00CA0010">
            <w:pPr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B9733D">
              <w:rPr>
                <w:rFonts w:asciiTheme="majorBidi" w:hAnsiTheme="majorBidi" w:cstheme="majorBidi"/>
                <w:sz w:val="20"/>
                <w:szCs w:val="20"/>
              </w:rPr>
              <w:t>Means</w:t>
            </w:r>
            <w:r w:rsidRPr="00B9733D">
              <w:rPr>
                <w:rFonts w:ascii="Calibri" w:hAnsi="Calibri" w:cs="Calibri"/>
                <w:sz w:val="20"/>
                <w:szCs w:val="20"/>
              </w:rPr>
              <w:t>±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SE are presented. </w:t>
            </w:r>
            <w:r w:rsidRPr="00B9733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0 for each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cubation group, with 60 chicks per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environmental condition.</w:t>
            </w:r>
          </w:p>
          <w:p w14:paraId="1DF064C2" w14:textId="77777777" w:rsidR="00CA0010" w:rsidRPr="00717C2D" w:rsidRDefault="00CA0010" w:rsidP="00CA001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7C2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>On each day, differ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, c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>apital letter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A-C)</w:t>
            </w:r>
            <w:r w:rsidRPr="00717C2D">
              <w:rPr>
                <w:rFonts w:asciiTheme="majorBidi" w:hAnsiTheme="majorBidi" w:cstheme="majorBidi"/>
                <w:sz w:val="20"/>
                <w:szCs w:val="20"/>
              </w:rPr>
              <w:t xml:space="preserve"> indicate significant differences (p ≤ 0.05) among ambient thermal condition effects.</w:t>
            </w:r>
          </w:p>
          <w:p w14:paraId="6BCAA7D0" w14:textId="411BACF0" w:rsidR="007E4A54" w:rsidRPr="0024406F" w:rsidRDefault="00CA0010" w:rsidP="00AC3CFE">
            <w:pPr>
              <w:jc w:val="both"/>
              <w:rPr>
                <w:sz w:val="22"/>
                <w:szCs w:val="22"/>
                <w:rtl/>
                <w:lang w:val="en-GB"/>
              </w:rPr>
            </w:pPr>
            <w:r w:rsidRPr="004759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475982">
              <w:rPr>
                <w:rFonts w:asciiTheme="majorBidi" w:hAnsiTheme="majorBidi" w:cstheme="majorBidi"/>
                <w:sz w:val="20"/>
                <w:szCs w:val="20"/>
              </w:rPr>
              <w:t xml:space="preserve">on each day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Different letters indicate significant differences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≤0.05)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cross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incubation </w:t>
            </w:r>
            <w:r w:rsidRPr="00B9733D">
              <w:rPr>
                <w:rFonts w:asciiTheme="majorBidi" w:hAnsiTheme="majorBidi" w:cstheme="majorBidi"/>
                <w:sz w:val="20"/>
                <w:szCs w:val="20"/>
              </w:rPr>
              <w:t>treatments.</w:t>
            </w:r>
          </w:p>
        </w:tc>
      </w:tr>
    </w:tbl>
    <w:p w14:paraId="60C391BD" w14:textId="77777777" w:rsidR="00C6266C" w:rsidRPr="004016C9" w:rsidRDefault="00C6266C" w:rsidP="0060598F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14:paraId="49BAF0CD" w14:textId="0F31808B" w:rsidR="00C6266C" w:rsidRDefault="00C6266C" w:rsidP="00C6266C">
      <w:pPr>
        <w:spacing w:line="360" w:lineRule="auto"/>
        <w:ind w:firstLine="426"/>
        <w:jc w:val="both"/>
        <w:rPr>
          <w:rFonts w:asciiTheme="majorBidi" w:hAnsiTheme="majorBidi" w:cstheme="majorBidi"/>
        </w:rPr>
      </w:pPr>
    </w:p>
    <w:p w14:paraId="791D1FA5" w14:textId="6D540442" w:rsidR="00C638FF" w:rsidRDefault="00C638FF" w:rsidP="00C6266C">
      <w:pPr>
        <w:spacing w:line="360" w:lineRule="auto"/>
        <w:ind w:firstLine="426"/>
        <w:jc w:val="both"/>
        <w:rPr>
          <w:rFonts w:asciiTheme="majorBidi" w:hAnsiTheme="majorBidi" w:cstheme="majorBidi"/>
        </w:rPr>
      </w:pPr>
    </w:p>
    <w:p w14:paraId="4B3459FA" w14:textId="326CAB5B" w:rsidR="00C638FF" w:rsidRDefault="00C638FF" w:rsidP="00C6266C">
      <w:pPr>
        <w:spacing w:line="360" w:lineRule="auto"/>
        <w:ind w:firstLine="426"/>
        <w:jc w:val="both"/>
        <w:rPr>
          <w:rFonts w:asciiTheme="majorBidi" w:hAnsiTheme="majorBidi" w:cstheme="majorBidi"/>
        </w:rPr>
      </w:pPr>
    </w:p>
    <w:p w14:paraId="0DF68C3E" w14:textId="466ED341" w:rsidR="00C638FF" w:rsidRDefault="00C638FF" w:rsidP="00C6266C">
      <w:pPr>
        <w:spacing w:line="360" w:lineRule="auto"/>
        <w:ind w:firstLine="426"/>
        <w:jc w:val="both"/>
        <w:rPr>
          <w:rFonts w:asciiTheme="majorBidi" w:hAnsiTheme="majorBidi" w:cstheme="majorBidi"/>
        </w:rPr>
      </w:pPr>
    </w:p>
    <w:p w14:paraId="24AB4F50" w14:textId="5B0E7CB6" w:rsidR="00C638FF" w:rsidRDefault="00C638FF" w:rsidP="00C6266C">
      <w:pPr>
        <w:spacing w:line="360" w:lineRule="auto"/>
        <w:ind w:firstLine="426"/>
        <w:jc w:val="both"/>
        <w:rPr>
          <w:rFonts w:asciiTheme="majorBidi" w:hAnsiTheme="majorBidi" w:cstheme="majorBidi"/>
        </w:rPr>
      </w:pPr>
    </w:p>
    <w:p w14:paraId="55D34B5A" w14:textId="25FE917D" w:rsidR="00C638FF" w:rsidRDefault="00C638FF" w:rsidP="00C6266C">
      <w:pPr>
        <w:spacing w:line="360" w:lineRule="auto"/>
        <w:ind w:firstLine="426"/>
        <w:jc w:val="both"/>
        <w:rPr>
          <w:rFonts w:asciiTheme="majorBidi" w:hAnsiTheme="majorBidi" w:cstheme="majorBidi"/>
        </w:rPr>
      </w:pPr>
    </w:p>
    <w:p w14:paraId="3220416D" w14:textId="1A7AC459" w:rsidR="00C638FF" w:rsidRDefault="00C638FF" w:rsidP="00C6266C">
      <w:pPr>
        <w:spacing w:line="360" w:lineRule="auto"/>
        <w:ind w:firstLine="426"/>
        <w:jc w:val="both"/>
        <w:rPr>
          <w:rFonts w:asciiTheme="majorBidi" w:hAnsiTheme="majorBidi" w:cstheme="majorBidi"/>
        </w:rPr>
      </w:pPr>
    </w:p>
    <w:p w14:paraId="72CB4453" w14:textId="7B09149E" w:rsidR="00C638FF" w:rsidRDefault="00C638FF" w:rsidP="00C6266C">
      <w:pPr>
        <w:spacing w:line="360" w:lineRule="auto"/>
        <w:ind w:firstLine="426"/>
        <w:jc w:val="both"/>
        <w:rPr>
          <w:rFonts w:asciiTheme="majorBidi" w:hAnsiTheme="majorBidi" w:cstheme="majorBidi"/>
        </w:rPr>
      </w:pPr>
    </w:p>
    <w:p w14:paraId="2668E3F7" w14:textId="77777777" w:rsidR="00C638FF" w:rsidRDefault="00C638FF" w:rsidP="00C6266C">
      <w:pPr>
        <w:spacing w:line="360" w:lineRule="auto"/>
        <w:ind w:firstLine="426"/>
        <w:jc w:val="both"/>
        <w:rPr>
          <w:rFonts w:asciiTheme="majorBidi" w:hAnsiTheme="majorBidi" w:cstheme="majorBidi"/>
        </w:rPr>
      </w:pPr>
    </w:p>
    <w:p w14:paraId="1F28E62B" w14:textId="49DF55B8" w:rsidR="00C6266C" w:rsidRPr="00590F11" w:rsidRDefault="0077071F" w:rsidP="008822DB">
      <w:pPr>
        <w:pStyle w:val="EndNoteBibliography"/>
        <w:rPr>
          <w:rFonts w:eastAsia="ComputerModern-Regular"/>
          <w:sz w:val="18"/>
          <w:szCs w:val="18"/>
          <w:lang w:val="en"/>
        </w:rPr>
      </w:pPr>
      <w:r>
        <w:rPr>
          <w:rFonts w:asciiTheme="majorBidi" w:hAnsiTheme="majorBidi" w:cstheme="majorBidi"/>
        </w:rPr>
        <w:t xml:space="preserve"> </w:t>
      </w:r>
    </w:p>
    <w:sectPr w:rsidR="00C6266C" w:rsidRPr="00590F11" w:rsidSect="0005366C">
      <w:pgSz w:w="16838" w:h="11906" w:orient="landscape"/>
      <w:pgMar w:top="1134" w:right="1134" w:bottom="1134" w:left="1134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6E66F6" w14:textId="77777777" w:rsidR="008275F3" w:rsidRDefault="008275F3" w:rsidP="000F656E">
      <w:r>
        <w:separator/>
      </w:r>
    </w:p>
  </w:endnote>
  <w:endnote w:type="continuationSeparator" w:id="0">
    <w:p w14:paraId="477C0B47" w14:textId="77777777" w:rsidR="008275F3" w:rsidRDefault="008275F3" w:rsidP="000F6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S Brabo">
    <w:altName w:val="Georgia"/>
    <w:panose1 w:val="00000000000000000000"/>
    <w:charset w:val="00"/>
    <w:family w:val="roman"/>
    <w:notTrueType/>
    <w:pitch w:val="variable"/>
    <w:sig w:usb0="00000001" w:usb1="4000207F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mputerModern-Regular">
    <w:altName w:val="Yu Gothic U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79C4CA" w14:textId="77777777" w:rsidR="008275F3" w:rsidRDefault="008275F3" w:rsidP="000F656E">
      <w:r>
        <w:separator/>
      </w:r>
    </w:p>
  </w:footnote>
  <w:footnote w:type="continuationSeparator" w:id="0">
    <w:p w14:paraId="22D68150" w14:textId="77777777" w:rsidR="008275F3" w:rsidRDefault="008275F3" w:rsidP="000F65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D593C"/>
    <w:multiLevelType w:val="hybridMultilevel"/>
    <w:tmpl w:val="734A4BEE"/>
    <w:lvl w:ilvl="0" w:tplc="AF76AEB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100895"/>
    <w:multiLevelType w:val="hybridMultilevel"/>
    <w:tmpl w:val="422E482E"/>
    <w:lvl w:ilvl="0" w:tplc="7ED8881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DC721C"/>
    <w:multiLevelType w:val="hybridMultilevel"/>
    <w:tmpl w:val="F10E2484"/>
    <w:lvl w:ilvl="0" w:tplc="04090015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95E2F"/>
    <w:multiLevelType w:val="hybridMultilevel"/>
    <w:tmpl w:val="5A0ACC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CE47DB"/>
    <w:multiLevelType w:val="multilevel"/>
    <w:tmpl w:val="72E2CD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AE44592"/>
    <w:multiLevelType w:val="multilevel"/>
    <w:tmpl w:val="8F96004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B1532E4"/>
    <w:multiLevelType w:val="multilevel"/>
    <w:tmpl w:val="305A69F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DC36E9E"/>
    <w:multiLevelType w:val="hybridMultilevel"/>
    <w:tmpl w:val="EA6E2EC6"/>
    <w:lvl w:ilvl="0" w:tplc="C9B830AC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2E3860"/>
    <w:multiLevelType w:val="hybridMultilevel"/>
    <w:tmpl w:val="C4E2C3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EB158B"/>
    <w:multiLevelType w:val="multilevel"/>
    <w:tmpl w:val="714603DC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5A31C5D"/>
    <w:multiLevelType w:val="hybridMultilevel"/>
    <w:tmpl w:val="BF3878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747935"/>
    <w:multiLevelType w:val="multilevel"/>
    <w:tmpl w:val="77927BB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AD2610"/>
    <w:multiLevelType w:val="hybridMultilevel"/>
    <w:tmpl w:val="D7A0C7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724879"/>
    <w:multiLevelType w:val="hybridMultilevel"/>
    <w:tmpl w:val="1E74C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263F04"/>
    <w:multiLevelType w:val="multilevel"/>
    <w:tmpl w:val="F44CB4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6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5A82AC9"/>
    <w:multiLevelType w:val="multilevel"/>
    <w:tmpl w:val="43D6C6EA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DA46B1E"/>
    <w:multiLevelType w:val="multilevel"/>
    <w:tmpl w:val="637867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E896120"/>
    <w:multiLevelType w:val="hybridMultilevel"/>
    <w:tmpl w:val="AF0019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B35E4F"/>
    <w:multiLevelType w:val="multilevel"/>
    <w:tmpl w:val="939435C8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9" w15:restartNumberingAfterBreak="0">
    <w:nsid w:val="491F7687"/>
    <w:multiLevelType w:val="hybridMultilevel"/>
    <w:tmpl w:val="44222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184E81"/>
    <w:multiLevelType w:val="multilevel"/>
    <w:tmpl w:val="52B096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7"/>
      <w:numFmt w:val="decimal"/>
      <w:isLgl/>
      <w:lvlText w:val="%1.%2"/>
      <w:lvlJc w:val="left"/>
      <w:pPr>
        <w:ind w:left="900" w:hanging="540"/>
      </w:pPr>
      <w:rPr>
        <w:rFonts w:ascii="Times New Roman" w:hAnsi="Times New Roman" w:cs="Times New Roman" w:hint="default"/>
        <w:color w:val="000000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cs="Times New Roman" w:hint="default"/>
        <w:color w:val="000000"/>
      </w:rPr>
    </w:lvl>
  </w:abstractNum>
  <w:abstractNum w:abstractNumId="21" w15:restartNumberingAfterBreak="0">
    <w:nsid w:val="52E01C2E"/>
    <w:multiLevelType w:val="multilevel"/>
    <w:tmpl w:val="AF26D2E2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70F2875"/>
    <w:multiLevelType w:val="multilevel"/>
    <w:tmpl w:val="939435C8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3" w15:restartNumberingAfterBreak="0">
    <w:nsid w:val="5BBA299B"/>
    <w:multiLevelType w:val="hybridMultilevel"/>
    <w:tmpl w:val="AAD435A2"/>
    <w:lvl w:ilvl="0" w:tplc="C5EC7D8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55172D"/>
    <w:multiLevelType w:val="multilevel"/>
    <w:tmpl w:val="B91ACF8C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  <w:b/>
      </w:rPr>
    </w:lvl>
    <w:lvl w:ilvl="1">
      <w:start w:val="41"/>
      <w:numFmt w:val="decimal"/>
      <w:lvlText w:val="%1.%2"/>
      <w:lvlJc w:val="left"/>
      <w:pPr>
        <w:ind w:left="420" w:hanging="4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5" w15:restartNumberingAfterBreak="0">
    <w:nsid w:val="615C6184"/>
    <w:multiLevelType w:val="hybridMultilevel"/>
    <w:tmpl w:val="32821930"/>
    <w:lvl w:ilvl="0" w:tplc="C5EC7D8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B03B59"/>
    <w:multiLevelType w:val="multilevel"/>
    <w:tmpl w:val="FE0837F6"/>
    <w:lvl w:ilvl="0">
      <w:start w:val="4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95" w:hanging="435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7" w15:restartNumberingAfterBreak="0">
    <w:nsid w:val="6E940509"/>
    <w:multiLevelType w:val="multilevel"/>
    <w:tmpl w:val="A138767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8" w15:restartNumberingAfterBreak="0">
    <w:nsid w:val="7086085A"/>
    <w:multiLevelType w:val="multilevel"/>
    <w:tmpl w:val="F44CB4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46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734E5B00"/>
    <w:multiLevelType w:val="hybridMultilevel"/>
    <w:tmpl w:val="237C9C3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C007E3"/>
    <w:multiLevelType w:val="multilevel"/>
    <w:tmpl w:val="8B3C279C"/>
    <w:lvl w:ilvl="0">
      <w:start w:val="4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7C93240"/>
    <w:multiLevelType w:val="hybridMultilevel"/>
    <w:tmpl w:val="0FD821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F24C49"/>
    <w:multiLevelType w:val="multilevel"/>
    <w:tmpl w:val="A1362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0"/>
  </w:num>
  <w:num w:numId="3">
    <w:abstractNumId w:val="31"/>
  </w:num>
  <w:num w:numId="4">
    <w:abstractNumId w:val="32"/>
  </w:num>
  <w:num w:numId="5">
    <w:abstractNumId w:val="17"/>
  </w:num>
  <w:num w:numId="6">
    <w:abstractNumId w:val="14"/>
  </w:num>
  <w:num w:numId="7">
    <w:abstractNumId w:val="3"/>
  </w:num>
  <w:num w:numId="8">
    <w:abstractNumId w:val="20"/>
  </w:num>
  <w:num w:numId="9">
    <w:abstractNumId w:val="13"/>
  </w:num>
  <w:num w:numId="1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7"/>
  </w:num>
  <w:num w:numId="12">
    <w:abstractNumId w:val="8"/>
  </w:num>
  <w:num w:numId="13">
    <w:abstractNumId w:val="15"/>
  </w:num>
  <w:num w:numId="14">
    <w:abstractNumId w:val="30"/>
  </w:num>
  <w:num w:numId="15">
    <w:abstractNumId w:val="9"/>
  </w:num>
  <w:num w:numId="16">
    <w:abstractNumId w:val="21"/>
  </w:num>
  <w:num w:numId="17">
    <w:abstractNumId w:val="26"/>
  </w:num>
  <w:num w:numId="18">
    <w:abstractNumId w:val="0"/>
  </w:num>
  <w:num w:numId="19">
    <w:abstractNumId w:val="27"/>
  </w:num>
  <w:num w:numId="20">
    <w:abstractNumId w:val="12"/>
  </w:num>
  <w:num w:numId="21">
    <w:abstractNumId w:val="19"/>
  </w:num>
  <w:num w:numId="22">
    <w:abstractNumId w:val="25"/>
  </w:num>
  <w:num w:numId="23">
    <w:abstractNumId w:val="23"/>
  </w:num>
  <w:num w:numId="24">
    <w:abstractNumId w:val="1"/>
  </w:num>
  <w:num w:numId="25">
    <w:abstractNumId w:val="11"/>
  </w:num>
  <w:num w:numId="26">
    <w:abstractNumId w:val="24"/>
  </w:num>
  <w:num w:numId="27">
    <w:abstractNumId w:val="22"/>
  </w:num>
  <w:num w:numId="28">
    <w:abstractNumId w:val="18"/>
  </w:num>
  <w:num w:numId="29">
    <w:abstractNumId w:val="6"/>
  </w:num>
  <w:num w:numId="30">
    <w:abstractNumId w:val="16"/>
  </w:num>
  <w:num w:numId="31">
    <w:abstractNumId w:val="2"/>
  </w:num>
  <w:num w:numId="32">
    <w:abstractNumId w:val="29"/>
  </w:num>
  <w:num w:numId="33">
    <w:abstractNumId w:val="5"/>
  </w:num>
  <w:num w:numId="3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xperimental Agricul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saz955zrw0zoepvpdvef0jr2r00z9tpp9a&quot;&gt;Metabolism and hypoxia&lt;record-ids&gt;&lt;item&gt;5&lt;/item&gt;&lt;item&gt;70&lt;/item&gt;&lt;item&gt;74&lt;/item&gt;&lt;item&gt;173&lt;/item&gt;&lt;item&gt;986&lt;/item&gt;&lt;item&gt;987&lt;/item&gt;&lt;item&gt;1111&lt;/item&gt;&lt;item&gt;1124&lt;/item&gt;&lt;item&gt;1134&lt;/item&gt;&lt;item&gt;1605&lt;/item&gt;&lt;item&gt;2105&lt;/item&gt;&lt;item&gt;2665&lt;/item&gt;&lt;item&gt;3208&lt;/item&gt;&lt;item&gt;3267&lt;/item&gt;&lt;item&gt;3408&lt;/item&gt;&lt;item&gt;3423&lt;/item&gt;&lt;item&gt;3424&lt;/item&gt;&lt;item&gt;3425&lt;/item&gt;&lt;item&gt;3426&lt;/item&gt;&lt;item&gt;3427&lt;/item&gt;&lt;item&gt;3428&lt;/item&gt;&lt;item&gt;3430&lt;/item&gt;&lt;item&gt;3431&lt;/item&gt;&lt;item&gt;3432&lt;/item&gt;&lt;/record-ids&gt;&lt;/item&gt;&lt;/Libraries&gt;"/>
  </w:docVars>
  <w:rsids>
    <w:rsidRoot w:val="003A665D"/>
    <w:rsid w:val="00013555"/>
    <w:rsid w:val="00015D77"/>
    <w:rsid w:val="0003332F"/>
    <w:rsid w:val="0005073F"/>
    <w:rsid w:val="00051753"/>
    <w:rsid w:val="0005366C"/>
    <w:rsid w:val="0005429E"/>
    <w:rsid w:val="00067A56"/>
    <w:rsid w:val="00070DDB"/>
    <w:rsid w:val="00071860"/>
    <w:rsid w:val="0007270F"/>
    <w:rsid w:val="00073574"/>
    <w:rsid w:val="0007368B"/>
    <w:rsid w:val="00081EBB"/>
    <w:rsid w:val="0008206A"/>
    <w:rsid w:val="00085C33"/>
    <w:rsid w:val="000A08D6"/>
    <w:rsid w:val="000A203E"/>
    <w:rsid w:val="000A4DB9"/>
    <w:rsid w:val="000A5393"/>
    <w:rsid w:val="000A723C"/>
    <w:rsid w:val="000B14AD"/>
    <w:rsid w:val="000B4DCF"/>
    <w:rsid w:val="000E0B4E"/>
    <w:rsid w:val="000E4BB1"/>
    <w:rsid w:val="000F2ACB"/>
    <w:rsid w:val="000F3152"/>
    <w:rsid w:val="000F656E"/>
    <w:rsid w:val="00115013"/>
    <w:rsid w:val="0012259C"/>
    <w:rsid w:val="00122EBA"/>
    <w:rsid w:val="00124E80"/>
    <w:rsid w:val="00125203"/>
    <w:rsid w:val="001333A5"/>
    <w:rsid w:val="00133F08"/>
    <w:rsid w:val="0013481B"/>
    <w:rsid w:val="00136943"/>
    <w:rsid w:val="0014240F"/>
    <w:rsid w:val="00150181"/>
    <w:rsid w:val="00152217"/>
    <w:rsid w:val="00176BF0"/>
    <w:rsid w:val="001776C8"/>
    <w:rsid w:val="00181C28"/>
    <w:rsid w:val="00190814"/>
    <w:rsid w:val="00191C48"/>
    <w:rsid w:val="001932E2"/>
    <w:rsid w:val="0019413C"/>
    <w:rsid w:val="0019672D"/>
    <w:rsid w:val="001A5DC4"/>
    <w:rsid w:val="001C4F4A"/>
    <w:rsid w:val="001C60E4"/>
    <w:rsid w:val="001D1CA5"/>
    <w:rsid w:val="001F4A72"/>
    <w:rsid w:val="001F50F9"/>
    <w:rsid w:val="001F6F53"/>
    <w:rsid w:val="00201FE4"/>
    <w:rsid w:val="00210FDC"/>
    <w:rsid w:val="00227E79"/>
    <w:rsid w:val="00227ED5"/>
    <w:rsid w:val="0023068E"/>
    <w:rsid w:val="00230C30"/>
    <w:rsid w:val="0023161B"/>
    <w:rsid w:val="00232AF4"/>
    <w:rsid w:val="00243E2E"/>
    <w:rsid w:val="0024406F"/>
    <w:rsid w:val="00251F48"/>
    <w:rsid w:val="0025699C"/>
    <w:rsid w:val="00257D87"/>
    <w:rsid w:val="00260253"/>
    <w:rsid w:val="0026717E"/>
    <w:rsid w:val="002671A3"/>
    <w:rsid w:val="00275C76"/>
    <w:rsid w:val="00276709"/>
    <w:rsid w:val="00283405"/>
    <w:rsid w:val="002A7901"/>
    <w:rsid w:val="002B2A1F"/>
    <w:rsid w:val="002B37C5"/>
    <w:rsid w:val="002B7CFC"/>
    <w:rsid w:val="002C4186"/>
    <w:rsid w:val="002C6226"/>
    <w:rsid w:val="002D1AA8"/>
    <w:rsid w:val="002D2873"/>
    <w:rsid w:val="002D6481"/>
    <w:rsid w:val="002E0F16"/>
    <w:rsid w:val="002E78F9"/>
    <w:rsid w:val="002E7B7F"/>
    <w:rsid w:val="002F084A"/>
    <w:rsid w:val="002F2532"/>
    <w:rsid w:val="002F2EC2"/>
    <w:rsid w:val="002F4D91"/>
    <w:rsid w:val="0030640E"/>
    <w:rsid w:val="00307F13"/>
    <w:rsid w:val="00326921"/>
    <w:rsid w:val="00333520"/>
    <w:rsid w:val="00336652"/>
    <w:rsid w:val="00336B3C"/>
    <w:rsid w:val="0034176F"/>
    <w:rsid w:val="00342910"/>
    <w:rsid w:val="00342E8C"/>
    <w:rsid w:val="00347C22"/>
    <w:rsid w:val="0036292E"/>
    <w:rsid w:val="0036337F"/>
    <w:rsid w:val="00374E29"/>
    <w:rsid w:val="003870C4"/>
    <w:rsid w:val="003872FD"/>
    <w:rsid w:val="0038760E"/>
    <w:rsid w:val="003877A3"/>
    <w:rsid w:val="00393AA4"/>
    <w:rsid w:val="00396C4C"/>
    <w:rsid w:val="003A665D"/>
    <w:rsid w:val="003B0E00"/>
    <w:rsid w:val="003B5720"/>
    <w:rsid w:val="003D249A"/>
    <w:rsid w:val="003D317C"/>
    <w:rsid w:val="003D6052"/>
    <w:rsid w:val="003D66EF"/>
    <w:rsid w:val="003E0FDC"/>
    <w:rsid w:val="003E190D"/>
    <w:rsid w:val="003F242A"/>
    <w:rsid w:val="00402614"/>
    <w:rsid w:val="004073F6"/>
    <w:rsid w:val="004133AA"/>
    <w:rsid w:val="00416EDB"/>
    <w:rsid w:val="00445C47"/>
    <w:rsid w:val="00446E90"/>
    <w:rsid w:val="00455DB2"/>
    <w:rsid w:val="00462C1C"/>
    <w:rsid w:val="004662F1"/>
    <w:rsid w:val="0047106C"/>
    <w:rsid w:val="00473B36"/>
    <w:rsid w:val="00475982"/>
    <w:rsid w:val="00476CA7"/>
    <w:rsid w:val="00481D15"/>
    <w:rsid w:val="00490C53"/>
    <w:rsid w:val="004A092A"/>
    <w:rsid w:val="004A5B24"/>
    <w:rsid w:val="004C043C"/>
    <w:rsid w:val="004C33EA"/>
    <w:rsid w:val="004C78DA"/>
    <w:rsid w:val="004D1722"/>
    <w:rsid w:val="004E4AA2"/>
    <w:rsid w:val="004F10C2"/>
    <w:rsid w:val="004F1C01"/>
    <w:rsid w:val="004F5109"/>
    <w:rsid w:val="004F5B0B"/>
    <w:rsid w:val="005140E3"/>
    <w:rsid w:val="00515394"/>
    <w:rsid w:val="00523E35"/>
    <w:rsid w:val="005301A4"/>
    <w:rsid w:val="0053296C"/>
    <w:rsid w:val="0055314E"/>
    <w:rsid w:val="005667DA"/>
    <w:rsid w:val="00572F1F"/>
    <w:rsid w:val="005737FC"/>
    <w:rsid w:val="00590613"/>
    <w:rsid w:val="00590F11"/>
    <w:rsid w:val="00592235"/>
    <w:rsid w:val="005922A5"/>
    <w:rsid w:val="00592B9D"/>
    <w:rsid w:val="005A65C8"/>
    <w:rsid w:val="005A7597"/>
    <w:rsid w:val="005A7A07"/>
    <w:rsid w:val="005B0F36"/>
    <w:rsid w:val="005B3334"/>
    <w:rsid w:val="005C1A12"/>
    <w:rsid w:val="005C1CB1"/>
    <w:rsid w:val="005D0877"/>
    <w:rsid w:val="005D1056"/>
    <w:rsid w:val="005D2696"/>
    <w:rsid w:val="005D4CFD"/>
    <w:rsid w:val="005D5611"/>
    <w:rsid w:val="005D593A"/>
    <w:rsid w:val="005D6757"/>
    <w:rsid w:val="005D6DC5"/>
    <w:rsid w:val="005E210F"/>
    <w:rsid w:val="005E248D"/>
    <w:rsid w:val="005E5317"/>
    <w:rsid w:val="005F5E4D"/>
    <w:rsid w:val="0060163E"/>
    <w:rsid w:val="00605529"/>
    <w:rsid w:val="0060598F"/>
    <w:rsid w:val="00607A70"/>
    <w:rsid w:val="00610047"/>
    <w:rsid w:val="00610B93"/>
    <w:rsid w:val="0061260B"/>
    <w:rsid w:val="00613E90"/>
    <w:rsid w:val="00614984"/>
    <w:rsid w:val="00616981"/>
    <w:rsid w:val="006207B3"/>
    <w:rsid w:val="00627798"/>
    <w:rsid w:val="0063137D"/>
    <w:rsid w:val="006322D4"/>
    <w:rsid w:val="006334B5"/>
    <w:rsid w:val="00642D47"/>
    <w:rsid w:val="006438CE"/>
    <w:rsid w:val="00657F29"/>
    <w:rsid w:val="006702B8"/>
    <w:rsid w:val="006819B2"/>
    <w:rsid w:val="00685E67"/>
    <w:rsid w:val="006923FC"/>
    <w:rsid w:val="006950A6"/>
    <w:rsid w:val="0069737A"/>
    <w:rsid w:val="006A12BC"/>
    <w:rsid w:val="006A14BD"/>
    <w:rsid w:val="006A1F78"/>
    <w:rsid w:val="006A4771"/>
    <w:rsid w:val="006A6BAC"/>
    <w:rsid w:val="006A7274"/>
    <w:rsid w:val="006B515F"/>
    <w:rsid w:val="006C026B"/>
    <w:rsid w:val="006C3A89"/>
    <w:rsid w:val="006C404C"/>
    <w:rsid w:val="006D7C20"/>
    <w:rsid w:val="006E1AC9"/>
    <w:rsid w:val="006E52DC"/>
    <w:rsid w:val="006E547B"/>
    <w:rsid w:val="006E572D"/>
    <w:rsid w:val="006F615A"/>
    <w:rsid w:val="007018EE"/>
    <w:rsid w:val="007079F9"/>
    <w:rsid w:val="00715CBC"/>
    <w:rsid w:val="00717C2D"/>
    <w:rsid w:val="00724945"/>
    <w:rsid w:val="007278A2"/>
    <w:rsid w:val="00733216"/>
    <w:rsid w:val="007415B3"/>
    <w:rsid w:val="00742235"/>
    <w:rsid w:val="007502C1"/>
    <w:rsid w:val="00753ED2"/>
    <w:rsid w:val="00761840"/>
    <w:rsid w:val="0077071F"/>
    <w:rsid w:val="00782876"/>
    <w:rsid w:val="007A2629"/>
    <w:rsid w:val="007C0026"/>
    <w:rsid w:val="007C2083"/>
    <w:rsid w:val="007C3515"/>
    <w:rsid w:val="007C4870"/>
    <w:rsid w:val="007D1981"/>
    <w:rsid w:val="007E4A54"/>
    <w:rsid w:val="007E5B9D"/>
    <w:rsid w:val="007F0757"/>
    <w:rsid w:val="007F117B"/>
    <w:rsid w:val="007F1FFB"/>
    <w:rsid w:val="007F3D50"/>
    <w:rsid w:val="007F6C6C"/>
    <w:rsid w:val="007F6E25"/>
    <w:rsid w:val="00800972"/>
    <w:rsid w:val="00801E09"/>
    <w:rsid w:val="008033D8"/>
    <w:rsid w:val="00810AA4"/>
    <w:rsid w:val="00810FB6"/>
    <w:rsid w:val="00823DBF"/>
    <w:rsid w:val="00824305"/>
    <w:rsid w:val="00826ADC"/>
    <w:rsid w:val="008275F3"/>
    <w:rsid w:val="00830478"/>
    <w:rsid w:val="00831EE0"/>
    <w:rsid w:val="00835620"/>
    <w:rsid w:val="00842934"/>
    <w:rsid w:val="00843527"/>
    <w:rsid w:val="00850812"/>
    <w:rsid w:val="0085235E"/>
    <w:rsid w:val="00854BD1"/>
    <w:rsid w:val="00863D5E"/>
    <w:rsid w:val="008669C7"/>
    <w:rsid w:val="00870C7C"/>
    <w:rsid w:val="0087154D"/>
    <w:rsid w:val="008822DB"/>
    <w:rsid w:val="008850BA"/>
    <w:rsid w:val="008978F3"/>
    <w:rsid w:val="008A09E7"/>
    <w:rsid w:val="008A6B42"/>
    <w:rsid w:val="008B03AC"/>
    <w:rsid w:val="008B10C6"/>
    <w:rsid w:val="008B5189"/>
    <w:rsid w:val="008B77D7"/>
    <w:rsid w:val="008B7862"/>
    <w:rsid w:val="008C05F4"/>
    <w:rsid w:val="008C063F"/>
    <w:rsid w:val="008C4ED2"/>
    <w:rsid w:val="008C6EDF"/>
    <w:rsid w:val="008D2FA3"/>
    <w:rsid w:val="008D3D28"/>
    <w:rsid w:val="008E162A"/>
    <w:rsid w:val="008E3F42"/>
    <w:rsid w:val="008E5260"/>
    <w:rsid w:val="008E616D"/>
    <w:rsid w:val="008F1802"/>
    <w:rsid w:val="008F21D4"/>
    <w:rsid w:val="008F51E5"/>
    <w:rsid w:val="008F61B2"/>
    <w:rsid w:val="0090085F"/>
    <w:rsid w:val="009016F3"/>
    <w:rsid w:val="00903BBA"/>
    <w:rsid w:val="00907169"/>
    <w:rsid w:val="00911179"/>
    <w:rsid w:val="009201C7"/>
    <w:rsid w:val="00923B0E"/>
    <w:rsid w:val="009274A5"/>
    <w:rsid w:val="00934358"/>
    <w:rsid w:val="00937F9F"/>
    <w:rsid w:val="0094197B"/>
    <w:rsid w:val="009434D4"/>
    <w:rsid w:val="0094449C"/>
    <w:rsid w:val="009448E7"/>
    <w:rsid w:val="00947DA3"/>
    <w:rsid w:val="009504A7"/>
    <w:rsid w:val="00953F7A"/>
    <w:rsid w:val="00954D42"/>
    <w:rsid w:val="00957973"/>
    <w:rsid w:val="00960643"/>
    <w:rsid w:val="009661F6"/>
    <w:rsid w:val="0097301D"/>
    <w:rsid w:val="00980D45"/>
    <w:rsid w:val="00980E03"/>
    <w:rsid w:val="00982112"/>
    <w:rsid w:val="00982409"/>
    <w:rsid w:val="00982DDF"/>
    <w:rsid w:val="00984FCD"/>
    <w:rsid w:val="00985638"/>
    <w:rsid w:val="009902D0"/>
    <w:rsid w:val="00990A27"/>
    <w:rsid w:val="009A1848"/>
    <w:rsid w:val="009A3B77"/>
    <w:rsid w:val="009A6D00"/>
    <w:rsid w:val="009B4C2E"/>
    <w:rsid w:val="009C4A4B"/>
    <w:rsid w:val="009C5CF7"/>
    <w:rsid w:val="009C73D3"/>
    <w:rsid w:val="009D3D35"/>
    <w:rsid w:val="009E18A2"/>
    <w:rsid w:val="009E2699"/>
    <w:rsid w:val="009E7AEC"/>
    <w:rsid w:val="009F1B42"/>
    <w:rsid w:val="009F2031"/>
    <w:rsid w:val="009F3961"/>
    <w:rsid w:val="00A02E44"/>
    <w:rsid w:val="00A0338D"/>
    <w:rsid w:val="00A0752C"/>
    <w:rsid w:val="00A123EB"/>
    <w:rsid w:val="00A329F0"/>
    <w:rsid w:val="00A348A8"/>
    <w:rsid w:val="00A4462F"/>
    <w:rsid w:val="00A44C74"/>
    <w:rsid w:val="00A56308"/>
    <w:rsid w:val="00A84E11"/>
    <w:rsid w:val="00A87923"/>
    <w:rsid w:val="00A902BA"/>
    <w:rsid w:val="00A90C0D"/>
    <w:rsid w:val="00A937B3"/>
    <w:rsid w:val="00A974DC"/>
    <w:rsid w:val="00AB7532"/>
    <w:rsid w:val="00AC3CFE"/>
    <w:rsid w:val="00AC7EE0"/>
    <w:rsid w:val="00AE0A80"/>
    <w:rsid w:val="00AE399C"/>
    <w:rsid w:val="00AE686D"/>
    <w:rsid w:val="00B068AF"/>
    <w:rsid w:val="00B1199F"/>
    <w:rsid w:val="00B11C1F"/>
    <w:rsid w:val="00B11C29"/>
    <w:rsid w:val="00B13F39"/>
    <w:rsid w:val="00B23A62"/>
    <w:rsid w:val="00B30C53"/>
    <w:rsid w:val="00B35E4E"/>
    <w:rsid w:val="00B36B23"/>
    <w:rsid w:val="00B40E23"/>
    <w:rsid w:val="00B41C3F"/>
    <w:rsid w:val="00B440EF"/>
    <w:rsid w:val="00B448DA"/>
    <w:rsid w:val="00B5634B"/>
    <w:rsid w:val="00B57430"/>
    <w:rsid w:val="00B70CEA"/>
    <w:rsid w:val="00B8338E"/>
    <w:rsid w:val="00B86118"/>
    <w:rsid w:val="00B86F47"/>
    <w:rsid w:val="00B87385"/>
    <w:rsid w:val="00B910BB"/>
    <w:rsid w:val="00B9733D"/>
    <w:rsid w:val="00BA0637"/>
    <w:rsid w:val="00BA22C5"/>
    <w:rsid w:val="00BA6DED"/>
    <w:rsid w:val="00BB04F0"/>
    <w:rsid w:val="00BC0096"/>
    <w:rsid w:val="00BC61AF"/>
    <w:rsid w:val="00BC7D30"/>
    <w:rsid w:val="00BD149B"/>
    <w:rsid w:val="00BE278B"/>
    <w:rsid w:val="00BE6B33"/>
    <w:rsid w:val="00BF4CAE"/>
    <w:rsid w:val="00BF5F80"/>
    <w:rsid w:val="00C05066"/>
    <w:rsid w:val="00C06D6F"/>
    <w:rsid w:val="00C14C0C"/>
    <w:rsid w:val="00C15639"/>
    <w:rsid w:val="00C1723F"/>
    <w:rsid w:val="00C1793A"/>
    <w:rsid w:val="00C241B3"/>
    <w:rsid w:val="00C24769"/>
    <w:rsid w:val="00C334C8"/>
    <w:rsid w:val="00C35A2B"/>
    <w:rsid w:val="00C43A82"/>
    <w:rsid w:val="00C5088B"/>
    <w:rsid w:val="00C533DB"/>
    <w:rsid w:val="00C5681F"/>
    <w:rsid w:val="00C6266C"/>
    <w:rsid w:val="00C638FF"/>
    <w:rsid w:val="00C64780"/>
    <w:rsid w:val="00C7229A"/>
    <w:rsid w:val="00C75AF2"/>
    <w:rsid w:val="00C83361"/>
    <w:rsid w:val="00C850D4"/>
    <w:rsid w:val="00C855A4"/>
    <w:rsid w:val="00C94369"/>
    <w:rsid w:val="00C96BC9"/>
    <w:rsid w:val="00C96BD2"/>
    <w:rsid w:val="00C974EA"/>
    <w:rsid w:val="00C9775B"/>
    <w:rsid w:val="00CA0010"/>
    <w:rsid w:val="00CA2B80"/>
    <w:rsid w:val="00CA47C9"/>
    <w:rsid w:val="00CB3AD4"/>
    <w:rsid w:val="00CB3D8D"/>
    <w:rsid w:val="00CC29B1"/>
    <w:rsid w:val="00CC5545"/>
    <w:rsid w:val="00CC71E1"/>
    <w:rsid w:val="00CE0873"/>
    <w:rsid w:val="00CE5FD7"/>
    <w:rsid w:val="00CE7916"/>
    <w:rsid w:val="00CF37A3"/>
    <w:rsid w:val="00CF4C1B"/>
    <w:rsid w:val="00CF5124"/>
    <w:rsid w:val="00D04F80"/>
    <w:rsid w:val="00D067FB"/>
    <w:rsid w:val="00D15DB8"/>
    <w:rsid w:val="00D16B2B"/>
    <w:rsid w:val="00D17926"/>
    <w:rsid w:val="00D213CF"/>
    <w:rsid w:val="00D24291"/>
    <w:rsid w:val="00D5264A"/>
    <w:rsid w:val="00D57BF3"/>
    <w:rsid w:val="00D6503E"/>
    <w:rsid w:val="00D663EA"/>
    <w:rsid w:val="00D670A7"/>
    <w:rsid w:val="00D713F6"/>
    <w:rsid w:val="00D73F5B"/>
    <w:rsid w:val="00D74555"/>
    <w:rsid w:val="00D75EDE"/>
    <w:rsid w:val="00D774E2"/>
    <w:rsid w:val="00D8198E"/>
    <w:rsid w:val="00D85F3C"/>
    <w:rsid w:val="00D87F86"/>
    <w:rsid w:val="00D910BD"/>
    <w:rsid w:val="00DB30B8"/>
    <w:rsid w:val="00DB785F"/>
    <w:rsid w:val="00DC0F43"/>
    <w:rsid w:val="00DD0C44"/>
    <w:rsid w:val="00DD12F7"/>
    <w:rsid w:val="00DD4D28"/>
    <w:rsid w:val="00DD668F"/>
    <w:rsid w:val="00DE12F3"/>
    <w:rsid w:val="00DE4793"/>
    <w:rsid w:val="00DE67B9"/>
    <w:rsid w:val="00DF102A"/>
    <w:rsid w:val="00DF4460"/>
    <w:rsid w:val="00DF574E"/>
    <w:rsid w:val="00DF6256"/>
    <w:rsid w:val="00DF73B0"/>
    <w:rsid w:val="00E00F61"/>
    <w:rsid w:val="00E0583D"/>
    <w:rsid w:val="00E12F15"/>
    <w:rsid w:val="00E14223"/>
    <w:rsid w:val="00E16569"/>
    <w:rsid w:val="00E27AF1"/>
    <w:rsid w:val="00E3263F"/>
    <w:rsid w:val="00E3421A"/>
    <w:rsid w:val="00E40805"/>
    <w:rsid w:val="00E42F76"/>
    <w:rsid w:val="00E4314C"/>
    <w:rsid w:val="00E43485"/>
    <w:rsid w:val="00E4509D"/>
    <w:rsid w:val="00E45C27"/>
    <w:rsid w:val="00E53078"/>
    <w:rsid w:val="00E54B3F"/>
    <w:rsid w:val="00E6785B"/>
    <w:rsid w:val="00E7472D"/>
    <w:rsid w:val="00E74CBA"/>
    <w:rsid w:val="00E74DE8"/>
    <w:rsid w:val="00E76D3E"/>
    <w:rsid w:val="00E82481"/>
    <w:rsid w:val="00E84AA2"/>
    <w:rsid w:val="00E84AEF"/>
    <w:rsid w:val="00E87A22"/>
    <w:rsid w:val="00E978B8"/>
    <w:rsid w:val="00EA02FA"/>
    <w:rsid w:val="00EA384C"/>
    <w:rsid w:val="00EB1ACC"/>
    <w:rsid w:val="00EC10A4"/>
    <w:rsid w:val="00EC6420"/>
    <w:rsid w:val="00EC7AA0"/>
    <w:rsid w:val="00ED1EBD"/>
    <w:rsid w:val="00ED77B8"/>
    <w:rsid w:val="00EE40E1"/>
    <w:rsid w:val="00EE529D"/>
    <w:rsid w:val="00EE6CF7"/>
    <w:rsid w:val="00EF0B2A"/>
    <w:rsid w:val="00EF3467"/>
    <w:rsid w:val="00EF3F81"/>
    <w:rsid w:val="00F01FAB"/>
    <w:rsid w:val="00F03B6B"/>
    <w:rsid w:val="00F10F40"/>
    <w:rsid w:val="00F148BB"/>
    <w:rsid w:val="00F1512E"/>
    <w:rsid w:val="00F206E6"/>
    <w:rsid w:val="00F2307A"/>
    <w:rsid w:val="00F25E86"/>
    <w:rsid w:val="00F3427B"/>
    <w:rsid w:val="00F36592"/>
    <w:rsid w:val="00F40FAE"/>
    <w:rsid w:val="00F50E70"/>
    <w:rsid w:val="00F550C5"/>
    <w:rsid w:val="00F61F9E"/>
    <w:rsid w:val="00F63F9D"/>
    <w:rsid w:val="00F6727B"/>
    <w:rsid w:val="00F67CBC"/>
    <w:rsid w:val="00F72C0B"/>
    <w:rsid w:val="00F72C6B"/>
    <w:rsid w:val="00F74F7A"/>
    <w:rsid w:val="00F76B05"/>
    <w:rsid w:val="00F81ED6"/>
    <w:rsid w:val="00F94632"/>
    <w:rsid w:val="00F9782F"/>
    <w:rsid w:val="00FA152E"/>
    <w:rsid w:val="00FA6029"/>
    <w:rsid w:val="00FB437F"/>
    <w:rsid w:val="00FB68B0"/>
    <w:rsid w:val="00FB7617"/>
    <w:rsid w:val="00FD0262"/>
    <w:rsid w:val="00FD2759"/>
    <w:rsid w:val="00FD68ED"/>
    <w:rsid w:val="00FE4910"/>
    <w:rsid w:val="00FE6D4A"/>
    <w:rsid w:val="00FF0BA0"/>
    <w:rsid w:val="00FF51C7"/>
    <w:rsid w:val="00FF5586"/>
    <w:rsid w:val="00FF59A2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EDCF4"/>
  <w15:docId w15:val="{6429287E-1A95-4414-A826-9F063F928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65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47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13555"/>
    <w:pPr>
      <w:keepNext/>
      <w:jc w:val="center"/>
      <w:outlineLvl w:val="1"/>
    </w:pPr>
    <w:rPr>
      <w:rFonts w:eastAsia="Times New Roman"/>
      <w:b/>
      <w:smallCaps/>
      <w:sz w:val="28"/>
      <w:szCs w:val="20"/>
      <w:lang w:val="fr-FR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B4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66C"/>
    <w:pPr>
      <w:keepNext/>
      <w:keepLines/>
      <w:bidi/>
      <w:spacing w:before="40" w:line="276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23E3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3E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E35"/>
    <w:rPr>
      <w:rFonts w:cs="Times New Roman"/>
      <w:sz w:val="18"/>
      <w:szCs w:val="18"/>
    </w:rPr>
  </w:style>
  <w:style w:type="table" w:styleId="TableGrid">
    <w:name w:val="Table Grid"/>
    <w:basedOn w:val="TableNormal"/>
    <w:uiPriority w:val="59"/>
    <w:rsid w:val="00592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13555"/>
    <w:rPr>
      <w:rFonts w:eastAsia="Times New Roman" w:cs="Times New Roman"/>
      <w:b/>
      <w:smallCaps/>
      <w:sz w:val="28"/>
      <w:szCs w:val="20"/>
      <w:lang w:val="fr-FR" w:bidi="ar-SA"/>
    </w:rPr>
  </w:style>
  <w:style w:type="character" w:styleId="Emphasis">
    <w:name w:val="Emphasis"/>
    <w:basedOn w:val="DefaultParagraphFont"/>
    <w:uiPriority w:val="20"/>
    <w:qFormat/>
    <w:rsid w:val="00D910BD"/>
    <w:rPr>
      <w:i/>
      <w:iCs/>
    </w:rPr>
  </w:style>
  <w:style w:type="paragraph" w:styleId="NormalWeb">
    <w:name w:val="Normal (Web)"/>
    <w:basedOn w:val="Normal"/>
    <w:uiPriority w:val="99"/>
    <w:unhideWhenUsed/>
    <w:rsid w:val="002E0F16"/>
    <w:pPr>
      <w:spacing w:before="100" w:beforeAutospacing="1" w:after="100" w:afterAutospacing="1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7F6C6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C6C"/>
    <w:rPr>
      <w:rFonts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F6C6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C6C"/>
    <w:rPr>
      <w:rFonts w:cs="Times New Roman"/>
      <w:noProof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B4E"/>
    <w:rPr>
      <w:rFonts w:asciiTheme="majorHAnsi" w:eastAsiaTheme="majorEastAsia" w:hAnsiTheme="majorHAnsi" w:cstheme="majorBidi"/>
      <w:b/>
      <w:bCs/>
      <w:color w:val="4F81BD" w:themeColor="accent1"/>
      <w:szCs w:val="24"/>
    </w:rPr>
  </w:style>
  <w:style w:type="character" w:styleId="Hyperlink">
    <w:name w:val="Hyperlink"/>
    <w:basedOn w:val="DefaultParagraphFont"/>
    <w:uiPriority w:val="99"/>
    <w:unhideWhenUsed/>
    <w:rsid w:val="009E18A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6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6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68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68F"/>
    <w:rPr>
      <w:rFonts w:cs="Times New Roman"/>
      <w:b/>
      <w:bCs/>
      <w:sz w:val="20"/>
      <w:szCs w:val="20"/>
    </w:rPr>
  </w:style>
  <w:style w:type="paragraph" w:customStyle="1" w:styleId="KeywordsIntechOpen">
    <w:name w:val="Keywords IntechOpen"/>
    <w:link w:val="KeywordsIntechOpenChar"/>
    <w:qFormat/>
    <w:rsid w:val="00FD2759"/>
    <w:pPr>
      <w:spacing w:after="567" w:line="240" w:lineRule="auto"/>
    </w:pPr>
    <w:rPr>
      <w:rFonts w:ascii="FS Brabo" w:eastAsia="Calibri" w:hAnsi="FS Brabo" w:cs="Arial"/>
      <w:sz w:val="20"/>
      <w:lang w:bidi="ar-SA"/>
    </w:rPr>
  </w:style>
  <w:style w:type="character" w:customStyle="1" w:styleId="KeywordsIntechOpenChar">
    <w:name w:val="Keywords IntechOpen Char"/>
    <w:link w:val="KeywordsIntechOpen"/>
    <w:rsid w:val="00FD2759"/>
    <w:rPr>
      <w:rFonts w:ascii="FS Brabo" w:eastAsia="Calibri" w:hAnsi="FS Brabo" w:cs="Arial"/>
      <w:sz w:val="20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C2476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FootnoteReference">
    <w:name w:val="footnote reference"/>
    <w:uiPriority w:val="99"/>
    <w:semiHidden/>
    <w:unhideWhenUsed/>
    <w:rsid w:val="00A937B3"/>
    <w:rPr>
      <w:vertAlign w:val="superscript"/>
    </w:rPr>
  </w:style>
  <w:style w:type="paragraph" w:styleId="ListParagraph">
    <w:name w:val="List Paragraph"/>
    <w:basedOn w:val="Normal"/>
    <w:uiPriority w:val="34"/>
    <w:qFormat/>
    <w:rsid w:val="004133AA"/>
    <w:pPr>
      <w:bidi/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66C"/>
    <w:rPr>
      <w:rFonts w:asciiTheme="majorHAnsi" w:eastAsiaTheme="majorEastAsia" w:hAnsiTheme="majorHAnsi" w:cstheme="majorBidi"/>
      <w:color w:val="365F91" w:themeColor="accent1" w:themeShade="BF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6266C"/>
    <w:pPr>
      <w:bidi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266C"/>
    <w:rPr>
      <w:rFonts w:asciiTheme="minorHAnsi" w:eastAsiaTheme="minorEastAsia" w:hAnsiTheme="minorHAnsi"/>
      <w:sz w:val="20"/>
      <w:szCs w:val="20"/>
    </w:rPr>
  </w:style>
  <w:style w:type="character" w:customStyle="1" w:styleId="anchortext">
    <w:name w:val="anchortext"/>
    <w:basedOn w:val="DefaultParagraphFont"/>
    <w:rsid w:val="00C6266C"/>
  </w:style>
  <w:style w:type="character" w:customStyle="1" w:styleId="mjxassistivemathml">
    <w:name w:val="mjx_assistive_mathml"/>
    <w:basedOn w:val="DefaultParagraphFont"/>
    <w:rsid w:val="00C6266C"/>
  </w:style>
  <w:style w:type="paragraph" w:customStyle="1" w:styleId="Default">
    <w:name w:val="Default"/>
    <w:rsid w:val="00C6266C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266C"/>
    <w:pPr>
      <w:bidi/>
    </w:pPr>
    <w:rPr>
      <w:rFonts w:ascii="Consolas" w:eastAsiaTheme="minorEastAsia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266C"/>
    <w:rPr>
      <w:rFonts w:ascii="Consolas" w:eastAsiaTheme="minorEastAsia" w:hAnsi="Consolas" w:cs="Consolas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66C"/>
    <w:pPr>
      <w:numPr>
        <w:ilvl w:val="1"/>
      </w:numPr>
      <w:bidi/>
      <w:spacing w:after="160" w:line="276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6266C"/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indexed-hide">
    <w:name w:val="indexed-hide"/>
    <w:basedOn w:val="DefaultParagraphFont"/>
    <w:rsid w:val="00C6266C"/>
  </w:style>
  <w:style w:type="paragraph" w:customStyle="1" w:styleId="BodyTextIntechOpen">
    <w:name w:val="Body Text IntechOpen"/>
    <w:link w:val="BodyTextIntechOpenChar"/>
    <w:qFormat/>
    <w:rsid w:val="00C6266C"/>
    <w:pPr>
      <w:spacing w:after="0" w:line="240" w:lineRule="auto"/>
      <w:ind w:firstLine="284"/>
    </w:pPr>
    <w:rPr>
      <w:rFonts w:ascii="FS Brabo" w:eastAsiaTheme="minorEastAsia" w:hAnsi="FS Brabo"/>
      <w:sz w:val="20"/>
      <w:lang w:bidi="ar-SA"/>
    </w:rPr>
  </w:style>
  <w:style w:type="character" w:customStyle="1" w:styleId="BodyTextIntechOpenChar">
    <w:name w:val="Body Text IntechOpen Char"/>
    <w:basedOn w:val="DefaultParagraphFont"/>
    <w:link w:val="BodyTextIntechOpen"/>
    <w:rsid w:val="00C6266C"/>
    <w:rPr>
      <w:rFonts w:ascii="FS Brabo" w:eastAsiaTheme="minorEastAsia" w:hAnsi="FS Brabo"/>
      <w:sz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C6266C"/>
    <w:pPr>
      <w:tabs>
        <w:tab w:val="center" w:pos="4153"/>
        <w:tab w:val="right" w:pos="8306"/>
      </w:tabs>
      <w:bidi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6266C"/>
    <w:rPr>
      <w:rFonts w:asciiTheme="minorHAnsi" w:eastAsiaTheme="minorEastAsia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C6266C"/>
    <w:pPr>
      <w:tabs>
        <w:tab w:val="center" w:pos="4153"/>
        <w:tab w:val="right" w:pos="8306"/>
      </w:tabs>
      <w:bidi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6266C"/>
    <w:rPr>
      <w:rFonts w:asciiTheme="minorHAnsi" w:eastAsiaTheme="minorEastAsia" w:hAnsiTheme="minorHAnsi"/>
      <w:sz w:val="22"/>
    </w:rPr>
  </w:style>
  <w:style w:type="character" w:customStyle="1" w:styleId="nbapihighlight">
    <w:name w:val="nbapihighlight"/>
    <w:basedOn w:val="DefaultParagraphFont"/>
    <w:rsid w:val="00C6266C"/>
  </w:style>
  <w:style w:type="paragraph" w:customStyle="1" w:styleId="TxBrp3">
    <w:name w:val="TxBr_p3"/>
    <w:basedOn w:val="Normal"/>
    <w:rsid w:val="00C6266C"/>
    <w:pPr>
      <w:widowControl w:val="0"/>
      <w:tabs>
        <w:tab w:val="left" w:pos="748"/>
      </w:tabs>
      <w:spacing w:line="255" w:lineRule="atLeast"/>
      <w:ind w:firstLine="749"/>
      <w:jc w:val="both"/>
    </w:pPr>
    <w:rPr>
      <w:rFonts w:eastAsia="Times New Roman"/>
      <w:snapToGrid w:val="0"/>
      <w:lang w:bidi="ar-SA"/>
    </w:rPr>
  </w:style>
  <w:style w:type="character" w:styleId="PlaceholderText">
    <w:name w:val="Placeholder Text"/>
    <w:basedOn w:val="DefaultParagraphFont"/>
    <w:uiPriority w:val="99"/>
    <w:semiHidden/>
    <w:rsid w:val="00C6266C"/>
    <w:rPr>
      <w:color w:val="808080"/>
    </w:rPr>
  </w:style>
  <w:style w:type="character" w:styleId="Strong">
    <w:name w:val="Strong"/>
    <w:basedOn w:val="DefaultParagraphFont"/>
    <w:uiPriority w:val="22"/>
    <w:qFormat/>
    <w:rsid w:val="00C6266C"/>
    <w:rPr>
      <w:b/>
      <w:bCs/>
    </w:rPr>
  </w:style>
  <w:style w:type="character" w:customStyle="1" w:styleId="m-6866604977986199779msocommentreference">
    <w:name w:val="m_-6866604977986199779msocommentreference"/>
    <w:basedOn w:val="DefaultParagraphFont"/>
    <w:rsid w:val="00C6266C"/>
  </w:style>
  <w:style w:type="character" w:styleId="LineNumber">
    <w:name w:val="line number"/>
    <w:basedOn w:val="DefaultParagraphFont"/>
    <w:uiPriority w:val="99"/>
    <w:semiHidden/>
    <w:unhideWhenUsed/>
    <w:rsid w:val="00402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5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1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6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4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7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99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3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5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2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3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76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61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0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6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8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4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8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7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41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8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41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0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5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2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1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86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1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3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4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7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0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23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13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3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7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2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2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3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3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03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8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1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9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4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A8C73E-0FAD-4055-8DC5-301867D75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yan</dc:creator>
  <cp:keywords/>
  <dc:description/>
  <cp:lastModifiedBy>Druyan</cp:lastModifiedBy>
  <cp:revision>2</cp:revision>
  <cp:lastPrinted>2022-04-25T13:47:00Z</cp:lastPrinted>
  <dcterms:created xsi:type="dcterms:W3CDTF">2022-06-09T12:23:00Z</dcterms:created>
  <dcterms:modified xsi:type="dcterms:W3CDTF">2022-06-09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340712-a2c3-39f3-8fe2-0bb2214fae40</vt:lpwstr>
  </property>
  <property fmtid="{D5CDD505-2E9C-101B-9397-08002B2CF9AE}" pid="24" name="Mendeley Citation Style_1">
    <vt:lpwstr>http://www.zotero.org/styles/apa</vt:lpwstr>
  </property>
</Properties>
</file>